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1" w:rightFromText="181" w:vertAnchor="text" w:horzAnchor="margin" w:tblpY="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5"/>
        <w:gridCol w:w="2509"/>
        <w:gridCol w:w="1896"/>
        <w:gridCol w:w="1242"/>
        <w:gridCol w:w="2881"/>
        <w:gridCol w:w="3451"/>
      </w:tblGrid>
      <w:tr w:rsidR="005C65FC" w:rsidRPr="00E57008" w14:paraId="49D19C69" w14:textId="77777777" w:rsidTr="00CE5458">
        <w:trPr>
          <w:trHeight w:val="84"/>
        </w:trPr>
        <w:tc>
          <w:tcPr>
            <w:tcW w:w="5000" w:type="pct"/>
            <w:gridSpan w:val="6"/>
            <w:tcBorders>
              <w:top w:val="nil"/>
              <w:left w:val="nil"/>
              <w:bottom w:val="single" w:sz="4" w:space="0" w:color="auto"/>
              <w:right w:val="nil"/>
            </w:tcBorders>
            <w:shd w:val="clear" w:color="auto" w:fill="auto"/>
            <w:vAlign w:val="center"/>
          </w:tcPr>
          <w:p w14:paraId="26753E42" w14:textId="77777777" w:rsidR="004E7225" w:rsidRPr="001549D3" w:rsidRDefault="005C65FC" w:rsidP="00CE5458">
            <w:pPr>
              <w:pStyle w:val="SupplementaryMaterial"/>
              <w:rPr>
                <w:b w:val="0"/>
              </w:rPr>
            </w:pPr>
            <w:r>
              <w:rPr>
                <w:rFonts w:asciiTheme="minorEastAsia" w:hAnsiTheme="minorEastAsia" w:cs="宋体" w:hint="eastAsia"/>
                <w:b w:val="0"/>
                <w:bCs/>
                <w:color w:val="000000"/>
                <w:szCs w:val="21"/>
                <w:lang w:bidi="ar"/>
              </w:rPr>
              <w:fldChar w:fldCharType="begin">
                <w:fldData xml:space="preserve">ZQBKAHoAdABYAFEAMQB3AFcAOABXAGQAZgA4ACsAUwBwAGUAZQBOAGEAUgB4AEIAYwBzAFoAOABX
AE0AaABXAGMAQgB6AFoAVQBSAHgAQwBIAEoAZQAyADgAVQBlAG8AQwBVAGUAUwBpADEATQBZAE0A
SgA2AHIAWQBpAHYAWQBuAEMATAA3AGIATgBtAHgATQA3ADQAUwBPAEEAWQBTAE8ASQA1AHkANABR
ADQAdQB2AFoAYgBRADUARQBKAGEARABBAGUAMABJAFIAQwBZAEsAZABmAGsAYQBPAGkARgB3AEYA
QQB5AHkAVABYAGwAKwBCAGcAZwBoADUAdQA3AHkAUgAzAGwATQA2AFMANQBYAGMAbQB5AEoARgB2
AHkAMgAvAGUAOAArADcAVAB2ADYAYQA4AFoAagBWAGIAdgA3AGYAZgArAHYAMwBiADMAdgA3ADkA
RgAvAHoAbwBUAG4AZgBmADgAbAAwACsAUABMAGwAbQB5ADgASQBxAHEARwB2AC8AQwB4AFMANgBw
AHAAQgBUAC8AMQBsAFQANQBsADEAVAA1AGEAOQBiADYARgA5AFgANQAvAFgAVQBMAEYAMQBVAHYA
dQBtAEwAUgBrAHMAWAB6AC8AYgBYADQAcgAwAGMAdABRAG8AWABrAGwAKwBzAGMAbQB6AHEAcgBH
AHAAdABiAEcAdQBLAC8AZQBjAEgAdwBUAFgAdQBjADEAYwBGAFEAbgAvAFIAVwB1AGIATABzAFgA
NwA2AGwAUwBQAGgAegBWAGUAaQA2AGoAZgA1ACsALwA4AGEAUgBmAEMAbgA2AEsAYgBwADcAbABi
AFQAMQBWAEoAVwBkAC8ATAAvAGsAOQAxAFYAMgAvAC8AYgB6AFMAcQAvAEMAegB6AHIAdwB1AHgA
TwBqAFYAZgBiAHIAbAB0ACsAKwBvAEEAaQBuAEoAMQA4AFMALwAyAEwAOAA3AG0AYgA4AC8AVwB6
AGYAZABYAGIAeQB2AHgATwBIAC8AMwBvADAAbAB1ADcAQwBzAGIAZwBrAFQATgA0ADEANAAzAGMA
NwB0AG4AOQBhAFIAcwBMAGYAawBoAEsAZgBQAFAAdwBsAGkAUwB0AEsATAB5AGwATgAvAHYALwBj
AFEAdwB0AEwAMwAvAG4AdQBoAGEAVwBmAFAAegBxAHIAOQBMADgAZQBtAFYAVgBhAFAATwAvAEMA
MAB0AGQAdgBjAEoAVQArADkANAB0AFoAcABlADUANQBzADAAcQBUAHMAcABEACsARABIADkAdgB3
AE4AOQBxAEsAUwBpAEYAcABMADcAeAA1AHkAUQBmAEoALwA3AHUAOABjAGsAcAA4AFQALwBHADMA
OAAvAHcAMQAzAFgAWABuAGIAdgBjAGQANgAyAFMASAB0AHkAeQBTAHYATABlACsAWABIAFoAQgBm
AGoAWgBEAGgAdwBlAGYAUAA1ADQAMgBjAGcAOQA1ADgAcQBlAHcAZQA5AEoALwBKADUALwBQAEcA
OAA4AC8AYwAvAHgAKwAwAFAANAAvAHgAWAA0AGQAeABuACsAUwByAC8AOAA0AG0ATAAzAHoANQAr
ADQAbABMAHgANwA2AGUAWQB2AEwAMQAyAE4AbgAyADIANQA3AEwAbQBCADUAMABpAGMAaQAvAHUA
bAAwADgAdgA3AHAAVAB1ADMAcgBvAHEAKwA2ADkAeQB5AFMAbAA0AHgAZQArAGoATABDAC8ANwAr
AFEAYwBkAEIASABPACsARwBrAC8AYwA3AHoAKwBIAFAAWgBoAHcAKwA5AHUAQwBEAEQAcABJAEgA
cQBjAHUAMQBEAHoALwBvAFcAUABiADUANwBkAEUAKwBKAG4AVgA0AEIANgBmAFAAMwAvAFoAeABt
AFkAegAvAHYANABqAGYAegAxAHoAVQBNADAARABLAEoASABrAGUAdgAzAGUAVgAxAEkAVABmAFAA
NABXAGYAZAArAEwAZgBaADEAOAA0AFYAaQBiAGgAMwAzAGoANwB5AFkAZQBrADgAOQB2AFAAbABa
AEYANABwADMARwA4AGMAcAB5AFcAdgBDAHUASQBSADAAagA2AEYATwBFADQASgBHAC8ALwB2AHUA
UABSAHMAYgBwAFQAZQBhADkAcwA4AE8AVQBmAFgAaABwAC8AVAA1ADYAVAA5AHgAVQA0AHYAOAA5
AHgASABXADEAawBiAEcAOQA3AE8AdgBxACsAOQBuAHUAeABYADkASgBmAEIAZgBqADMAVAB3AC8A
TwAzAC8AUQBuAGgAQwA1AHcAbgBpAFQAZQBBAHYAdwB0AEgAagBpAHgAZAB0AFAAZABkACsANwBh
AGcAWgA5ADkAMwBQADkAcQBXAGMAVgBZAFgAWQBaADkAWAA5AHQARQA2AGsAUABxAFMAdABwAEUA
UABzAFYALwBzADAAcgBxAHcAZAAvAEIAdwBiADMAUgBPAE8AVAAzAEYARQA3AG4ANwAzADkAbwBz
AEoAdwBpADMAUQBjAHIASAB0ADgAWgBUADAAZQArAGgAMwBGAGEAMwB6ADEANAB2AEEAKwBjAEcA
QwBUAHgAcgBzAEwAaAAzAFoARwBIAEIAcABQAFQAeAA5AE0AdQB2AGkAWQAxAGIAYwBVAGIAUAA0
ADcAKwBrAG4AUQBLAFQAawBmAG8AVgBNAEwAeABmAFQAdQBPAEQAYgA1AHkANgBzAHgALwBrAEwA
OABSAC8ASAB4AE4AaAB2AHoATwBMAE0AUgBQAFEAawBNAFAAUwBOAHQAZQBYAC8AMgBIAEoAMQAw
AE8AOABuADQAWQA5AHcALwBwAG8AMABNADQAMwBjAEsAKwBSAEwAcAAxAGUANQB4AE4AMwBrAFgA
MQAzAHMAVwBOADMAdQBWAFgAZQBwAGQAZQA0AFcAMQBvADgAQwA2AHYAOQBkAFoAZgBIAFEAMABz
ADkAdABZADIAZQBaAGYAVwBrADAARAA5AEkAbQA5ADkAOQBFAGwAOQBrADcAZgArAFMAdQA5AHkA
SABMAE8ASgB2AEYAMgArAHgATAB1ADAAdwBkAHQAUQBHADQAMgA4ADIATgB1AHcAaQBBAFEAYQBs
AG4AagByAEYANAAvAEYAVwBkAG8AWQB6AFgAeAB5AFYAbABkADYAYQA1AGQANgBhAC8AMwBlADUA
VQB0AEoASABCAEsAbwBKAGYARgB4ADAAYwB1AGoAMQBXAGkANABFAGkAZABjAFgAdABVAFMANgBl
ADgAWQB3AHEASABHAGwAZABkAGUANAA2ADMAeABKAHgANgAwAGQANABmAFgAZAA5ADIAeQB2AGkA
cwBVAHgASAArAGEAZwB1AHMARAAvAGEARgBJAFMAMgBRAG8AKwBwAGMAVQBRADYAcgBWAFIASQBx
AHAAOQAzAHQAcgBsADQAdwBMAHYAcQBoAGsAZwBnADkAOAB6AFAAWgB4AEIAWgBEAHkAegBKAEYA
ZgB2AEgAagBrADQARwB2AEgAWABMAE8AUQAvAGQAKwBQAEgAUAA1AGcAdABpAFIAdAByAGkAKwBX
ADMAVgBLAEYAVgBQAEoATgBSAFgASQA1AEYAZgBrAFMARQByAGMAawBIAHYARABFAEEANQBYAHgA
UQBJADEAVAB5AGYATwBTAFEARgAwADgAMABKAEMAbgBTAE0AMgB5AFcAOABaADUAZgBBADgAMQA2
AHMANwBGAHEAVQBpAHoAUwBhAEIAWgBTAHEAcABkAFIAWAAyAHgARgBLADMAZAB4AFcAagBtADIA
cQA0AE4AdwBUADcAMwB5AHUAQgBHADkANQByAHUARABZAEYAdwAwAGwAdQBQADMARgBvAHAAdAAv
AGwAbABUADYAcwBpAEYAYwBrAGwAYwBoAFYAKwBhAFAATgBMAHQAYgBaAGwAdABtAGIAYgBHAHYA
dQB4AHoANAA2ACsAdgBjAFoAKwBjAEgAVABmAFcAMgB2AHMAVAA0ADgAZQBmAHUAKwBtAEMAeABU
AFoAVgBVAGkAaQBSAHAAcwB1ACsAKwAzAEYAcwBrAGQAYQBOADMAdgBzAHEAUgBUAHIAawBPAGgA
VAB1AGEAcABUADYAcABFAEcANQBjADIAeQBWAEQAbABEAGsAWABHAEsAUABJAC8AOAA5AFEAcQA1
ADUAcwAzADMAOAB4AEEAMgBWAFgAQgBwAGkAbQBKAHoAMgBlAHYARAAzAFcARQBQAHcAaQBGAEgA
YQAwAHQAMQBxAEwAcQB0AE0AaABiAHUAcQB3ADUAWAB0AC8AbgB6ADYAcwBwAHcAcgA4AGkAKwBF
AHQAbgBuAHQAbABYAFkAYQBwAHcAKwBkAHoARABpAEQAbwBUAHEAWQBxAFYARgBtACsAQwBYAEcA
cgBiAHUAawA5AEgAKwBmAE8AVABvAEMATgA3AFMARwB3AHkANgAvAE0AaABaADMAeAAvAHAANwBP
ADcAdABjACsAVgBmADMAUgBVAE0AZABVAHoAZABCADIANABKAHAANQBDAHIAWABUAE4AVwA5ADQA
ZgBiAEkALwAyAEIAUwBGAGQAMwBXAEMAVwBGAFQARgBLADQAdABhAFMAUQBYAE4AVQBvAGYAMgAx
AFgASgBCAFMAawBxADEATwAwAGgARgBaAHQAZABhAHAAQwA5AHIAVgBEAFAAVgBvAEsAYQBOAFAA
YwBhAEMATwA2ADYAYgBwAGcAUgAxAGQAQQB3ADkARAA1AGUATgBjAEoAZAArAHkATgB3AFUAQQB2
AE4AMgBwAEMAZQB4AHkAbwBJAEIAegBjADIATgBjAFQANgBBAG4AMgBBAHYAMwBtAEcAUAAxAHkA
cgAxAE0ATgBLAGwAagBkADIAeABXAE8ATgBBAFUAaQBsAEwAMgByAHAAMQA2AGsAbABNAEEAdAB3
AFoAYgAyAGIAdABvAHgAMQBNAE0AcQBSAHgAegBJADAAUgB2AHMANgBlADYATgBBAEoAKwBZAG4A
RQA5AFcAaAB3AEwAdABXAGkAaQBsAHoAbwBnADYAOQBRAGIANwB0AEoAQwBUACsAWABYAFAAUQBX
AHcANAA5AFcARABCAEUATABZAFEAUQAzAEcAbgBGAEQAdwBxADEANwBTADAAcgBOAFQAUQBUAGIA
bgBJADQANwBWAG8ANQB1AHIAKwBkAGEARwB1ADkAbQBoADAAcgB0AG8ASABIAFgAVQBnADEATgA0
AGQAQwBnAFgAYgBTAFgAVABYAEkAbwBTAGEAKwBpAE4ARABxADQATwA5AGYAZgBpAGYAVwBOAFMA
cwAxAFQANwBJAFIAZABJAEIAOQBTAEMASQBlAHYAaQB3AEEARABrAEQAdgBlADIAZABYAFEATgBH
AFQASwB3AGwAQQBmAFcARABuAGoAcAB4ADEAZwA4AFMAYgB5AFkAMwBaAHUAUgB3AGkAZwBwAEQA
WgBqAEwAegBOAE4AZABMADQAMwBBAHMAUgBvAFgAMQA3AGUAMQBZAE4AZwBRADcATgBGAFoATgB3
AEcASABoAEwAWAB2ADEAMQBrAG0AagA3AE4AWABXAFQAKwBpAEEASABRAHUANgBjAEgAcwBYAE0A
WQBTADkAawB3AFIAZABZAG0ARwAxAEsATQBGAFYASABsAEsASQBnAHUAdgAxADUANAAyAGQAZwBk
ADUAMABjAFMAUgBYADIAUQBUAHAAbABDAGsAagBuADEAcABHADUAYwBoAHgAZgBYAGUAbwBmADgA
TgBVAE8AVQBrAGsAcAAxAGEAMQBuAEQAeQBwAHMAaQBOAHQAagBjAG8ASQBaAFIAYQBzADcAdQA2
AEwAVABKAEcAUgBEADgAMgBvAGQAbQBOAGoASgBoAEwAcwBjAEsAOABiAFUAaQB1ADIASQBwADEA
SgBsAHEAawBSAHEAdAAzAGgAUwBWAFYAOABtAGIAcQAxAFQAaQAyAGYAeQA5AE8AcwBXAG0AVABv
AGYAegB6AFkANgBPAHEAdQB3AFcAQgBIADUAdQB6AFEAcgAvAE4AUgBRAFcAOQB3AGYAYgBBADMA
RwBNAFkATQBCAEgAUgBFAFIAVQBjADAANwBjAGQAZABlAFQAMgBtAG4AQwA1ADEAMABxAEgAcAB5
AGgAVAA1AHAAcAB0ADIAeQBpAFkASQBKAGQAMQBqAFkAagBBAHgAeQA1AFQARQAvAEkAbwBOAEsA
UgAyAEIAUwBHAEIAZABvAEMAOAByAHQARwB3AG8AQgBiAEkAYQBwAEEAcQAxAGYATwBhAGgARwBk
AEYAWgBjAFYAOQBuAHMAcQBtAFEAbwBhAE8AdwA2AGEASgBXAGQANwBxAHgAZgBDAHcAZgBLAFgA
MwBkADYAeQBNAGIAQQA3ADEAWgBHAFUAdABWADIAcwBWADEAYQB1AHoAdQBEADAAZAA2AGgAMQBp
AHcAVQA3AEwAMQBMAFEAUgA1AHMAUgBGAHcAVABNAFcASgBvAEoAVAA2AGIAZwBHAG0AMQBFAGcA
ZwAzAEIASABvADcAYwBqAFIASgBVAGsAOQBGAHYASwBDAGkAWABwAGQAaABLAGsARQByAEYANgBa
AGUAUQBhAGwAYQBmAFYASwA1AHoASwBKAHgAdABVAHIANwB0ADEAawB4AEMANgBtAGgATgA1ADMA
SQB2AHUANgA3AHUANgAvAEUARgBlACsAYQBWAGkAawBoAGoAMQBNAFcASwBUAE8ASgBwAHYAcgBk
AFkAbgBnADcANgB6AHcAUwBTAEUAcQBDAEQAYgAwAGgAMABMAEIAUwBGAGQAWQBYAEYANABIAGYA
dwBYAGcAZABWAEQAcABFADAAdgBSAHQARABVAGgAawB5ADIAQQA2ADcAbwA3AHUAdABaADMAYQBk
ADQAQwAwAEwAUQA3AG8AWQBkAE8AdABMAE8AcwBRAGYAcwBaAHgAcgBDAHUARAA5AG0AKwAwAHgA
cwBTAFMAZQBiAGkARwBqAFcAdAB1AG8AYQBmAGUAWABuAFMAaQBaAHkAMwBCAE0AUABCADMAawBB
AEkAdABBADUAbwBIAFgATgBwAEgAYgBBAHcATgBWAGkAWQBYAHkAbgBJAGUAVwB0ADMAZgAyADgA
WQBPAE4AMwAwAG4ARwA2AEIAYwB3AC8AYwBxADYAUgBuAGwAVgBPAGoASQBZAGQASAA0AHAAcQAr
AHYAbgA2ACsARgBwAHgARgB4AE0AKwByAEMAdgBHADYARABNAGYAMwB1ADAARQBDAGMAWgBKAEEA
QwAxAEgAZQBnAGcAVwBhAHkAVgBnADQAZwBRAEwAbQBEAEoAZwB6AFUAOABxAFQAMwBYAGEAVQAz
ADcAVQBCAGwAMgBNAEoAWAAxAFAAdQBqAHAAMABDAGUAeABCAHkAUABRAFEAbgBvAFMAOABVAFoA
TgBzAFEANgBBAEUAeQBNAFQATwBaACsAQwBlADUAUABJAGgAUQBLADkAaQA4AEYAVQBKAEoAaQBi
AHQANQBlADcASQBBAEMAeAAwAEwASABZAGsAdwBqAEkAUwA1AEgAbgB5AHkAagBFAHkARQBNAHgA
RQBDAEQAbwB0AEYAbABJAEsATwBmAFEAUQA4AGQAbwBHAFcAbwBQAGIARAB3AGQAcQBYAHoAUQB3
ADYALwBKAFcATABKADYAMABzAFEAcgA1AGcAMAAvAEQAaQA5AFAAMgBZADAANABtAHIAZgA1ADgA
TwBUAGgAZgBSAHAAcwBsAFoAVABoAGUAUQBnAGsAVgBrAGQAQwB1AFoATQArAGoATABRAHYAUwAx
ADcAbgBDAG8ASwB4AHgAcwBpAHAALwBXAEEAVwAxAHQAWQBoADQARwBiAGMAMQBCADEAaABsAHoA
QwBzAE0ASQBYAHoAUABKAEsARgArAHoAWABCAGUAcwBPAHAAcgBQADEAOQBkAE0AWgA0ADIANAAr
AHAAcAA5ADUARQBUAEsARQBPAGIAQwBCAG0ATwBPAE0AOABCAHkAUABMAGQAdQBXAG8AQQBjAEwA
ZAAzADkAdgBaAHIAMABqAGkARwA2ADAATgBSADYAeAAwAHEAegB4AEUAYwBWAE4AQwBQAFEAMwB0
AGsAVgBIAEEAaAB1ADAAQQBNAFkAQgAxAFkAbQBzAEQAdAByADEAdQBMAE8ANwBmAHEATgBMAGUA
NQBWADAAOABQADEAbgBDADIAVQBGAFgAOABZAGkAWQBHADAAQQBoAGkAMwBKAFoAeABTAFIAZgBU
AFgARQBzADYAdgBqAFQAcwBLADMAMgA4AEIASQBOAHgAQwBQAEMAVQBjAC8AUgBvAEQARQBDADYA
bQBWAFMAdgBEAFkAWAB5AHIAOABKAFcASQB1AGcAcAA4AGkAMABWAGgAYwA3AGcANQBBAEIAZwBk
AEcASgAwAGgAUQA4AEgATgBBAGYAcABHAEIAVwA0AE8AVQBHADAAMgAzAEIAegBBAFoATwBMAEEA
awAzAFMAMAA3ADIASwBBAGUAcwBnAHAAOQBRAEEAMwBCACsAaABjAEEASQBlAGIAQQAyAGgAUwBn
AEoAZQA4AGUATQBOAGkARQBjAGMAbABqAGIAdQBpAEgALwBDADUATwBZAEEAUwB4AFIAZQBRADQA
MQBVAEsAcQAwAFEARgBmAE8ANABvAHMATQB6AGQAQQBrAEIAcABjAEUAZQBCADAAWABjAEwANwBP
AEoAMAB0ADQARABSAHQAQwB3AFcAQgBXAHAAQQBiAEsAYwBiAHAAagBzADQAWABSAHQAZwA5AEQA
QQB4AHYASAA2AEEAcABtADAANQBmAGYAMABBAGMAeQBJADgAcQA4AEMATgBBAFAAbwBjAHYARABS
AGoAWgBlAFgAaQBZAHEATgBGAFoAaQAzAGcAOQBzAHAAcgBnAGcAYwB3ADMAcwBEAHIAcwBEAHAA
cwBVAGwANABIAEcARwArAEEAOABlAFoAWABJADYANQBIAHEAdwBEAGMAMQB6AHAAYQBSAHoAaQBm
AFQAdwBEADMANQBTAGIAWABMAGUASQB3AEIANwBjAEkAVwBFAGYAOABnAE4ARwBiAGYAYQBOAFgA
WABFADYAZgBKAG8AeQAzAFkAVgBSAHMAZABtAFkASABHAEcAKwBRAEoANwBrAGcAVAB3AEQARwAy
AHgASwBBAEUAQQBEAGoARABXAFIAQwBsAFEASgBnAHYATQBWAFEAVQByAEMAcgBvADAASAAyAFQA
QQBmAHkARQBvAEIATQBCAEoASQAvAEEAbABLAHcAaQBJAHgAdQBKAGQALwBrAGEAUwBGAFQAaQAy
AGcAOAA1AEMAegB6AGcAcABvADIAcgBaAEEAegBSAGsAMABEAHUAQwAwAHcAUABEAEMAOABFAE4A
MABFADQATABZAFcATQBxAEcARQA4ADgARABRAFcAUwBNAEEAdAA0AFYARgBLAGoAcgBmAEEAdgBI
AFEATABrAEgAdgBDAEcAUgBvAHYAdQBnAEUAYwBGAHQAQgByAGMAdwBGAFMATwBLAGMAdwBDAEkA
QwBSAFcAQwBzAFcAcwA3AEcAUQA4ADMALwA3AGMANQBEAGoAawAyAGQAVgBZADMATgBMAFUAVgB5
AHkAUgBOAE8AeABlAGIAYQA0AHoAeAArADkAcwBBAFoAYQBlAHoAVABmAFAANQBtAFcAVQByADYA
ZgBQAGgAMwBjADQAZgBKAGIALwB6AGgALwB1AEsAWgBVAHQARgAzAHAAVwBYAHgAWgAxAGYAOQBm
AG8ANwA4AFUAbgBYAFoAdwBKAFAAZgAzAHIANwBrAG4ANwA2AFkASQAwAHMASABtAHUAVABYAFIA
KwBmAEkALwAzAHkARABaACsAQQBsAE4AQwBlAFAAeABMAHUANgBjAE4AZQB5ACsATAB1AGUAegAr
AGYASQBhAEYAWQBzADcAUQA0AGMAagB6AHcALwB1AC8AWAB4AEgAWQBVADQAbgArADkAYwBQADMA
KwBZAEoAQwBqAEcANABmAC8AOQBRAFgAbQAwADMARQBjADMAegBoADEAZQB2AE8AWAB4AEgAUwBR
AGQAKwBWADkAOABlAG8ANQA4ACsAcABlAHgAZgBOAHcANABIAHYAbAAvAEEAZgA3ADkAdwBjAEgA
ZQBRAFIASwBQADEASwBkAGcAOAAvAHgAbwAyAG0AWQBjAGYAbgBkAGcANwByAEIAUwBmAHMASgB4
AEQAbgArAEMAKwBQADAAMwAvAGkAaABKAEoARwAyADgAUABTACsAZABtAGkAUAAvADcAcgBaAFkA
LwBBADQAYwBmAC8AZgB6AHQAdwA2AFMAUABFAG0AYQBhAE4AdwBlADMALwBCAEsALwBPADUAaAAv
AE0ANgA1ADcAOQBiAEIAVgAzAEIANABjAC8ALwBjADQAZgBmAHgALwAyACsATwA1AGYARwBOAFAA
NgA2AE0ANQBrAG4AZQBIAFoAcQAvAFAAWgBxAGUALwBIADgASgB4AC8ARgBkAGUAbAA4ADAARABZ
AGwARAAwAHAARAA0ADUATgAyAHAARABiADcAaABGADAALwBGADQAbgAyAE8AbgAzACsALwA1AEMA
LwBUAHgAagB1AHoAWgBlADQAdwB5AFkALwBFAEoAYgArAHgATwBPAGYATwBrAFgAZQBIADgAYgBN
ADcANwByAG8AbABtAGkANABlAHAALwB6AHEAaQAxADQAbQA3ADgANwBmAE8AbgBmADQAbgBSAHQA
cgBZAC8AbgBnADcANwBtAHgAegAzADgATwBlAHcAWgBtADMAdQA0AFoAaQBJAC8AdgBvAFYAbQB4
ADgAWQA2AFAAYQBUAG8AYQBXAEgAMwBiAHIAegBZAG0AMAA4AEEANwB4AFkANQBvAC8ATwAvAGoA
OABxADcARgA0AHoAegB5ADMAdwBrAGEAdwBGAFUANwA5ADEAVgA0ACsAeQBBAHAAKwB4ADMAOABL
ADgAWABLAHYAbwAzAFUATQBZAFQAcgBlAEEAaQBuAHUAYgBGAG8ALwBTAEMASgBRAC8AcQBLAHYA
TAA4AFoAcAA5ADkAMQA2AHUARgBvACsARABSACsALwAxAGUANABMADAAaQBmAHgAOQB0ADEANgBs
AFMAcwBQADgANwBiAEcAcQBQAEYAVABoAHoALwB4ACsAZQBuAHgAdABuADgANwBZAHQAZQBYAGoA
bABXAE4AMABLAHoAaABFADcAbAB2AEYAaQBkAEYAMABnAG8AdQBUAG4AUwA4AFAAQQAvAFIATwB0
AEgAZgB1AE4AMABsAGYAeAA1AEcATwBkAEYAOAByAFAAagBjAHAANwBEADMAKwBIAFIAVwBOADIA
MgA0AFAAQgBGAHUATAA5AEoARwBsAEoATwBjAHYAbgBrAC8AMABIADgALwBzAEoAdAB1AE4AOABu
AHYAUAB2AG8AYgB4AC8AZgBrAFYAeQAzAGkAdgByAHEANgBOAGcAYwAvAEoAOAA1AGMAdgA3AHQA
TQBkAG8ANwBUAGYASwBlAFcAVABhAFEATAB0ADkAWABIADkALwAvAE8ANQBMAE8AVQA0AFQAWgB0
AGIARAAxAFoANQA4ACsAOQBlAEgAZQA0ADgAKwA4ADgATgBwAG8AVwAyAFgAaQB5AGQARwAzAG8A
MAAvADgAYwBsADIAcABJAHIAbABrAFgANABuAHMAYwA5AHMAcQBiAEQAVQAyADMAOQA1AEQAZABZ
AFcASwBWAEMAUQBWAHkAMABRAEkAKwBLAFcARwBVADkAdABrADkARwAvADIAYwBmAEQAcABxAFEA
NgBzAEoAZwBrAGIANwB5AFIAaABrAHkAYQBhAFQASwBLADUAVgBhAE4ATgBkAFMAUQAxAE4AYQA5
AFcAaQBpAEkAegBIAGcARgBOAHoAYQBxAE4AcgB2AFoAcwBHADUAbgBpAEcAcABDAHAAWAAzADMA
cwBpAHMAeAA0AFoARgBqADcAUwBHAFkAKwBYAFoAOQBrAEQALwA3AFUAUABnADUAdgBKAHoAUQBk
ADEAVABIAHQANAB2AFEAbgBsADEATQBiAGEAVwByAEsAcgBjAG8ASQBMAFQAZQBOAE0AVQBYAGIA
OAAxAE4AQQA1AEYAUgB3AFIASABqAFMAagBCAHAAYgBVAHMAcQBlAEsAWQA2AGYAcAA5AFoAZQBm
AFEAUQA1AE4ARgBLAFYAZQB4AGsAegBSAG0AWQBVAEQAUgBPAEkATwAvAFEAYgBaAHcASwBKAGoA
YQBVAG8AawA0AHcAWABaAGQAUgBGAE0AaABOAGwATgBJAHgAQQBLAGMAcABZAGQANgB0ADMAMAB0
AHAANgAyAG0AaQBYAHAANABFACsAeQA1AFQAZgBQAEwAcABpAGEAYgBxAHQATQB2ADMAUwBOADMA
YwA1AG8AbwBVAHEARwBjAGsAUgBUAFUAWABTAHkAQgBHAEsAVgBxAEkAMwA5AE0AQgBCAGwAYQBH
ADgAbgBVADgAeQBBAFYAVQBoAE8AWQAyAFkARQBNAGkASgBxAGcAYwBvAGsAWgB4AG8AZQAxAE0A
ZAB5AG8AbgBrAHQASgA4AEoAbABoAFAAVgB1AE4ARABBADcAMQBCAFYAaQBSAG8AVgB5AGgAdgB0
AEsAbABXAG8AbAB5AFAATwBKAEsAZwBYAFUAWABVAFYAYQA2AGsAdwBCAFoAZAB3AE0ANgBMAE0A
YgBzAFkATABMAEwAegBWAGoAVQBBAHQAVgBnAHkATgBFAGMAaQB3AGsAVgBNAHoAdABIAFkAdABk
AFYASQA3AE8AQwBiAG8ASwBLAG8AZQBvAE0AZQBxAG4ASQB2AHMATwAwAGQAZQAzADgAbQBtAFcA
SwBOAFYAaAAwAFMAcgBPAGgANwBKAFQANwA0AGoAUwArAGcAbABHADcATgBMAFgAcQBxAGwAUAA0
AFoARgBhAHAAbgBCAE0AQwA2AFcAbgBTAHkAVQAwAGIAYgA4ADgAUgB0AG8AZwBEAHoARgBOAHcA
eAB5AFoASABWAG8AaQAyAFAAcwArAHIATgBzADAAUwBTAGoARgBVAHUAZwBTAFgAUABRAEoATQBO
AEcAcwBoAGIAUQA5ADYAQgBrAG8ARAArAFEAMABjAEEAUAAxAHAAMgA4AHEAYQA4AGMAeQAyAFEA
SgBOADUAMAA3AFUAYQBZAHMAMQBSAGUAUABXAFMAOQBQAE0ARgA5AGoAWgBrADMAcABsADYAVgA0
AFAAUgBrAGcAUAB5ADUATAA4AFkAaQBlAHoAcwB6ADkAaQBBADYARQBkAG4AWgBUAGQAOABQAG4A
MgA4AHoAVwBUAFAAYwB3AHgAYwBmAE8AMgAvAGsAVAAxAGUAcABUAFQAcABEAHYAZABTAFQAdwB2
AEUAQwAzAGcAVwA3AEwAYgBWAHYAdgBoAEMATQBGADgAdwBvAFkASQBoAEYAdAA3AG0AUwBZAHEA
cgBUAHgAcwB1AEEARQBCAHQAeABsAEQAdQA0ADYANQAwAGgAQQAxAHcASgByAGMAZABRADEAZwBu
AHAAaABNAGkAeQBSAGUAbgBlAFUAWgBrAFoAVABOAGcASAAvAGQAWgBwAFQARwBXAEUANQBVAEUA
SQBqAE8AbQA3AHUAWQBiAHYAegBwAHIAbwBEAFIASABuAG4ARABxADEAMQBiAHQAbABMAGQANQBo
AE4AVAB6AHkARQBTAGQAagBOAFQAcwBvAEkAbgB6AEMAYQBuAEQAeABoAGkAMABNAEcAaQB1AHIA
MQB3AGQAQgB4AE4AawB2ACsAZwB1AHgAMgA3AGkAVAAwAHAAaABNAFAAawB4AGEAZgBVAGsAcgBk
AEoANwBKAFAAcQBiAEgAZQAxAGUAQgBVAG0AaQBhAGEARgBaAHgASwBPAFoAQwBsADIAZwBTAEYA
bAB2AG0AaQBhADAAUgB4AFgAQwAwAFEAeABGAGsAawBFAG4AQgBlADAAMQBFAGkAYQB4AHYANgBL
ADAAYwBNAG4AaABZADQAZwBaACsAMgB5AFcAdwBCAEEALwB2AGwATwBQAHQAOQBsAEoAOQBBAGEA
QQBVAFcANQBOAFYASQA0ACsAawBrAEMAOAB3AGcAdQBuAG0ASgA3AGsAZQBUAFkAQQA2AEYAbgBs
AGEAWgBtAHUAUgBCAEEAVwBSAGYAQQBkAEIATQBNAHAAbgA3AG4AMQBoAEcAWAB0AEMAMgBnADUA
WAAvAGkAWgBZAEMARwBmAG0AZgAzAE8AZABJAHcAdAA0AFQAVgBmADEAVABVADQAcgBSAHAAKwBt
AHAARwAxAGsAKwBFAGMAZgBLAEkAUABrAEwAdwBsAEEAagBQAHoAegBnAFMATQBXAG4AQQAvAFAA
QQBTAGkAeQBoAFQAcAA4AHkAWQA0ADcAUQBxAEYAdwBaAGwAcwB4AE0ASwBhADAANABlADAALwBz
AFYAQQAzAGcAUABlAG4AagBlADgASAA5AGIAZwBSADEAYgByAEEAVwBJAEIAQwAxAHMANwBYAFIA
eABKAG0ARgA2AFoAdwBGAG4ATQBJAEEARQBDAGgAagA5AHcARQBnAFUATQBJAHkAaABiADEAYgBV
AHkAMABMAFoAUgBOAHEAZwBmAGIAZwBBAHoAdgBQAE0AZABXAGMAQQBMAE0AaAB1AFYAagBEAG8A
UgBiADQAUQBVADgAWgBUADIAdQBXAHgAUQBjAHgATwBZAGEAVgA0AGQAQgBUAGoALwBFADYANwAy
AFkAcwBUAFEAdgBuADUASwByAEIAbwBaAFIAeQBwAEEAQwB4AHcASwBMAHoAZgBVAEcAbgBWAE0A
SgA2ACsAYwB0AG8ATQB5ACsAOAB2AEMAegBBAFYARwB0AFoAbgA2AFUANwBFAFMASQBpAEMAMQBw
AGgATgBnAEwANwBNAGsAbgBUAEwAcwBBAGQATQAwAHcAbABHAGIAMABlAEQATABoAGoAUQBKADUA
ZwBNAFgARgBhAGgATAA2AGIAMQB3AEYARgA0ADkAYwBRAFcASgA1ADAAcABHAG0AZQBaAFUAOAA2
AGUAZwBpAHgARwBqADYAZgBCAE4AZwB2AEUASgBFAEMAVABpAHEAegA1AEgAWQBKAHMARgAvAFQA
YgA0AGUASgBZAGIALwBnADIAaQBzAHoAcgBTAFoAUQB0ADUASABQAHQAVgBjAEEAOAAyAEwAUgBt
AFMALwBBAHYASABDAFMATgBRAEIAagBaAGgAZwBUAEEAbwB5AFoAVgBTAHoAaAByAEgARQBYAFEA
RwBiAEMAdgBCAEMANABJAGMANABOADQAbQBNADAAbQBmADgANABGAGsAdQBNAEoAdABIAGgASwA4
AHcALwBXAGcAQgBmAG8AVgBWAGMANQB0AEQARwBzAEcAYgA0AEMAagBpAHMAWgB3AG8ANgBBAGYA
aQBLAHkAYgBRAE8AdQBHAEUAZwArAGMAMwBMADAAYQB3AGwALwA3AE0ANgB3AFYAeQBBAEsAWQBB
AHAAVABNAGsAVQBBAE8AWgBpAEIASwBVAGIARAB1AFoAaQArAE8AWQBqAFkATAA0AFkAUQBrAGkA
QQArAFMASwBBAHoASwBUAGgAaAB4AC8AbABBACsAYgBMAE4ARgBtAGkASABFAG0AQwBjAG8AUQBG
AEEARgBqAHEAcgBrAEsATwBUAFoAMQBWAGoAYwAwAHQATABrAFcAeAB1AGUAegBIAHoAeAA0ADQA
VQAxAEkAUgBQAFYAWABwAFUAUwBRAFgALwBpADMAQgBYADcAZQB0AHcAbABaAGoAMwB6AG0AeQA5
ADEAQgBkAG8AUwBJAFYAUwBjAFUAeQBTAGUAMgBYADYAcgA2AE8AOABvAEwAaABXAE0AcgA2AE0A
QwA1AGkAZgBqAFMAbABkADAASgBLAHAAOAA4AGQAagBMAGcARABvAGEAVABFAHMAdAAvAGUAOABO
AG0AbwBIAGEAMwBCAFQAKwBRAFMAdQBRAG8ALwBzAHYAbAB0AHQAYgBaAGwAdABtAGIAYgBHAHYA
dQB4AHoANAA2ACsAdgBjAFoAKwBjAEgAVABmAFcAMgB2AHMAVAA0ADgAZQBmAHUAKwBtAEMAeABU
AFoAUgBSAEwATAA4AGMAVABGAHMAawBkAGEATgAzAHYAcwBhAGIAdwArADUASwBsAGMANQBmAG8A
ZQBhAHMAUQBWAGMAQwByAHkASgBSAEwAKwBsAE0AUQBEAG4AbgBpAGcATQBoADYAbwBjAFMAcAA1
AFgAaABLAG8AaQB3AGMAYQBuAEkAbwAwAG0AdwBTAGEASgBkAGYAawA3AGkAcQA1AEcATQAxAGMA
MgA3AFUAaAAyAE8AZABlAEcAZAB6AG8AWAB0AE8AOQBJAFIAQgBPAGUAdQB1AFIAVwB5AHYAbABO
AHIAOQBjAHMAdgB0AG8ASAB1AGsAVwAzAEsANwB4AGoAdgBFAGcASABIAEsAMAB0AGwAUwBIAHEA
dABzAHEAWQArAEcAKwA2AG4AQgAxAG0AegArAHYAcgBnAHoAWABWAGYAYQBWAHkATAA2AHAAdQB1
AHEAdQBmAFQATABhAG4ANABEAEoAOABVACsAUwBJAGwAUABXAEQARgBPAEQAZgB4AEkAMQBUAEoA
MQBDAEoAaQBuAGMAVwBsAEoASQByAHUAbwBKAFkAbwBhAGkAaABGAFoAdABkAGEAcABLAEYAVAA0
AFUAQgBiAFIAcABiAHIAUQBSADMAWgBTAHkAUQBVAEEAeABkAEQANwBlAGQAYQBwAEsAVgBiAFQA
TQBxAFEAbgB0AGMAUwBTAGYAcwBRAEgANgB6AFMAMwA2ADUAVgA2AG4AbQBqAFQAbgBmAE4AagBY
AHEAeQBhAE4AYwBjAGkAZQBWAFkANAA0AHgAZwAvADcAQQBKACsAWQBtADAAOQBTAGwAcgBVAG8A
aABxADcATwBpAEQAbwBsAHoAKwBGAHkAUQB2AGMAYwB6AEIAOQAzAGkATABZAE0AUQAzAEcAbgBs
AEsAcABVAGwAMgBxAEsAYgBzAHAARgBIAHEALwBOADYASgBUAE4AbgBvAHkAUABPAGwASQBBAEMA
UgBlAGwAUQB5AEkAUwBoAEoAcQAxADIAZwBlADUAUwBEAHEAZwBIAGcAUgBSAEQAeAA4AFcASgBM
AEEAVQArAGUAcwBIAFMAVQBEADkAbwBLAGQATwBuAFAAVwBEAHgASgB2AEoAagBSAGsANQAvADYA
UwBkAE4AVQA0AHoAbQBYAG0AYQA2ADYAVgB4AE8AQgBhAG4AMwAxAHUAagBLAEUAagBBAFkAZQBF
AHQAZQAvAFgAVwBTAGEAUABzADEAZABaAFAANgBJAEIAMgBlAEUAbQBhAGsAKwBHADAAbwBHAGEA
cQA1ADgASQBGAHgATwBuAHoAbwBSAG4AVgBiAG0AegBNAFIASQBJAGQANwBuAFYARAA3AE0AQQBo
AGEAYgBxAEQAOABqADcAZwBPAG0AYgBZAGsAZQBWAGsAcwBGAFgAUAAyAHYAOQBhAEQAMwBSAGsA
cgB0AE0AUgBNADQAUQBGAHUAcQB5AG8AMABCADUAcABhAEkAYwBLADcARgBGAEEAWQBwAFkAcABp
AGYAawBWAEgAWgBDAFIATABHAG4AWgBVAEEAcABrAE4AVQBpAEcAMwAwAEIATwBOADUAYQBQADYA
WQBDAGoAWQBUAG0AVwBxAHIAUgBMAGkAUwBGAEQATwBWAEkANQBEAFMARgBqAGIAawBwADkAdAB5
AEEASgA4AHoARQAzAGwAeQBUADEAVwBNAGcATABKAHUAcAAxAEUAYQBZAFMAcwBIAHAAbAA1AGgA
bQBVAHAAdABVAHIAbgBjAHMAawBHAGwAZQB2AHUASABlAFQARQBiAHUAWQBFAG4AcgBmAE8AUQBi
AHgATABLAHgAOAAwADcAQgBJAEQAWAB1AFkAcwBFAGkAZABUAFQAYgBYADYAeABMAEIAMwAxAG4A
aABrADgASgBrADUARAAxAGgAZQBSADMAOABGAFkARABYAFEAYQBWAFAATABFAFgAVAAxAG8AUgBN
AHQAZwBEAFMAdQBUAHUAegAzAHAAMwBRAFEAeQBmAGEAVwBkAGEAZwAvAFEAeABqAFcATgBlAFgA
NABnADQAdQBnAHMAegAxAHAAWgB3AG8AWQBtADkAZQBuAG4AUQBtAGMASAAxAEEANgA0AEQAVwBN
AFoAWABXAEEAUQB0AFQAZwA0AFgANQBsAFoASgBBAHEAQQBSAE8ATgB6AGUAbgBXACsARABjAEEA
LwBjAHEANgBWAG4AbAAxAEcAagBJAFYAVQA4AEEAMQArAFIAaQB3AFYAbABFAC8ATAB5AHEAcABN
AEIAegBnAGcAVABpAEoASQBFAFcAVABzAGIANgBwAEMAQgBqADQAUQBRAEsAbQBEAE4AZwB6AGsA
dwBwAFQAMwBiAGIANAB4AEMATQBWAHYAQQAxADUAZQA3AFkASwBiAEEASABJAGQAZABEAGMAQgBM
ADYAUQBvAGwAaABQAHcASwBaAG0ASgBoAE0ALwBKAE4AYwBIAGsAUwBvAEYAVwB6AGUAQwBxAEcA
awB4AE4AMgA4AFAAVgBtAEEAaABZADYARgBqAGsAUQBZAFIAcwBKAGMARAB6ADUAWgBSAGkAYgBD
AG0AUQBnAEIAaAA4AFUAaQBTAGsASABIAFAAawBJAGMAOQBsAFMAcgBwAE4ATwArAGIARwBiAFEA
NABhADkAYwBQAEcAbABsAEUAZgBJAEYAbQA0AFkAWABwACsAOQAzAEoAcwBDADgAcgBXAEQAVAA1
AEMAeQBuAEMAMABqAEIASQBqAEsANgBsAGMAdwBaADkARwBYAGgASgBEAHgAbQAwAE4AWQBtADUA
bQBIAFEAMQBoAHgAawBuAFQARwBuAE0ASQB6AHcATgBaAE8ATQA4AGoAWABMAGQAYwBHAHEAbwAv
AGwAOABmAGMAMQAwADEAbwBpAHIAcgA5AGwASAB6AGkAUgBNAGEAeQB1AFkAagBqAG0ANwA5AEwA
UgBnAEkAawBpAHcAQwBKAFUAeQB2AGQANgB4ADAAaQB6AHgAUgAwAG8AcQBYAGoAZABZAG0AWgB5
AHMAegBBAFUAVABVAGIAMQBGAFkARQBVAGgANQBRAE4AbgBIAHoAVQA5AFYAZABKAHYAbgBYAEcA
dgBHAG0AZgB6AFoATQBVAHIAUAA0AHcAaAB0AEEASQBTAHQAeQBVADgAVQBrAFYAMAAxAGgATABP
AHEAWQAwADcAQgBOADkAdgBBAFIAMwBjAFEAagB3AGwASABQADAAYQBnAHcANAB1AHAAawBrAHIA
dwAwAGwAOABxAC8AQwBWAGkATABvAEsASABJAHQARgBZAFgATwA0AE4AZwBBAFkASABSAGkAZABJ
AFUAUABCAHQAUQBIADYAUgBnAFcAdQBEAFYAQgB0AE4AbAB3AGIAdwBHAFQAaQB3AEoATgAwAHQA
RwA5AGgAZwBIAHIASQBLAGYAVQBBADEAdwBiAG8AWABNAHkARwBhAHcATgBvAFUAbwBDAEwAdgBI
AGoARABZAGgARwB2AEoAWQAxAGIAbwBoAC8AdwB1AFQAYQBBAEUAcwBJAFgAWQBPAE4AVgBDAHEA
dABFAEIAWAB3AHUASwBMAEQATQB4AFEASgBBAGEAWABCAEIAZwBkAEUAWABDACsAegBpAGQATABH
AEEAMABiAFEAcwBGAGcAVgBxAGcARwB1AG4ARwA2AFkANwBPAE4AMABaAFkAUABRAHcATQBiAHgA
NwBnAEsAWgB0AE8AWAAzADMAQQBIAE0AaQBQAEsAdgBBAGQAUQBEADYAbgBMAFUAMABBADIAWABs
ADQAbQBLAGoAUgBXAFkAdAA0AFAAUABLAGEANABJAEgARwBOADcAQQA2ADcAQQA2AGIARgBKAGUA
QgB3AHgAdgB3AFAARABtAFYAeQBPAHUANQA2AG8AQQAyAGQAYwA2AFcAawBjADQAbgAwADkAQQA5
AHUAVQBtADEAeQAzAGkATQBBAGQAWABDAEYAaABIAC8ASQBEAFIAbQAzADIAagBWADEAeABPAG4A
eQBhAEcAdAAyAEYAVQBiAEgAWgBtAEIAdwB4AHYAawBDAGUANQBJAEUAOABBAHcAOQBzAFMAYQBC
AEMAQQA0AFEAMQBrAFEAcABVAEMATQBMAHoARgBVAEYASwB3AHEANgBOAEIAOQBrAHcASAA3AHgA
SgBRAFQAQQBTAFMAUAB3AEoAUwBzAEkAaQBNAGIAaQBYAGYANQBHAG4AQgBVAG8AdABvAFAATwBR
AHMAOAA0AEsAYQBOAHEAMgBRAE0AMABaAE4AQQA3AEkAdABNAEQAdwB3AHYAQgBEAGQAQgBNAGkA
MgBGAGoASwBoAGgAUABQAEEAMABGAGsAagBuAGgANABZAEoAWgA5AHMAeQAwAE8ATwBUAFoAMQBW
AGoAYwAwAHQAUgBYAEsASgBvAHQAaABjADkAdQBOAG4ARAA1AHoAeABGAE8ARgBRAFkAZQB2AFAA
UABuADMAcQB3ADcAMwBIAG4AMwBuAGgAdABkAEcAMgB5AHMAUwBUAG8AMgA5AEgAbgAvAGoAbAB1
AGwASgBGAGMAcwBtACsARQB0AG4AbgB0AGwAWABZAGEAbQB5ACsAdgBZAGYAcQBDAGgAVwBwAFMA
QwBxAFcAUwBmAFoAKwBxAGUARgBYADIAMgBTADAAdwB6ADYATwBsAFQAZQBWAGYAMwAxAFMATQA3
AHkAVABtAHAARQBtAG0AawB5AGkAdQBWAFcAagBUAGUAVgBCAG4ANQBwAFgASwAwAFcAUgBHAFQA
MwBXAFUANwBOAHEAbwA2AHMAOQAyADAAYQBtAHIARwBSAG0ANgBsAGMAZgB1AHkASQB6AG4AbgBE
AFEAUABKAEwAbwBwAC8AWgB4AG8AQQAyAGgAUwBhAFMATwBhAGUAKwBsAFAAMABPAFIAMgBrAGgA
VABFADIAVgBWAFIAcABDAEwANgBSAEQATAA5AHYAdwBVAE8AQQB1AFYARQA0ADAAOABhAFUAYQBO
ADQAeQBqAEYAeQBoAFEASABZAFYASgByAHIAegA2AEMASABCAHEAWgA0AFoAUgBlAGEAcABFAE0A
RwBTAFAAegBlAFQANAB6AFMATABMAGYATwBCAE8AWQBFAEMAeABGAG0AVwBTADgASwBLAE0AdQBr
AHAAawBvAG8AMgBFAEUAUwBsAEgARwB1AGwAdQA5AGsANgB6ADgAdABOAEUAdQBUAHcAUABDAGsA
QwBtAC8AZQBYAFQARgAwAG4AUgBiAFoAWABvAGoAbgBMAHMAYwAwAFUASwBWAGoATwBTAEkAcABp
AEoAcAA1AEEAaABGAEsAOQBFAGIAZQBnADYAbQBsADYARwA4AG4AVQA4AHkATwBkADUASgBjAGgA
bwB4ADQAWgBGAHkAcQBoADYAZwBQAEYATgBPADIANQB2AHEAaAA4AHAASgBUAHYAdQBaAG4AQwBx
AG4ARwBoAGUAYQBnADgAQgBVAFYAYQBJACsAbgArADYATgBkAHAAWABxAG8AZABNAGoAegBxAFIA
RABwADYATABxAEsAdABaAFMAWQBRAG8AdQA0AFcAWgBFAG0AZAAyAE0ARgAxAGgANABxAHgAdQBC
AFcAcQB3AFkARwBpAE8AUQBZAFMATwBuAFoAbQBqAHQAVwB1AHEAawBkAHAAZwBlADAARgBGAFUA
UABVAEMAUABtAGoATQBYADIAWABlAE8AdgBMADYAVABUAGIARgBHAHEAdwA2AEoAVgBuAFUAOABr
AHAAKwBNADEAaQAvADAAawBvADMAWgBKAFMALwBWAHEAaAA3AEQASQByAFgATQBZAEIAZwBYAHkA
MAA0AFcAeQBtAGgAYgAvAGoAZwBXAE4AcABDAG4AKwBJAFoAQgBqAHEAdwBPAGIAWABHAE0AWABj
AFMAUQBMAFoAcABrAHQARwBJAEoATgBHAGsATwBtAG0AVABZAFMATgBZAEMAKwBoADYAVQBEAEQA
awBDAE0AaAByADQAdwBiAHEAVABOAC8AVwBWAFkANQBrAHMANABhAFoAegBDAHMAbQBVAHAAZgBy
AGkATQBlAHYAbABDAGUAWgByAHoASwB3AHAALwBiAEkAVQA1AHcAMABEADUATQBkAGwASwBiADQA
WgAwADUAbQA1AEgAOQBHAEIARgBjAGwAdQA2AG0ANwA0AGYASgB2AFoAbQB1AGsAZQBwAGsAaAA5
AGUAVAB0AC8AbwBsAHAAOQB5AGcAbgB5AHYAWQA0AEUAcwBnAEQAbwBOAHQAQgB0AHUAVwAzAHIA
bgBYAEMAawBuAEwANABIAGgAawBoAEUAbQB6AHYANQB3AEgAegBhAGUARgBuAHcANwB3AEwAdQBN
AGcAZAAzAG4AWABNAGsAUQBMAFMAQQB0AFQAagBxAEcAawBFAGQATABCAG0AVwBTAEwAMAA3AFMA
agBPAGoASwBaAHUAQQBSAEQAWABOAHEAWQB6AEEASABEAGkAaQBBADAATwBjADcAYwA2AGIANgBn
ADQAUQBKAGYAbwAzAHIAWABWAHUAVwBmAGgAdgBaAHQATQBUAEQAMgBFAFMAZAByAE8AVABNAHMA
SQBuAGoAQwBZAG4AVAA5AGoAaQA0AEMAVwBpAGUAbgAwAHcAZABKAHoATgBrAHIAOABnAHUANQAw
ADcAQwBiADMAcAB4AE0ATwBrAHgAYQBlAFUAVQB2AGUASgA3AEYATgBxAHIASABjADEATwBKAFcA
bQBpAFcAWQBGAHAAMQBJAE8AWgBLAGsAMgBRAGEARgBsAHYAdQBnAGEAVQBmAHkARQBQAHcAagBp
AEwAQgBJAEoATwBLAC8AcABLAEoARwAxADgAOQBwAFgAagBoAGgAUQBGAG4AQQBDAFAAMgAyAFQA
MgBRAEkARwA5AHMAdAB4ADkAdgBzAG8AUAA0AEUAVgBCAFMAegBJAHEANQBIAEcAMAAwAGsAVwBt
AEUARgAwADgAeABMAGQAagB5AFkAQgByAGcAZwA5AHIAVABJADEAeQBZAE0AQwB5AEwANABDAG8A
SgBsAGsATQB2AGMALwBzAFkAeQA4AG8ARwAwAEgASwAvADgAVABMAFEAVQB5ADgAagArADUAegA0
AEcAVQBJAFUAeQAvAEQAYQB4ADkAVQAxAG4ASwBRAG0AcABLAE0AZgBvADAAUABYAFUAagB5ADUA
RwBqAHAAYgB1AC8AVgAxADAAWQBNAHAAYQAvAEkAQQB3ADEAOABzAE0ARABEAGoAUQBqADAATgA3
AFoARgBSAHcASQBiAHEAQQBHAEoAUQBIAHoAdwBDAFEAcwB3AGMAeQBoAG4ANwBwAEUAagBjAHEA
VgBJAFMAOAB5AFUAMABvAHIARAB0ADgAVwBQAFYAUQBEAFMARQA3ADYAMgBGADUAdwB0AHgAdABC
AGYAUgB1AHMAaABRAGQARQA3AFcAdAB0AE4ASABGAG0AWQBUAFoAbgBBAFoAOAB3AHcAQQBQAEsA
MgBIADIAQQBCADUAUQB3AFQARwBIAHIAMQBsAFMAcgBRAHQAbABFAFcAcQBBADkAOQA4AEQATwBj
AFUAdwAxAEoANABCAHMAUwBDADcAVwBjAEsAUQBGAGYAcwBoAFQAeAB0AE8AYQBaAGUARgBCAFQA
QQA1AGgAWgBUAGoAeQAxAEcATwA4AGoAcgBzAFoAUwA5AFAAQwArAGIAaABxADgAQwBlAGwASABD
AGsAQQBMAEwARABvAGYARgAvAFEASwBaAFgAQQBUAHYANgBiAGUAYwBIAGwAWgBRAEcAbABXAHMA
dgB5AEwATgAyAEIARQBCAEYAWgAwAEEAcQB6AEUAZABpAFcAUwBaAHAAMgBBAGUAeQBZAFkAUwBy
AEoANgBQAFYAZwBnAEIAMABEADgAZwBTAEwAaQBkAE0AaQA5AE4AMgA4AHoAaQBjAGEAdgA0AGIA
QQA4AHEAQQBqAFQAZgBNAHMAZQA5AEQAUgBRADQAagBWADgAUABrAGsAbwBIADYAQgBpAEIAUgB3
AFUAcABrAGwAcgAwAHQAQQAvAFoAcAArAE8AMAB5AE0AKwBnAFcAMwBYAHAAbABwAE4AWQBHADYA
agBYAHgAdQB2AFEASwBVAEYANAB2AE8AZgBBAEgAbABoAFoATwBzAEEAUgBRAHoAdwA1AGcAUQBV
AE0AeQBzAFkAZwBsAG4AagBiAHMAQQBNAFIAUABtAGgAYwBBAE4AYwBXADQAUQBIADYATABKAC8A
SwBlAHgAVwBFAEkAMABpAFkANQBlAFkAZgA3AFIAQQB2AFEASwByAGUASQB5AGgAegBhAEcATgBh
AE4AWAB3AEYAawA5AFUAOQBBAEoAbwBGAGQATQBwAG4AVwBBAEQAUQBQAEoAYgAxADYATwBaAGkA
MwA1AG4AOQBXAEoANQBRAEoATQBBAFUAeABoAFMAcQBZAEEATABCAGMAagBLAE4AMQB3AEwAQgBl
AGoATgB4AC8ALwBIAHcAdABGAHcAdQBvAD0A
</w:fldData>
              </w:fldChar>
            </w:r>
            <w:r>
              <w:rPr>
                <w:rFonts w:asciiTheme="minorEastAsia" w:hAnsiTheme="minorEastAsia" w:cs="宋体" w:hint="eastAsia"/>
                <w:bCs/>
                <w:color w:val="000000"/>
                <w:szCs w:val="21"/>
                <w:lang w:eastAsia="zh-CN" w:bidi="ar"/>
              </w:rPr>
              <w:instrText>ADDIN CNKISM.UserStyle</w:instrText>
            </w:r>
            <w:r>
              <w:rPr>
                <w:rFonts w:asciiTheme="minorEastAsia" w:hAnsiTheme="minorEastAsia" w:cs="宋体" w:hint="eastAsia"/>
                <w:b w:val="0"/>
                <w:bCs/>
                <w:color w:val="000000"/>
                <w:szCs w:val="21"/>
                <w:lang w:bidi="ar"/>
              </w:rPr>
            </w:r>
            <w:r>
              <w:rPr>
                <w:rFonts w:asciiTheme="minorEastAsia" w:hAnsiTheme="minorEastAsia" w:cs="宋体" w:hint="eastAsia"/>
                <w:b w:val="0"/>
                <w:bCs/>
                <w:color w:val="000000"/>
                <w:szCs w:val="21"/>
                <w:lang w:bidi="ar"/>
              </w:rPr>
              <w:fldChar w:fldCharType="separate"/>
            </w:r>
            <w:r>
              <w:rPr>
                <w:rFonts w:asciiTheme="minorEastAsia" w:hAnsiTheme="minorEastAsia" w:cs="宋体" w:hint="eastAsia"/>
                <w:b w:val="0"/>
                <w:bCs/>
                <w:color w:val="000000"/>
                <w:szCs w:val="21"/>
                <w:lang w:bidi="ar"/>
              </w:rPr>
              <w:fldChar w:fldCharType="end"/>
            </w:r>
            <w:r w:rsidRPr="00131F10">
              <w:rPr>
                <w:rFonts w:asciiTheme="minorEastAsia" w:hAnsiTheme="minorEastAsia" w:cs="宋体" w:hint="eastAsia"/>
                <w:bCs/>
                <w:color w:val="000000"/>
                <w:szCs w:val="21"/>
                <w:lang w:eastAsia="zh-CN" w:bidi="ar"/>
              </w:rPr>
              <w:t xml:space="preserve"> </w:t>
            </w:r>
            <w:r w:rsidR="004E7225">
              <w:fldChar w:fldCharType="begin">
                <w:fldData xml:space="preserve">ZQBKAHoAdABYAFEAdAAwAFcAOABXAFoAbgBtAHYASgBrAGoAdwB4AFQAUgBBAGgAZABRADMAZABD
AEQAawB5AGoAaQBNADcAaQBrAE8ASQBZAHgASwBJAG4AWQBTAGEAVgA1AHEATgB3ADkAUAAxAFcA
UgBUADcAQgBwAHQAVgBaAEsAOABmAGUAWABBAE0ARwBBADYAbgBEAFYAQQBLAGIAWABwADYAcwBv
AEUARgBkADgATwBHAEYAQQBLAEgAUgB3AE0AMABzAEcAZgBEAEoAdABzAEcAQwBJAEYAdAB5AFMA
RgBiAEgAZwBFAE8ARQBQAEIAbQA5ADkAQgB0AGUAUwBmAE4AegBrAGkAVwBKAGQAbQBTADcAOQB6
AHIAbQBhAHUANQBWADcALwBPAGsAVABXACsAZAA5ADcAegB2ADIAYgBtAG4AMgAvAHcAQwA1AFAA
eABLAGIALwA1ACsAbwBtAGgAKwBmAFAAbgBuAEYATgBWAEUANQBvAHoAegA0AHQASwBwADUAUABm
AG0AcQByAFEALwBLAHAAUQB6AGEAcgBRADMATABwAFEAcQBHADcATwAzAE8AcQA1ADUAOAB5AGQA
UAAyADkAVwBxAEoAYgA4ADYAOQBlAEsAVQBJAEYAQwBTAHAAMwByAGgAdgBhAHEASgBZADEATgBE
AFkAbgBmAEEAagBWADYAegBRADUAMwB0AFIAcgBwAFEAZQBnAGcAOABpAEcARQB6AGsAUQB1ADkA
NgBCAEwAdgBlAEQAWAA1AEwAdgBwAHAAbAAxAG8AOAAwAHYAVAAxADAAOABpAHoAKwBtADcAZAAx
AC8AOQB3AFMASQBhAEwAMwBUAHoATABoAFIAYwAvAFYAOABYADAAQwA5ADUAagBCAGEALwB1AHIA
dwBoAFEAdQBMAFMATwBNAGoAegBEAHYAbgB6AEQAagBwADMAWQBMAFYASwAvADYAMgA5ADkAMABq
ADUAcwA3AE0AMgBUAGsAZgBEAG4ANABVAGsAWABzAEYAdwBmAHYAdQBWAGQAMgBMAGgAdwBhADEA
SAB5AHUAbQA3AEMAMQBEAHkAUQA1ADgANwB5AGYAZgBqAEkAZgBXAEMAMQBQADgAYgA5AC8AegBq
AG8AaQAwADcAWABsADUAWQBjAHMARgBkAGkANgA0ADYALwA2ADUARgBGAFoAZAA3AEYANgBLADIA
YQBRAHUALwB2AFAALwBIAGkAKwA2ADUAdABHAFoAaABTAGgAYgBvAGIAOABuADMAUwB2AEsAdABS
AGkAcQBLAG8ASgA2AFIANQB6AFEAZgBOAC8AbQBHADUAbgB4AG4AYwBXAHIAOABQADUAUAB2AEYA
KwBUAGIASAAxAEgAZQBEAHQANgA0AEMAMQAxAEYAMgBoAG0ANAA3AGEAMwB5AHEAZQBSAFoARwB3
AG4ALwA2AGQAYwB2AGwATwArADgANAArAFAAeQBxAGUAUgA5AG8ALwB2AGoAVwBKADEAdgA4ADcA
eABjAHYAbwBIADAAdwA4AGYAMwBQADMAOQArADEALwBYAGYAYgA2AEIAOQA4AGMAYgBQAGoAeQBq
ADAAMwBTAHEAUwA1AHAASQB0AFIAOQB5ADAAMwA1AFQAaAAvAHEATgBwAEIAdwBkADIAbwBSAHQA
LwA5AGwAWQBzAGYAVAArAEoATQAzAG4AdQB3ADMAMQBiAHYAdgAxAEEAMABlAHQAMwBuAG4AYwBl
AGYAZABaAEYAbgBsAFcAUQBPAEUAOAAvAHQANgBkADgARAB3AGsAbgA2AHAAegA0AGIASABEAEcA
eQAzADYAYwB2AEwAdQBQAHAASABPAFEAYwBGAEYAcQBoAE8ASABQAGEAKwBRADkAegBSAGMAOQA5
AGMASgBJAFgAUQBkACsAYwBiAHAALwBKAEEASgA1AFQAdAA5ADMAawBmAHcAKwA5AFgAOQAyAEYA
cwAzAG4AOABHAFUANwBpAHUAaQByAEwAYwBPAC8ALwBmAHMAZQBjAHQATABBAHAAZQBUADMAMgAr
AFMAWAAxAG8AdgBHAE8ANQAxADgAUwA5AGEAOQB1AGUAcQBxAHoAYwByAGIAMQA1AEoAbgBmACsA
NQA3AHUAbgB4AHcAdQBDADcAOQB3AFQAdQBjAHQARAA2ADAAegBZAGsAMgBEAGQANQBLADYAawBx
ACsAOQA3AHoALwBXAEMAdwBPAC8AZAAxAEoAMABvAFgANgBUAG4AUABjAHgANQBEAHUAOAA1AHQA
VwBxADQAbAAwADkAUAB0AGoAawB2AFkAWQArAGYANQA4ADcANQBYADAATQBUAHAATwB3AHQAdAA3
AFQAMwBPAGsAcABrACsAawAzAFQANABxAGIAZgB2AE0ATQAvAHoAMABsADYAYgBiAFAAeABDAG4A
eAB6ADIAMwBFAEoAbwBlAGIASABKAHMALwBjADkATAB3AC8AVAA1AE8AZQBUAC8AbABWAG4AeQA2
AHoAdABDAHgAdQBQAEIAZwBzAEcAWgBhADkAZAA4ADYAeQArAFAAWABlAFoAVwBoAHYAdQBKADkA
dABFAG0AawBtADUATwBUACsAWgAwAEkANQA5AHIAbgB5ADMAYQBRAE8ASwA5ACsAKwBaAFEAdwBh
AG8AUABOAGoAbABwAFgAagBUAFAAZgB2AEwAcwB0AGcAKwBIAEMAdQBqADcAawBnAFgALwAyAHIA
RABoADgAagBuAFQAYQBSADQASAB5AFAATwA3AFQANQBuAHEAVwBMADMARAB2AFQAUQB3AHQAegA0
AHcAYgAwAGwAZwAyAGIAbQBCAEIAZQBjAEUARwBoAG8AQwB5ADIAbwBEADkAUgBmAEcAQQB2AE0A
QwB0AFUAcwBEAEMAKwBwAHAAbwBIADUAdQBvAEQANwAyAHAASAA1AHAAbwBQADcAYwB3AEQASQBT
AGMAeQBsADkAdQAyAHgAKwBZAEUARgBEAG8ASwBFADIARgBuAGwAZQBvAEcARQB1AEQAVABUAE0A
RAA5AFQAUABHADQANgB6AFkARQBrAHMAOAA3AEYAWgBuAFIAdQBvAFgAUgBDAG8ARABRAFcAVwBM
AGEAQgB4AGEASwBDAFcAeABpAGQARgBMADQAdABWAG8AKwBGAGMAawBuAEIAWgBWAFYATgB2AFgA
OQB0AEcARQBsAHEAeQAvAEoASwBMAEEAagBXAGgANQBJAFAAVwB6AHUAaQBhAGoAdQB2AFcAZABF
AFIAVQA4AHMAOQBTAGQAVQAyADQATAA5AEwAYgAxAEwAcwB4ADkAaQA4AHQAaABsAFoAcgBLAFMA
MgBtAFAAaABTAG8AbgBUADgAaQArAE8ASwBTAEMAVAA3AHcAcwBkAGoASABHADgAYQBlAEoAdwAv
ACsAMgAvAE0ASAA5ADcAMwA2AGgAdgBkAFUANwBIAHoANQA0AEkARQBQAGkAYwBnAGMAcQBDADkA
UgBmAEsAZwBDAGwAWgA3AHYAUQBWADYAMwBSAC8AawB1AGoAVgB1AGEAQwBQAGcAVABnAGMAcABF
AG8ATQBiAHQASwBRAGoAUQBRAEYAMABpADAARgBEAGcAUQBZADIASwBUAHkARgA1ADMASQBTAFgA
RwBNADcARgA3AFkAbABKAGMATgBTAEkAVQBtAHAAWABVAFYAKwBDAFkAcgBVADcARQAwADkAZQAx
AGIARgBXADcAZgBFAHQAVgA5AGYANwBWAG4AYQB1AEQAVQBkAFQAMwB2AHEAVgA1AGsAcQBsAEoA
YQBUADQAbQB6ADEAbwBpAGwASwBxAFYASgBHAEgAagBoAEMAcQBkAFMAeAAyAE4ARABwAFcATwB0
AC8ANAA0AHQAQwBSAGwAYwA1ADkAUQA4ACsAOAB2AGQATAA1AHgATgBDAEIAOQA2ACsAWgA2AGwA
RwA4AHgAVABSAHEAcgBPAGwASwB5AEYAbQBpACsATgBIAHEAMAA0AGUAZgBvAG4AaQBIAHgASgA0
AHEAVgBlADIAbwBDADIAMQBRAEIAaABSAFUATwBjAG0AagBrAEIAUQBGAGYAdQBXADgAQwBxAFgA
bQA5AFEAOABLAE0ARABGAFYAUwBHAGsAZQBqADgAUAByAHIASQA5ADIAUgB2ADIAWQBoAEYAegBO
AFQAZABXAFIANgBwAGIASwBlAEwAaQBuAE8AbAByAGQARQBpAHEAbwBLAHkATwA5AG8AZwBSAEwA
bABhAEQAUABVAGUARwBvAGMAUQBkADkAYQBxADgAdgBIAEsAbQBMAGwAeABaAHIAUQBnAGcAMQAz
AFAANgBNAGcAbgBjAFgAWQBsAGUAYgBlAGwAMgAzAHEAbgBwAEQAMgBGADMAZgAxADkAdgBlADIA
ZAAzAGoATABiAHkAdwBRADQAMgAwAGoAZAA4AEgAUABrAFIAUwBLAE4AWABlAFMAUwB2ADYAbwBx
ADIAOQBmAGUASABlAGoAcwA2AG8AUgBnAHEARgBwAHYARABwAFMAWQBHADgAMQBiAGgAdwBWAFUA
ZAB2AFIARwBXAHIAVQA2AHkARQBaAG4AMQAxAHEAcwBMAE8AVgBSAHUANwA5AEIAVABRAG8AcgB2
AFIAWgBuAFQAVABaAFcAcABiAFIAMQBqAEgAMABBAFYARgAxADQAbAAwADcATgBWAHEAdQBGAHMA
WQBOAGUARQBkAEwAbAB3AFUAVgBkAGYAMwBkAEkAVwA3ADEARwA2AGcAMwB6AHkAagBYACsARgAx
AHEAcwBGAEYASwA3AG8ANwBvAHIAMQBMAHcANwAyAE0AdgBXAHUAawBYAHIAUwBVADgASABWAHEA
VQAyAHMAbgA2AHgAZwBhAFkAWgBXAEQATAB1AHoAcQBWAHIAcwA2AHUAMwB1AEIAVAB5AHoATwBK
AHkAcwBpADQAVgBZADkAbABGAEoAbgBSAHAAMgA2ADEAUgA0ADkANQBHAFIAOQAzAGIATwBQAEcA
RQA1AGQAUgBEAEIARQBiAGMAUgBRAHcAaQBtAEYAagBNAHAARgBUAFUAMwBMAGQAWABSAFQAUAB2
AEoANABMAFoANgA4AG8AbQA5ADEAcABLAE0AMQBGAGwAMgBvADkAcwBHAEgAWABCAGkAMwBkAGsA
WQBpAGEAaQB1AE4ANwBwADIATAA4AGQASwArADMAbwAwAHIAMQBPADQAZQA4AHAAOQBjADEASwB6
AFgAUABzAGgASAAwAGcASAAxAEkASQBsADYAKwBLAGcASQB1ADgAUABkAHIAZQAwAGQANgA4AHkA
WQBXAEMATQBKADkAWQBPAFIATwBnAG4AVwBEADAAZwAwAGsANQBzAHoAYwBpAFIARgBoAFMAawB6
AG0AWgBtADYANgA2AFYAegBPAE8AYgBoADQAdgByAFcAVgBpAEkAYgAxAEQAYQBkAFYAWgBOAHcA
VwBFAFQATABYAHEATgAxADAAaQBsADcAOQBmAFUAVAAzAHUAcwBrAGcAaQA3AGEAMgBrAEUATgA0
AGMAQQBZAFEAWgBkAGMAVwBKADIAUwA1AEMAbwAvAEwAYwBSAEQANgB2AFYAMwBTADkAcgBEADMA
WgBuAGkASQBHAC8AWgBLAE8AbQBVAEwAYQBPAGcAVgBrAFkAegBzAE8AdQBLAHoAawBqAGYAMgB2
AEYAeQBRAGoAUwBuAFoAcQAyAGMALwBPAG0AeQBJADIATwBOAHkAaQBoAGwARgBxADMAbwA3AE8A
awBkAEoANgBNAGcAbgBsAFQAdABJADgAWgBNAHIAOQByAG0AVwA3ADEAUgBxADkAaQBLAFQAQwBa
AFoAdABrAFoAbwBkAG8AYwAvAFgAZgBGAGwANgA5AFkANgByAFgAegBPAHoAcgBCAHEAawBhAFgA
LwB5AFcARABqAEMAegBzADIAcQBHADMAWgBzADgATQB2AEYAZQBLAGkAYgBuAFcATgAyAHEAMQBH
AEMAUQBNAEIASABUAEgAUgBFAFUAdgA3AFMAVgBkAGUAUQBTAGkAbgBRADUAdAAwAFcATABvAHkA
VABiADQAWgBwAHAAMgB5AFUAVQBMAEoAOABKAGkAWQBUAE0AdwBLAEkAegBHAC8ANgBNAEMAZQB0
AG4AQgB2AGUASABXADQASgB5AGUAMABiAEMAbwBGADgAaABxAGsAQwBxADEAOABaAHUASgBKAHMA
VgBsAHgAVAAzAHUAcQBxAFoAQwBsAG8ANABqAHAAbwBsAFYAMwB0AHIARgA4AHEAQgBCADcAZQBq
AHIAWAA5AEsANABQAGQAKwBkAGsATABEAFYAcABsADkAUgBwAFMAVwBkAGYAdABMAGQANwBJAHcA
OQAyAFMAcgBXACsAcABTAEEAdgBQAGcASwBPAHEAegBpAFIAbABGAEwAZgBLAHkASwBVADIAaAB1
AE8AdABvAFcANwAyAC8ASgAwAFMAZABLAEkAaABUAHgANwB0AEYANgBYAFkAUwBvAEIAcQAxAGQA
VwBuAGsASABwAFcAcgAwAHkAdQBFAHkAaQBjAC8AVgBLAGUARABlAFoAcwBZAHUASgA4AEEAZAB1
ADcARgB6AGQAMgBmAG4AMwA4AHMAbwAzAEgAWQB2AFUAcwBJAGMASgBpADkAUwA1AFoASABPAGoA
TABoAEgAaQBuAFIAVQArAEsAOABaAEYAYQBrAE4AZgBKAEsATAAyAGQAawBUAGwANQBYAFgAdwBW
AHcAQgBlAEIANQBVACsAdQBoAFIAZABXAHgATQBLADMAUQBLADQAcgBMAE8AdABZADAAMgBIADcA
aQAwAEEAWABiAHMAVABSAHUAaABFAFAAOAB1AGEAdABKADkAaABEAHUAcwBHAHMAZQBQAHkANwBv
AGgATQBNAHAAZgBVAGEATwBuADMATAB4AEoAbgBYAGgANQAxAFkALwBkADEAYQBsAFQAdABEAGsA
ZABBADYANABEAFcAcwBaAGIAVwBBAFEAdABUAGgANABWADUAMwBJAFAAZAAxADMAZgAyAGQAVQBl
AEIAMAB5ADMAUAA2AFQAWQA0ADkAeQBDADgAUwBrAFoAVwBPAFgAVQBhAGMAbQBRAGsATAB1AHIA
cAA2AFIATgByAHcAZABsAEUALwBMAHoAaQBvAFYANgBYADAAYwBSACsATgAwAGcAZwBRAFIASgBv
AEQAaQA2AFkAUABWAHMAMwBHAFUAcwBuAFUATQBDAGMAQQBYAE4AbQBYAEgAbQB5ADMAWQBrAEwA
TwA5AGEAUwBjAG0AegBoAGEAeQByAGMAcwBWAE4AaQBEADAASwBoAGgAKwBBAFEALwBzAHEARABI
AFcAdgBEAFgAVQBBAG0AVgBpAGEAVAAwAEIAaQBYAEIAeABsAHEAQgBaAHUAMwBVAGkAZwBwAGUA
VABkAHYAagB4AFkAUgBvAFcATwBqAEkAeABHAG0AawBiAEQAUQBnADAAKwAyAGsAWQBsAHcASgBr
AEwAQwBZAGIARwBKAFUAagBDAHcAagAwAEQARwBMAHQAeQBrADYAagA4AGMAcgBIAC8AWgB6AEsA
VABEAFgALwBsADQAMABzAG8AbQA1AEEAcwAyAGoAUwBoAE8AMwAwADAANABuAGIAcgA2ADkAeABq
AGcAZABCAGwAdABtAHIAegBsAGQAQQBrAHAAVwBFAFoARwB0ADUATQA1AGcANwA4AHUAeAB0AC8A
cQBqAEUAWQA2AG8AdQByAFMAeABHAGsAZAAwAE4AWQBXADUAbQBIAFEAMQBnAEoAawBuAFQAbQBu
AE0ATQB6AHcATgBVAE4AbQArAFoAcgBsAHUAMgBBADEAMABIAHkAeAB2AG0AWQBHAGEAeQBUAFUA
MQArAHcAVABOAC8AWgBzAEoARgB6AFkAWQBNADUAeABCAGwAaQBPAEYAOQBaAE4AcwA3AEcAcgBx
AGIATwB2AFcANQBmAGUATQBVAFUAWABXAGwAcgB2ADIARwBtAFcAKwBFAHMAUABuAGgAUgB1AGIA
ZQA5AFEAMQA2AGwAcgBqAFEARABHAGcAWgBVAEoANwBNADYAYgB0AFkAUgB6AHUAMwBGAGoAUwAz
AGoAVgBqAEgAQwA5AFkAQQB2AGwANAByAC8AcwBqAEkATwAwAEEAaABpADMATABaAHgAUwBaAGYA
VABYAGsAcwA2AHYAVABUAGcASwAzAHgAOABCAEkATgB4AEcAUABDAFUAZAAvAFoAbwBEAEUAQwA2
AG4AVgBhAHYAQQBZAFgAeQA3ADgASgBXAE0AdQBnAHAAOABpADIAVgBoAGMANwBnADUAQQBCAGcA
ZABHAEoAMABqAFEAOABIAE4AQQBjAFoARwBCAFcANABPADAARwB3ADIAMwBCAHoAQQBaAGUASQBn
AGsAbgBUADAANwAyAEsAQQBlAHMAZwByADkAUQBBADMAQgB4AGgAYwBBAEkAZQBiAEEAMQBoAFMA
ZwBKAGUAOABmAE0ATgBpAEUAOABjAGwAbgBiAHUAaQBIADQAcQA1AE8AWQBBAFIAeABSAGUAUQA0
AHoAVQBLAHEAOABSAEYAWQB1ADQAbwBzAE0AMwBkAEEAawBCAHAAYwBFAGUAQgAyAFgAYwBMAFAA
QwBqAG8AYgBnAEcAegBhAFYAawB1AEMAdABTAEIAMgBNADQAMgBUAEwAYwBLAHUAagBiAEEANwBH
AEgAaQBlAFAAMABBAFMAOQB2AHkAKwB2AG8AQgA3AGsAUgA0AHcAZwBNADMAQQBoAGgAegA4AE4A
SwBOAGwAWgBXAFAAaQA0ADAAMgBtAGIAVwBBADIANgB1AG8AQwBSADcAQQBlAEEATwB2AHcAKwBx
AHcAUgBYAGsAZABZAEwAdwBCAHgAbAB0AGMAagBZAFEAZQByAFEASgB3AFgALwB0AG8ASABlAGwA
OABQAGcASABjAFYANQBoAGMAdAA0AG4ARABIAE4AdwBpAFkAQgAvAHgAQQAwAFoAdgA3AG8AMQBl
AGUAVABsADkAZwBqAEQAZQBwAGwARwB4ADEAWgBrAGQAWQBMAHgAQgBuAHUAUwBEAFAAQQBFAFkA
YgAxAHMAQQBRAGcAQwBNAE4ANQBBAEoAVQB3AHEAQQA4AFoAWgBEAFMAYwBHAHUAagBnADcAWgBN
AHgASABJAFMAdwBBAHkAawBVAGoAKwBTAEUAagBCAE0AagBLADYAbgBYAHkAVABKADQAUgBNAEwA
YQBQAHgAawBMAGYATQBDADIAcgBhAHMAawBMAE8ASABEAFUATgA0AEwAYgBBADgATQBEAHcAVQBu
AFEAVABnAE4AdgBhAHkASQBTAFMAegBnAFAARABZAEkAMABBADMAQgBZAFcAcQBkAGgAOABDACsA
UgBEAHUAdwBTADkASQA1AEcAaAArAGIAdwBiAHcARwAwAGwAdABUAEoAbgBZAHkAUQA0AGcAVQAw
AEUAaQBzAFIAWQB0AFkASwBOAGgANQByAC8AMgAxADYAQQBYAFQAZQAwAFYAeQAxAHAAYgBKAHEA
aQBsAEQANwBxADkAagBpADgATwA5AHkASABUACsAegA5AEIAZwAxAC8ARwBrADgAYgBVAEYARABL
ADUANgBPAGYAbABmAGYAVAAzADgAVABEADMAUwBXAFQAMABaAFIAcgAwAGUATABFAHMANABYAC8A
UABVADMAWgBVADEAMgAyADcAcgBIAHYAYgBaADEALwAzADEAZgBUAEYATABSADMAcQBmAEwAYQAw
AEQAVABsAFgANgA3ADAAcgA5AHUARABwAHgAWABRAGUAQgBjAFcAUAA3AGcANAA4AGEANwByAHkA
MgBrAEsAUABqAFcAZQBkAHAARABFAG8AOAA5AFAAMwBQADcASQBZAEQASABKADUALwBJAHIAWgB2
AFgAVABCAEMAVQBrAC8ASwBkADcAWgA4AFQASwAvAGUAWAA2ADgAdgA1ADUAbQB4ADQAWgBwAE8A
bgBvAC8AeQBXAGYAVABsAE0AKwAvAGYAZAA0AFAAagA0AFMAagAvADQALwBsAGYAegBlAHUANgA5
ADcAQQA0ADEASAA2ADEATQAwAE0AQwB1AFcAdABwAEcARQAzADEAdABYADMAdQArAFoAOABhAGIA
cgBKAFAAbQBvADUAUAAyAGkAdgB5AEoARQAwAHkAYgBhAHMAKwBmAFkATgBPAFcAdABtACsAUAB4
ADIAMABqADgANwBiACsANQBmAGcAUABOAGsANgBhAEoAeABlADAASwA5AGkAOABuADcANwBhAFEA
ZAArADUAbgByAHQALwB3AEkAZwBrAFAAOQBKAFgAMwBmADAARAArAFAAMwA4ADQAagAwAFYALwBY
AFIANwBMAGsANwA3AGIAUAAyAHQAcgBMAEQAMwA5AGYAdwArAEoARQAvAHkAYgB1ADIASgBwAGEA
QgB5AGEAaABzAGEAbgA3ADQANgB0AEQAZgBZAC8AZgB5AHcAZQA3ADAAdgB5AC8ASgA3AFMAZgA4
AGcAWQA3ADUAdABOADUAZgAwADAAUAB4AHEAWAAvAHMAYgBqAG4ARAB4AEoAMwB4ADAAZwB6ADIA
NwA5ADQAWABXAHgAZABJAGsANABNAHkANAA4ADQANwBmADAAMwBXAG0AMwBsAC8AZQAvAGUAMwBW
AHQAUABCAC8AeQBQAFQAbgA4AGUAYQBmAGYAdgAyADcAeQBMAGYANQAxAGkAZgBIAGQAZgAyAHAA
OAB2AEIATgBqAG0AbwBrAEcAVgB0AHoAOAB1AC8AVwBwAE4AUABCAHUAaQBTAHMAVwAvAHgANQBT
ADMAaQBWAGsAbgBIAGYAKwBUADUASQBHAFMATgBWAE8ASABvADkAdQAzAFUARABMAGYAcABmADgA
bwBuAGoAWgBOADkATQA2AFIAawBnAGQAOQA1AE0AMABWADAAOQBaAHMANABIAEcAbwBYADEARgAz
AC8AKwBBAHAASAAvAHcAMgBKAFoAWQArAEYAUAB5AC8AawBiAFMARgA3AFQAUABFACsAMAA2AGQA
aQB6AGUASAA2AGYAYwBIAHEAZgBGAGQAaABMAC8AbgAwADkATABqAHoAUAB3AHYAVABOACsAdQAz
AHkANABiAHAAUgBtAEsAWgAwAHEAQgBmAEUANgB6ADAAWQA0AHQAVABtAG8AdgAvADgAWABzAGYA
cgBSADMAdwBSAGQAcABYADYAMgBrAEwAeABvAGYAawA1AFMAegByAFAAawAyAHoAOABVAHIAOQBz
AG0ARQBqADYARAA5AEQAZABOAFEAOAB0AEoATABaAC8AKwB2ADQAKwA4AC8AOAA1AG0AMAB1ACsA
agAzAG4AMwB5AGsAMABjAEcAVQArAHQAVwBVAFYAOABkAEcANQB0ADkALwB6AHQATgBLAGIAdwBs
AFQAbgB1AGYAMAByAHcAbgBsADYAMwBMAGwATwA4AHIAagArAHgAKwBpADYAYgB6AFQAeQBIAHMA
VwB0AHoAOAAxAE8AZQBQAGYANwBUAHIAOABKAFAAUAB2AFQAcgBVAFUAcABsADgAYwB1AGgASQA3
AEUAbABJAHEAWgB2AHUAUQBWADQAbABXAEsAbwBFAGYAWQA0AEsAUgA0ADAAagB1AEcAdAAvAFgA
YgBFAEgAVABVAEUAbABDAGgAVQBDAEkAZABSAHcAYgBMAE8AQwAvADgATQA1AEEAagA0ADkAMwBv
AEgAVgBGAEcARQBUAEcAQwBOAHMATQBrAFIAVABhAEQAUwBmAFoAcgBUAHgAagBxAFMAbQA1ADkA
WABNAFUARwBUAFcASQA2AEQAcABXAGIAVwB3ADEAWgA1AHYASQA5AE4AYwBBADcATAAxAGEANQBC
AGYAawBWAG0AUABEAE8AcwBmAHkAZQB5AG4ANgAxAFAAcwB3AFkAZQBkAEkALwBCADIAVQB0AE4A
UgBIAGQAYwB1AHoAbgB4AHkATwBiADIAUgBsAHEAYgBjAHEAcQB6AFEAYwBoAE0AWQBVADcAeQAx
AE0AQQAxAEUAVABnAE4ASABSAEMAVABOAGEATABFAGwAbwArAHcAWgA1AC8AaAA1AGUAdQAyADEA
UgAxAEIAQQBJAHoAVwA1AGwAegBOAGoAWgBFAGYAUgBzAEkAQwA0AHcAMwA5AHcASgA1AEgAWQBl
AEkAbwB5AFoATAA0AG8AWQB5ADYAUwBtAHkAaABqAFkAUQBSAEcAVQBjAGEANwBXAHcATgBqADEA
dABZAHoAUgBqAHMANwBBAC8AUgBaAHQAdgB4AG0AcwBoAFgATAAwAG0AMgBWAG0AWgBlACsAaABj
AHMAUgBQAFYAVABKAFMAWQA3AG8ASwBwAEoARgBqAGoAQwAwAEUAdgAvAGUAQwBCAHgAVQBHAFMA
NwBZADkAaABnAFgAVQBCAFcAYQAwADAANABMAEEAagBrAHgAOQBRAEEAagBrAGgATgByAGIAMgBw
AEQATwBkAEcAYwBkAG4AUABCAGMAbQBJAGEARgB4AGIANABIAGEAWQBxAE0AYQBOAEMAQgBXAEoA
ZABwAFEAbgAxAGMAdABDAGQAQQB2AFUAaQBxADYANwBpAEwAUgBYAEcANABSAEoAaABSAHAAVABW
AHoAWABpAEoAaABiAGUAMgBFAGEAagBIAGkAbQBFAHgAQQBqAGsAMgBjAG4AeQBHADEAcQArAGwA
agB1AG8ASAB4AHcAUQBkAHgAZABRAEQANwBGAGkAVgA1AGQAaQA1AGIAZQBkAHIAMgAvAGcAVQBh
ADcAYgBxAFEASwB5AHEANAA0AEgAQwAxAEQAdQB5AHAARgA2AHkAcwBiAHIAawBaAFYAcgA2ADQA
MQBpAGsAbgBoAGsATQA1ADIATAA1AHkAVQBJAEYAYgB5ADQAYwB1AFkARQBHAHkARgBOACsAdwB5
AEIAUABWAG8AYwAyAHUAWQBhAHYAUAA4AHMAVgBUAFgASgBhAHMAUQBTAGEAdABBAFoATgBjAG0A
dwBrAGIAdwBGADkAQgAwADQARgArAGcATQBaAEQAZgB4AGcAMwA4AG0AYgA5AHMAcQB4AFEAcABk
AHcATQA3AGsAVABaAGMAdABTAGUALwBHAFkAOQAvAEkARQA5AHoAVgBtADMAcABSACsAVgBwAHIA
WABrAHcAbgB5ADQANgB3ADAAagArAGkASgB6AE4AdwBQAEcAawBCAG8ANQB6AGQAMQBOADMAMgAr
AHoAVwAzAE4AZABBAGQAWABmAE8AeQBDAGIAYgAvAFMAcgBEADcAagBCAFAAbABPAFYAeABMAFAA
QwAzAFEAYgA2AEwAYgA4AHQAdgBYAGUAZABLAFYAaABYAGcARgBEAEoASwBPAFYAagA0AFcAcAB5
AGgAZwB2AEIAMAA1AGcAdwBGADMAVwA0AEsANgBUAHIAaQBSADAATABiAEMAVwBRAEYAMABqAHEA
UgBjAG0AeAB4AEsAWgBkADAAZABaAFoAagBSAGwAbwAvAEIAZgBKAHoAaQBWAGsAWgBZAEQARQBk
ADUAcAA0AE8AWQBlAHYAagB0AHYAbQBqAHQAQQBqAEgAZgB1AHMARgByAG4AdAByADEAMABoADkA
dgAwAHgARQArAFoAaABOAC8AcwBwAEkAegB5AEMAYQBmAEoAeQBhAE8ATwBCAEcAUwBnAHIARgA0
AGYASABCADEAbgBjACsAUQB2AHkARwAvAG4ARAB1AEgAWAAzAFcAUwBZADkAUABpAFUATQB1AG8A
KwBtAFgAMQBLAHoAZgBXAHUAQgBxAGYAUwBEAE4ASABzADQARgBRAHEAZwBDAHkAMQBKAGkAaQBz
AHoAQgBkAGIASQAwAHIAZwBhAG8ARQBnAHoAaQBHAFIAZwBQAE8AYQBnAFIASgA1ADIAOQBEAEgA
WABYAEYANABXAHUAQQBFAGMAZABvAG0AdQB3AFUATQA3AEoAZgBuADcAUABkAEoAWQBSAEsAaABG
AFYAaABRAFYAQwBQAE4AcAA1AE0AYwBNAEkAUABzADUAaQBXACsARwA0ACsAQgBPAFoAUgA2AFcA
bQBWAHAAawBnAGMARgBrAEgAcwBGAHcARABMAEoANQBPADUALwBZAGgAdAA1AHcAZABvAE8AWAB2
ADQAbgBlAGcAcgBrADUASAA5AHkAbAB5AHMARgBlADAAOQBXADkAYwA5AE0ASwBXAGEAZgBwAG0A
ZAB1ADUASQB6AFIATwBGAFkAbQB5AFYAOABRAGgAagByADUANABhAGUAdQBkAEgAdwA2AE0AQQAv
AHMAeABCAEwAYQA5AEsAbAB3ADUAZwBpAGQAeQBwAFYAagB5AGQAeQBVADAAcwBVAG4ANwBvAGkA
ZgBxAGcARwA4AEoAMgBOADgATAA3AG4AZgBqAGEAVABPAEQAZgBZAEMAQgBHAEoAMgB0AGoAYQBi
AE8ASABNAHcAbgBiAE8AQgBVAHgAZwBBAEEAbQBYAHQAUABnAEEARQBTAGwAcQBtAHMASABkAHIA
cQBXAFcAaABYAEUASQB0AHMAQgA1ADgANABPAGMANQBwAHAAawBUAFkARABhAGsARgBtAHMANgAx
AEkASQA0ADYAQwBuAHoAYQBjADIAMgArAEMAQQBXAHgANwBBAHkASABYAHIAcQBJAFYASABuADMA
YwB5AGwAYQBlAG0AYwBYAEgAVQA0AGwARABLAE8ARgBDAEEAVwAyAEgAUwArAEwAKwBtAFUAUwBs
AG8AdgBmAHcAVQBQAGkATQBMAEwAeQB3AEYATQB0AFoANwAxAFcAYgBZAFQASQBUAEsAeQBvAEIA
MQBtAEkANwBBAHYAawB6AEwAdABBAHQAdwB4ADAAMQBTAFMAMgBlAHYAQgBnAEQAcwBHADUAQQBr
AFcAawA2AEIARgA2AEIAKwBKAE8AcQBCAG8ALwBoAG8AQwB6ADUATwBPAEwATQAyAHoANwBVAGwA
SABQAHkAVgBXADAAKwBlAFQAQQBQAHMARgBJAGwATABDAFMAVwBXAE8AMwBDADQAQgA5AG0AdgBp
ADcAYgBBAHcANwBCAGQAYwBlADIAVwBsADEAUQBUAG0ATgBvAHEANQA5AGcAcABnAFgAbQB3ADYA
OAB3AFcAWQBGADAARwB5AEIAbQBEAE0AVABHAE4AQwBnAEQARwB6AGkAeQBXAGMATQArADQAQwB5
AEUAeQBZAEYAdwBJADMASgBMAGgAQgBmAG8AdwBtADYAeAAvAEgANABvAG4AUgBKAEQAdAA4AGgA
ZgBWAEgAQwArAEEAcgA5AEkAcgBMAFAATgBvAFkAMQBnADEAZgBBAFkAZgAxAEwARQBFAG4AQQBG
ADgAeABsAHQAWQBCAE4AdwB3AGsAdgAzAFUANQBtAHIAZgBrAGYAOQBvAGcAbQBBAHMAdwBCAFQA
QwBGAEoAWgBrAEMAdwBGAHoATQBvAEgAVABUAHcAVgB4AE0AMwAzAHcARQB6AEIAZABUAEMAQQBr
AHcAWAB5AFMAUQBtAFMAegA4AGMASAA4AGgAWQBMADUATQBrAEMAVgBtAFkAQwBRAHAAUgA5AGcA
QQBnAEsAVgB1AEkAWABiAGQAMABGADYAMQBwAEwASABKADYALwBFADQAdgBNADcARABKAC8AWgAr
AFUAMQBvAFIATwAxAFgAcAA5AHkAQQB2ACsAUwAwAGwAWAA1ACsAagB3AGwASABqADMATABaAHoA
MQAvADYANgBZAGcAKwBhAGcAawBvAFUAbQBqAHEARQA2AHMANwBEAEIAVwBvADAAbgByAEkAKwBT
AG8AcQBZAEYAVQBzAFoARwBKAFgAUwBIAGYAUwBwAHYAYgA1AHcASgBDAFcAeABFAG4ASQAyAGYA
RABIAGsAeABDAHYASgBFADYAVgBVAHEAUwBLAFAASABDAEYASAByAFcATwB4AG8AOQBHAHgAMAB2
AG4ARwBGADQAZQBPAHIASABUAHUARwAzAHIAbQA3AFoAWABPAEoANABZAE8AdgBIAC8ATgBWAEkA
LwBpAHAAWQBtAFYAUgBPAEkAUwB4AFkAOQBXAG4AegA3ADgATgBGAEUAZgArAGwAUwBwADgAdAA2
AEUAbAA1AEEASwB1AEQAMwBLAGQAeABIADUAbABDAFkAQwAvAGsAUwBnAE0AaABHAG8AYwBYAHMA
SwBBAGoAUgBRAGwAdwBnADAAdQBEADMAbwBkAEIAcABvAFIATgA2AHgAMwBWAFYANgBKAHAANgA4
AHEAbQBPAHQAMgB1AE4AYgByAHEANwAzAHIAZQB4AGMARwA0ADYAbQB2AFAAVQByAHoAWgBWAEsA
UwAwAGcAcAAzAFgANgBvAGcASABZAEwAYQBkAGQASQB4AC8AZwB4AEMAYgBtAGEAbQA2AG8AagAx
AFMAMgBWADgAWABCAFAAZABiAFMANgBKAFYAUgBRAFYAMABiAHEAcQBnAFIATABsAGUAQgA0AFgA
ZgBYAEQAWgB4AFMAOABPAHcAbQBUAEUAeABvAGoAUgBjAGEAdABHAGEARwBHADAAQgBoAHEARwBE
ACsARgBRAGwAUAA0ADkASwBSAEEAMwB1AHAAUgBZAG8AYQBoAGgARwBaADkAZABhAHAASwBGAHoA
NABNAEIAYgBUAG8AYgByAFEAWgAzAFoAUwAyAFEAYwBBAHcAZABFAEgAUgBkAGEAcABLAFYANwBU
AGMAcQBRAG4AdgBjAEsAVwBlAHMAUQBIADYAegBTAC8ANgBGAFYANgBuAG0AZwB6AG4AZgBQAGoA
WABxAHkAYQBEAGMAYwBpAGYAVgBRADYANgBSAGcANwA3AEEASgA5AFkAbQAwAC8AUwBsAHIAVQBZ
AGgAcQA3AE8AagBEAHEAbAB6AHUASAB5AFEAdgBmAHMASwB4AHgAeABpAEwAWQBOAFEAdwBtAG4A
bABLAHAAMABsADIAcQBHAGIAcwBwAEgASABxAC8ATgA2AHAAVABOAG4ANAB3AFAAdQBkAEkAQQBD
AGUAZABtAFEAaQBLAFMAaABKAHIAMQAyAGcAZgA1AFMARABxAGcASABpAFIAUgBEAHgAOABWAEoA
YgBFAFUAeABlAHMASABKAEsARgArAE0ARgBJAG4AdwBmAG8AQgBpAFcAWgB5AGMAMABZAHUATgBH
AFoAbgBUAGQAQgBNAFoAcQBiAHUAZQB1AGsAYwBqAG4AbQBaADkAOQBZAFkAQwBwAEoAdwBXAEUA
VABMAFgAcQBOADEAMABpAGwANwA5AGYAVQBUADMAcQBzAGYAWABwAEwAbABaAEQAZwByAHEASgBu
AG0AdQBYAEEASgBjAGYAcQBDAGUARgBLADEAagB4AGcAegB2AFcAcQBiAGIALwBWAEcAZgB1AEMA
UQBMAE4AMwBCAGUAQgA5AHcASABUAGYAcwB5AEIAbAAwAHMARABYAFAAMgByADkAawBCAEQAbwB5
ADMAKwBtAEkARwA4AEkAQwBXADEAWgBNAGEASQA4AHMAdABNAE0ARQA5AGkAZwBoAE0AUwB1AE0A
eABQAHkAaQBBAGMAaABJAG4AcgBSAHMASwBnAFgAeQBHAGkAVABUAGIAeQBCAG4ARwA4AHUASABE
AE0ARABSADgAQgB4AEwAVABkAHAAbAB4AEoAQgBoAEgASwBtADgAaABwAEMAeABOAHEAVwArAFYA
NQBTAEMAKwBaAGkAZgBTADUASgBHAEwATwBUAFoAbwAvAFcANgBEAEYATQBKAFcATAAyAHkAOABn
AHgASwAxACsAcQBWAHcAVwBVAFMAbgBhAHQAWAB3AHIAdgBKAGoARgAxAE0AaABEADkAdwBEADAA
TQA4AFMAeQB2AGYAZABDAHgAUwB3AHgANABtAEwARgBMAG4AawBzADIATgB1AGsAUwBJAGQAMQBi
ADQAcgBEAGcAVgBlAFUAOQBhAFgAZwBkAC8AQgBlAEIAMQBVAE8AbQBqAFMAOQBHADEATgBhAEgA
UQBMAFkAQgBNADcAcwA2ADgAZAB5AGUATQAwAEkAbAArAGwAagBWAHAAUAA4AE0AYwAxAGcAMgBt
AHUAWQBQAEwASQBIAE8ARABhAFMAZQBLACsASgB1AFgAUgA5ADEASgBYAEIALwBRAE8AcQBCADEA
TABLAFYAMQB3AE0ATABVAFkAVwBFAGUAOQB5AFEAUgBLAG8ASABUAHIAYwAzAHAATgBqAGoAMwBJ
AEwAeABLAFIAbABZADUAZABSAHAAeQAxAGEAUABBAE4AWQBWAFkAYwBEAFkAUgBQADYAOQA0ADAA
dQBBADUAUQBRAEkASgBrAGsAQgB6AHgAbQBKADkATQBwAEMAeABkAEEASQBGAHoAQgBrAHcAWgA4
AGEAVgBKADkAdQBkAEMAUQBoAEcATwAvAGkAYQBDAG4AZgBzAGwATgBpAEQAVQBPAGcAaABPAEkA
UwAvADgAcwBTAHgASAA0AEYATQBMAEUAdwBtAG8AVABFAHUARAB6AEwAVQBDAGoAWgB2AHAAVgBC
AFMAOABtADcAZQBIAGkAMABpAFEAcwBkAEcAUgB5AEoATQBJADIARwBoAEIANQA5AHMASQB4AFAA
aABUAEkAUwBFAHcAMgBJAFQAcABXAEIAZwBIAHkARQBCAGUANgBwAFgAMAB1AGwAZgBOAGoAUABw
ADgARgBjACsAbgByAFMAeQBDAGYAbQBDAFQAUwBPAEsAMAAzAGUANwBrADIARABlAGQAcgBCAHAA
OABwAGIAVABKAGEAUgBnAEcAUgBuAGQAVAB1AFkATQAvAHIAcAA0AEQAQgA0AHoAYQBHAHMATAA4
AHoAQgBvAGEAdwBHAHkAegBwAHgAVABHAEcAYgA0AG0AaQBHAHoAZgBNADMAeQBYAGIAQQBhAGEA
TAA1AFkAWAB6AE8ARABOAFIATABxAGEALwBhAEoATwB3AFgAVAAyAGcANgBtAFkAOQA0AHUAUABj
ADAAZQBEAFIASQBzAFEANgBVAHMAcgAzAGYAcwBOAEUAdQA4ADMANQBPAE8AMQB3ADEAVwBwAGkA
QQByAGMALwBaAG8AVgBHADgAWgBXAEYARgBLACsAUwBEAFkAUgA4ADEASQBsAFkAeABiAFoAOABL
AHIASgB0AGcAOAB1AGYAagBGAGYANABvAGoAdABBAEkAUwB0AHkAMAA4AFUAbQBWADAAMQBwAEwA
TwBxAFUAMAA0AEIATgA4AGYAQQBSADMAYwBSAGoAdwBsAEgAZgAyAGEAZwB3ADQAdQBwADAAbQBy
AHcARQBsADgAdQAvAEMAVgBqAEwAbwBLAEgASQB0AGwAWQBYAE8ANABOAGcAQQBZAEgAUgBpAGQA
SQAwAFAAQgB0AFEASABHAFIAZwBXAHUARABkAEIAcwBOAGwAdwBiAHcARwBYAGkASQBKAEoAMAA5
AEcAOQBoAGcASAByAEkASwAvAFUAQQAxAHcAWQBZAFgATQB5AEcAYQB3AE4AWQBVAG8AQwBMAHYA
SAB6AEQAWQBoAE8AdgBKAFoAMQBiAG8AaAArAEsAdQBUAGEAQQBFAGMASQBYAFkATwBNADEAQwBx
AHYARQBSAFcASQB1AEsATABEAE4AeABRAEoAQQBhAFgAQgBCAGcAZABrAFgAQwB6AHcAbwA2AEcA
SQBCAHMAMgBsAFoATABnAHIAVQBBAGQAZgBPAE4AawB5ADMAQwByAG8AegB3AE8AeABoADQAbgBq
ADMAQQBFAHYAYgA4AHYAcgB1AEEAZQA1AEUAZQBNAEkARAAxAHcARQBZAGMAOQBiAFMARABaAFMA
VgBqADQAdQBOAE4AcABtADEAZwBNACsAcgBxAEEAawBlAFkASABnAEQAcgA4AFAAcQBzAEUAVgA1
AEgAVABDADgAQQBjAE4AYgBYAEkAMgBFAG4AcQBzAEMAWgBGAC8ANwBhAEIAMwBwAGYARAA0AEIA
MgBWAGUAWQBYAEwAZQBKAHcAeAB4AGMASQBXAEEAZgA4AFEATgBHAGIAKwA2AE4AWABuAGsANQBm
AFkASQBZADMAcQBaAFIAcwBkAFcAWgBIAFQAQwA4AFEAWgA3AGsAZwB6AHcAQgBEAEcAOQBiAG8A
RQBFAEEAaABqAGUAUQBDAFYATQBLAHcAUABDAFcAUQAwAG4AQgByAG8ANABPADIAVABNAFIAdgBF
AHQAQQBNAFoARgBJAC8AawBoAEkAdwBUAEkAeQB1AHAAMQA4AGsAeQBjAEUAUwB5ADIAagA4AFoA
QwAzAHoAQQB0AHEAMgByAEoAQwB6AGgAdwAxAEQAYwBpADIAdwBQAEQAQQA4AEYASgAwAEUAeQBE
AGIAMgBzAGkARQBrAHMANABEAHcAMgBDAE4AUgBIAHAAZwBsAEgANgAyAHUAUQBDADcAYgBtAGkA
dgBXAHQATABZAE4ARQBVAHAAOQBYAGcAYwBYAHUAZgBoAEUAMwB1AC8AOABVADgAaABvAGUATABt
AHAAegA1AC8ALwBLAE4AZABoADUAOQA4ADcAdABXAGgAbABzAHIAawBrADAATgBIAFkAawA5AEMA
UwB0ADEAMABEAC8ASQBxAHcAVgBJAGwANgBIAE4AVQBPAEcAbwBjAHcAVgAzADcANgA0AG8AOQBh
AEEAbwBxAFUAVwBqADIASQBkAFQAdwB1ADgAMABLAEgAbgBTAE8AWQBPAFcATgA1ADEAKwBmADAA
bwB6AEEAbQBHAFoAawBpAEsAYgBRAGEARAA3AE4AYQBPAE4ANQAwAEsAZgBuADEAYwB4AFEAWgBG
AGEAUAA5AGYAUwBzAFcAdABoAHEAegA3AGUAUgBhAFMAdQBaADIAZgBvADEAeQBLAC8ASQByAEMA
YwBjAGQASQA4AGsAZgB0AGcANQBBAHIAUQBoAE4AWQBuAFUAYwBlADIAOQB6AEcAYwBvADAAaAB0
AHAAYQBhAEsAcwB5AGcAcAB5AE0AUgBGAGkAMgBWAHEAWQBCAG0AZQBoAGMAYQBKAFIASgBNADEA
bwBjAFIAeQBqAFcAQgBuAG4ASQBFAHgANgA3AGIAVgBIAFUARQBBAGoAcwA1AHoAUwBTAHkAKwBT
AEkAMgBOAGsAUAA4ADkAbgBCAFUAbgAyAEIAMwBjAFMARQA0AEsAbgBLAEUAUABtAGkAegBMAG0A
SQByAG0ASgBNAGgAWgBHAFkAQgBSAGwAdgBMAHMAMQBNAE0AYgBLAHoAeABqAHQANwBBAHcAZwBE
AE4AbgB5AG0AOABsAFcATABFAHUAMwBWAFcAWQAyAHcAbwBYAEwARQBUADEAVQB5AFUAbQBPADYA
QwBxAFMAUgBZADQAdwB0AEIATAAvADMAcwBqAEIAOQBEAEoAYwBzAE8AMAB4AEwAcwBjADcAYQBV
ADQANwBMAFgAaQBrAG4ASwBrAEgARwBNACsAVQBzAC8AYQBtADkAcQBGAHkAbQB0AE4AdQBMAHEA
ZgBLAG0AYwBhAEYANQBTAEEAdwBVADUAVwBZAHoANgBjAEgAWQBsADIAbABlAGUAagAwAG8ARAB2
AGwAMABLAG0AcwB1AG8AcQAzAFYAQgBpAEgAUwA0AFEAWgBVAFYAWQAzADQAeQBVAFcAMwB0AHAA
RwBvAEIANAByAGgAcwBVAEkANQBOAGoASQA4AFIAbABhAHYANQBZADYAcQBoACsAbQBCADMAUQBV
AFUAdwArAHcAbwArAGEAVQBZACsAZQAyAG4AYQA5AHQANAAxAE8AcwAyAGEAbwBEAHMAYQBxAE8A
QgB3AHAAVAAwAGYAcQBsAFgAcgBLAHgAdQB1AFIAbABXAHQAWABqAFcASwBTAGUARwBRAHoAbgBZ
AHYAbgBKAFEAZwBWAHYATABoAHoAQgB3AGcAYgB5AGwATgA4AHcAeQBKAFAAVgBvAFUAMgB1ADQA
WQBzAFkAYwBrAFcAVABuAEYAWQBzAGcAUwBhAHQAUQBaAE0AYwBHADgAbABiAFEATgArAEIAVQB5
AEYASABRAEUAWQBEAFAAOQBoADMAOABxAGEAOQBjAHEAegBRAEoAZAB4AE0AVABpAEgAWgBzAHQA
UgBlAFAATwBhADkAUABNAEYAOQBqAFoAawAzAHAAWgArAFYANQByAHgAaABnAHYAdwA0AEsAOAAw
ADMAWQB5AEkAegA5ADQATQBHAHMAQwBMADUAVABkADEATgBuADIAOQB6AFcAegBQAGQAdwBSAFcA
cAByADIARABiAHIAegBTAHIAegB6AGgAQgB2AHQATwBWAFIAQgBZAEEAMwBRAGEANgBMAGIAOQB0
AHYAVABkAGQAYQBhAGYAdgBnAFMARwBTADAAYwByAEgASABwAGoAUABHAEMAOABIAC8AbAAzAEEA
WABkAGIAZwByAHAATwB1AEoASQBnAFcAcwBKAFoAQQBYAFMATwBwAGcAeQBYAEgARQBwAGwAMwBS
ADEAbABtAE4ARwBXAGoAawBLAGcAbQBPAEoAVwBSAG0AQQBOADMARwBzAEEAUQA1ADcAdgB6AHAA
cgBrAEQAeABJAGoAKwB6AFcAcQBkADIAeABiACsAbQA5AHYAMAB4AEUAKwBaAGgATgAvAHMAcABJ
AHoAeQBDAGEAZgBKAHkAYQBPAE8AQgBIAGkASgByAEYANABmAEgAQgAxAG4AYwArAFEAdgB5AEcA
LwBuAEQAdQBIAFgAMwBXAFMAWQA5AFAAaQBVAE0AdQBvACsAbQBYADEASwB6AGYAVwB1AEIAcQBm
AFMARABOAEgAcwA0AEYAUQBxAGcAQwB5ADEASgBpAGkAcwB6AEIAZABiAEkAMABxAGMAOABBAGQA
QgBuAEUATQBpAEEAZQBjADEAQQB5AFgAeQBkAGwANAA3ADcAbwBvAEQAWgBRAEUAbgBpAE4ATQAy
ADIAUwAxAGcAWQBMADgAOABaADcAOQBQAEMAcABOAFkAVQBjAEMAQwBvAGgAcABwAFAAcAAzAGsA
ZwBCAGwAawBOAHkALwB4ADMAWABnAE0ANABJAHIAVQAwAHkAcABMAGsAegB3AG8AZwBOAHcAcgBB
AEoAWgBKAEoAbgBmAC8ARQA5AHYASQBDADkAWgAyADgAUABJAC8AMABWAE0AZwBKAC8AKwBUAHUA
MQB6AFkAcwA1AEgAUQBiAHcATgB2ADMAMQBTAGUAcwBwAEMAWgBVAHMAdwArAFQAYwAvAGMAeQBC
AG4AWQAxAGQAVABaADEANgAwAHQARABEAG4ATABYAHgAQwBHAE8AdgBuAGgAcAB5ADQAOABLAGQA
egBhADMAcQBHAHUAVQA5AGMAeQBnADUASwBBAGUAVwBBAFIAbAB1AEQAbQAwAE0AOQBjAG8AawA3
AGwAeQBwAEUAWAB1AFMAbQBsAGkAdwAvAGMASABEAHQAVQBBADAAaABPAHgAdABoAGUAYwByAGMA
YgBTAFgAMABiADcASQBVAEgAeABPAHgAcgBiAFQAWgB4ADUAbQBBADIAWgB3AE8AZgBNAE0AQQBE
AHkAdABwADkAZwBBAGUAVQBOAEUAeABoADYAOQBaAFMAcQAwAEsANQBSAEYAcABnAFAAZgBmAEEA
egAzAEYATQBNAHkAZQBBAGIARQBnAHQAMQBuAFMAawBCAFgASABJAFUAKwBiAFQAbQBtADMAaABR
AFMAdwBPAFkAVwBVADYAOAB0AFIARABvAG8ANgA3AG0AVQB2AFQAMAB2AG0ANAA2AHYAQQBuAFoA
UgB3AHAAQQBDAHkAdwA2AFgAeABmADAAaQBtAFYAeABFADcAKwBBADYATABnADgAbgBLAEEAVQBx
ADEAbgBlAFoAYgB0AFEASQBpAE0ATABHAGkASAAyAFEAaABzAHkANgBSAE0AdQB3AEIAMgB6AEQA
UwBWAFoAUABaADYATQBNAEMATwBBAFgAbQBDAHgAUwBSAG8ARQBmAHAASABvAHMANABuAG0AcgAr
AEcAdwBQAE8AZwBJADAAdgB6AGIASAB2AFEAMABVACsASgAxAGYAVAA1AEoASwBCACsAZwBZAGkA
VQBjAEYASwBaAEkANgA5AEwAUQBQADIAYQBlAEQAcwBzAGoAUABvAEYAdAAxADUAWgBhAFQAVwBC
AHUAWQAxAGkAYgByADAAQwBsAEIAZQBiAHoAbgB3AEIANQBVAFcAUQByAEEARQBVAE0AOQBPAFkA
RQBGAEQATQA3AEcASQBKADUANAB5ADcAQQBEAEUAVAA1AG8AWABBAEQAUQBsAHUAawBCACsAaQB5
AGYAcQBuAHMAWABoAEMATgBNAG0ATwBYAG0ASAA5ADAAUQBMADAAQwByADMAaQBNAG8AOAAyAGgA
bgBXAGoAVgA4AEIAWgBQAFUAdgBRAEMAYQBCAFgAagBLAFYAMQBnAEEAMABEAHkAVwA5AGQAagB1
AFkAdAArAFoAOAAyAGkATwBVAEMAVABBAEYATQBZAFUAbQBtAEEAQwB3AFgATQB5AGoAZABkAEMA
dwBYAHMAegBjAGYALwB4ADkAUwA2ADgAagA1AA==
</w:fldData>
              </w:fldChar>
            </w:r>
            <w:r w:rsidR="004E7225">
              <w:instrText>ADDIN CNKISM.UserStyle</w:instrText>
            </w:r>
            <w:r w:rsidR="004E7225">
              <w:fldChar w:fldCharType="separate"/>
            </w:r>
            <w:r w:rsidR="004E7225">
              <w:fldChar w:fldCharType="end"/>
            </w:r>
            <w:r w:rsidR="004E7225" w:rsidRPr="001549D3">
              <w:t>Supplementary Material</w:t>
            </w:r>
          </w:p>
          <w:p w14:paraId="1964C476" w14:textId="05E689F7" w:rsidR="005C65FC" w:rsidRPr="004E7225" w:rsidRDefault="004E7225" w:rsidP="00CE5458">
            <w:pPr>
              <w:jc w:val="both"/>
              <w:rPr>
                <w:rFonts w:cs="Times New Roman"/>
                <w:szCs w:val="24"/>
                <w:lang w:eastAsia="zh-CN"/>
              </w:rPr>
            </w:pPr>
            <w:r w:rsidRPr="00245EC8">
              <w:rPr>
                <w:rFonts w:cs="Times New Roman"/>
                <w:szCs w:val="24"/>
              </w:rPr>
              <w:t>Supplementary document table 1 Some</w:t>
            </w:r>
            <w:r w:rsidRPr="00245EC8">
              <w:t xml:space="preserve"> </w:t>
            </w:r>
            <w:r>
              <w:rPr>
                <w:rFonts w:cs="Times New Roman" w:hint="eastAsia"/>
                <w:szCs w:val="24"/>
                <w:lang w:eastAsia="zh-CN"/>
              </w:rPr>
              <w:t>s</w:t>
            </w:r>
            <w:r w:rsidRPr="00245EC8">
              <w:rPr>
                <w:rFonts w:cs="Times New Roman"/>
                <w:szCs w:val="24"/>
              </w:rPr>
              <w:t xml:space="preserve">ignificant </w:t>
            </w:r>
            <w:r>
              <w:rPr>
                <w:rFonts w:cs="Times New Roman" w:hint="eastAsia"/>
                <w:szCs w:val="24"/>
                <w:lang w:eastAsia="zh-CN"/>
              </w:rPr>
              <w:t>p</w:t>
            </w:r>
            <w:r w:rsidRPr="00245EC8">
              <w:rPr>
                <w:rFonts w:cs="Times New Roman"/>
                <w:szCs w:val="24"/>
              </w:rPr>
              <w:t xml:space="preserve">olicies on </w:t>
            </w:r>
            <w:r>
              <w:rPr>
                <w:rFonts w:cs="Times New Roman" w:hint="eastAsia"/>
                <w:szCs w:val="24"/>
                <w:lang w:eastAsia="zh-CN"/>
              </w:rPr>
              <w:t>p</w:t>
            </w:r>
            <w:r w:rsidRPr="00245EC8">
              <w:rPr>
                <w:rFonts w:cs="Times New Roman"/>
                <w:szCs w:val="24"/>
              </w:rPr>
              <w:t xml:space="preserve">ediatric </w:t>
            </w:r>
            <w:r>
              <w:rPr>
                <w:rFonts w:cs="Times New Roman" w:hint="eastAsia"/>
                <w:szCs w:val="24"/>
                <w:lang w:eastAsia="zh-CN"/>
              </w:rPr>
              <w:t>m</w:t>
            </w:r>
            <w:r w:rsidRPr="00245EC8">
              <w:rPr>
                <w:rFonts w:cs="Times New Roman"/>
                <w:szCs w:val="24"/>
              </w:rPr>
              <w:t xml:space="preserve">edication </w:t>
            </w:r>
            <w:r>
              <w:rPr>
                <w:rFonts w:cs="Times New Roman" w:hint="eastAsia"/>
                <w:szCs w:val="24"/>
                <w:lang w:eastAsia="zh-CN"/>
              </w:rPr>
              <w:t xml:space="preserve">in China </w:t>
            </w:r>
            <w:r w:rsidRPr="00245EC8">
              <w:rPr>
                <w:rFonts w:cs="Times New Roman"/>
                <w:szCs w:val="24"/>
              </w:rPr>
              <w:t xml:space="preserve">in </w:t>
            </w:r>
            <w:r>
              <w:rPr>
                <w:rFonts w:cs="Times New Roman" w:hint="eastAsia"/>
                <w:szCs w:val="24"/>
                <w:lang w:eastAsia="zh-CN"/>
              </w:rPr>
              <w:t>r</w:t>
            </w:r>
            <w:r w:rsidRPr="00245EC8">
              <w:rPr>
                <w:rFonts w:cs="Times New Roman"/>
                <w:szCs w:val="24"/>
              </w:rPr>
              <w:t xml:space="preserve">ecent </w:t>
            </w:r>
            <w:r>
              <w:rPr>
                <w:rFonts w:cs="Times New Roman" w:hint="eastAsia"/>
                <w:szCs w:val="24"/>
                <w:lang w:eastAsia="zh-CN"/>
              </w:rPr>
              <w:t>y</w:t>
            </w:r>
            <w:r w:rsidRPr="00245EC8">
              <w:rPr>
                <w:rFonts w:cs="Times New Roman"/>
                <w:szCs w:val="24"/>
              </w:rPr>
              <w:t>ears</w:t>
            </w:r>
          </w:p>
        </w:tc>
      </w:tr>
      <w:tr w:rsidR="005C65FC" w:rsidRPr="00E57008" w14:paraId="197C6166" w14:textId="77777777" w:rsidTr="00CE5458">
        <w:trPr>
          <w:trHeight w:val="84"/>
        </w:trPr>
        <w:tc>
          <w:tcPr>
            <w:tcW w:w="584" w:type="pct"/>
            <w:tcBorders>
              <w:top w:val="single" w:sz="4" w:space="0" w:color="auto"/>
            </w:tcBorders>
            <w:shd w:val="clear" w:color="auto" w:fill="auto"/>
            <w:vAlign w:val="center"/>
          </w:tcPr>
          <w:p w14:paraId="096A552B" w14:textId="784251E0" w:rsidR="005C65FC" w:rsidRPr="00833947" w:rsidRDefault="005A00D6" w:rsidP="00A56995">
            <w:pPr>
              <w:tabs>
                <w:tab w:val="left" w:pos="33"/>
              </w:tabs>
              <w:ind w:leftChars="15" w:left="36" w:firstLineChars="15" w:firstLine="30"/>
              <w:textAlignment w:val="top"/>
              <w:rPr>
                <w:rFonts w:cs="Times New Roman"/>
                <w:b/>
                <w:bCs/>
                <w:color w:val="000000"/>
                <w:sz w:val="20"/>
                <w:szCs w:val="20"/>
              </w:rPr>
            </w:pPr>
            <w:r w:rsidRPr="00833947">
              <w:rPr>
                <w:rFonts w:cs="Times New Roman"/>
                <w:b/>
                <w:bCs/>
                <w:color w:val="000000"/>
                <w:sz w:val="20"/>
                <w:szCs w:val="20"/>
                <w:lang w:bidi="ar"/>
              </w:rPr>
              <w:t>Drug Development Stage</w:t>
            </w:r>
          </w:p>
        </w:tc>
        <w:tc>
          <w:tcPr>
            <w:tcW w:w="925" w:type="pct"/>
            <w:tcBorders>
              <w:top w:val="single" w:sz="4" w:space="0" w:color="auto"/>
            </w:tcBorders>
          </w:tcPr>
          <w:p w14:paraId="4F52111C" w14:textId="66285B0A" w:rsidR="005C65FC" w:rsidRPr="00833947" w:rsidRDefault="005A00D6" w:rsidP="00A56995">
            <w:pPr>
              <w:textAlignment w:val="top"/>
              <w:rPr>
                <w:rFonts w:cs="Times New Roman"/>
                <w:b/>
                <w:bCs/>
                <w:color w:val="000000"/>
                <w:sz w:val="20"/>
                <w:szCs w:val="20"/>
                <w:lang w:eastAsia="zh-CN" w:bidi="ar"/>
              </w:rPr>
            </w:pPr>
            <w:r w:rsidRPr="00833947">
              <w:rPr>
                <w:rFonts w:cs="Times New Roman"/>
                <w:b/>
                <w:bCs/>
                <w:color w:val="000000"/>
                <w:sz w:val="20"/>
                <w:szCs w:val="20"/>
                <w:lang w:eastAsia="zh-CN" w:bidi="ar"/>
              </w:rPr>
              <w:t xml:space="preserve">Key information related </w:t>
            </w:r>
            <w:proofErr w:type="gramStart"/>
            <w:r w:rsidRPr="00833947">
              <w:rPr>
                <w:rFonts w:cs="Times New Roman"/>
                <w:b/>
                <w:bCs/>
                <w:color w:val="000000"/>
                <w:sz w:val="20"/>
                <w:szCs w:val="20"/>
                <w:lang w:eastAsia="zh-CN" w:bidi="ar"/>
              </w:rPr>
              <w:t xml:space="preserve">to </w:t>
            </w:r>
            <w:r w:rsidRPr="00833947">
              <w:rPr>
                <w:rFonts w:cs="Times New Roman"/>
                <w:sz w:val="20"/>
                <w:szCs w:val="20"/>
              </w:rPr>
              <w:t xml:space="preserve"> </w:t>
            </w:r>
            <w:r w:rsidRPr="00833947">
              <w:rPr>
                <w:rFonts w:cs="Times New Roman"/>
                <w:b/>
                <w:bCs/>
                <w:color w:val="000000"/>
                <w:sz w:val="20"/>
                <w:szCs w:val="20"/>
                <w:lang w:eastAsia="zh-CN" w:bidi="ar"/>
              </w:rPr>
              <w:t>pediatric</w:t>
            </w:r>
            <w:proofErr w:type="gramEnd"/>
            <w:r w:rsidRPr="00833947">
              <w:rPr>
                <w:rFonts w:cs="Times New Roman"/>
                <w:b/>
                <w:bCs/>
                <w:color w:val="000000"/>
                <w:sz w:val="20"/>
                <w:szCs w:val="20"/>
                <w:lang w:eastAsia="zh-CN" w:bidi="ar"/>
              </w:rPr>
              <w:t xml:space="preserve"> medication</w:t>
            </w:r>
          </w:p>
        </w:tc>
        <w:tc>
          <w:tcPr>
            <w:tcW w:w="699" w:type="pct"/>
            <w:tcBorders>
              <w:top w:val="single" w:sz="4" w:space="0" w:color="auto"/>
            </w:tcBorders>
            <w:shd w:val="clear" w:color="auto" w:fill="auto"/>
            <w:vAlign w:val="center"/>
          </w:tcPr>
          <w:p w14:paraId="1A674BBF" w14:textId="510722EA" w:rsidR="005C65FC" w:rsidRPr="00833947" w:rsidRDefault="005A00D6" w:rsidP="00A56995">
            <w:pPr>
              <w:textAlignment w:val="top"/>
              <w:rPr>
                <w:rFonts w:cs="Times New Roman"/>
                <w:b/>
                <w:bCs/>
                <w:color w:val="000000"/>
                <w:sz w:val="20"/>
                <w:szCs w:val="20"/>
                <w:lang w:eastAsia="zh-CN"/>
              </w:rPr>
            </w:pPr>
            <w:r w:rsidRPr="00833947">
              <w:rPr>
                <w:rFonts w:cs="Times New Roman"/>
                <w:b/>
                <w:bCs/>
                <w:color w:val="000000"/>
                <w:sz w:val="20"/>
                <w:szCs w:val="20"/>
                <w:lang w:eastAsia="zh-CN"/>
              </w:rPr>
              <w:t>Issuing Institution</w:t>
            </w:r>
          </w:p>
        </w:tc>
        <w:tc>
          <w:tcPr>
            <w:tcW w:w="458" w:type="pct"/>
            <w:tcBorders>
              <w:top w:val="single" w:sz="4" w:space="0" w:color="auto"/>
            </w:tcBorders>
            <w:shd w:val="clear" w:color="auto" w:fill="auto"/>
            <w:vAlign w:val="center"/>
          </w:tcPr>
          <w:p w14:paraId="07D1996F" w14:textId="343E2DC1" w:rsidR="005C65FC" w:rsidRPr="00833947" w:rsidRDefault="005A00D6" w:rsidP="00A56995">
            <w:pPr>
              <w:textAlignment w:val="top"/>
              <w:rPr>
                <w:rFonts w:cs="Times New Roman"/>
                <w:b/>
                <w:bCs/>
                <w:color w:val="000000"/>
                <w:sz w:val="20"/>
                <w:szCs w:val="20"/>
              </w:rPr>
            </w:pPr>
            <w:r w:rsidRPr="00833947">
              <w:rPr>
                <w:rFonts w:cs="Times New Roman"/>
                <w:b/>
                <w:bCs/>
                <w:color w:val="000000"/>
                <w:sz w:val="20"/>
                <w:szCs w:val="20"/>
                <w:lang w:bidi="ar"/>
              </w:rPr>
              <w:t xml:space="preserve">Release Date </w:t>
            </w:r>
          </w:p>
        </w:tc>
        <w:tc>
          <w:tcPr>
            <w:tcW w:w="1062" w:type="pct"/>
            <w:tcBorders>
              <w:top w:val="single" w:sz="4" w:space="0" w:color="auto"/>
            </w:tcBorders>
            <w:shd w:val="clear" w:color="auto" w:fill="auto"/>
            <w:vAlign w:val="center"/>
          </w:tcPr>
          <w:p w14:paraId="0EF7EFE6" w14:textId="164A4A50" w:rsidR="005C65FC" w:rsidRPr="00833947" w:rsidRDefault="005A00D6" w:rsidP="00A56995">
            <w:pPr>
              <w:ind w:firstLineChars="201" w:firstLine="404"/>
              <w:textAlignment w:val="top"/>
              <w:rPr>
                <w:rFonts w:cs="Times New Roman"/>
                <w:b/>
                <w:bCs/>
                <w:color w:val="000000"/>
                <w:sz w:val="20"/>
                <w:szCs w:val="20"/>
              </w:rPr>
            </w:pPr>
            <w:r w:rsidRPr="00833947">
              <w:rPr>
                <w:rFonts w:cs="Times New Roman"/>
                <w:b/>
                <w:bCs/>
                <w:color w:val="000000"/>
                <w:sz w:val="20"/>
                <w:szCs w:val="20"/>
                <w:lang w:bidi="ar"/>
              </w:rPr>
              <w:t xml:space="preserve"> Document Name </w:t>
            </w:r>
          </w:p>
        </w:tc>
        <w:tc>
          <w:tcPr>
            <w:tcW w:w="1272" w:type="pct"/>
            <w:tcBorders>
              <w:top w:val="single" w:sz="4" w:space="0" w:color="auto"/>
            </w:tcBorders>
            <w:shd w:val="clear" w:color="auto" w:fill="auto"/>
            <w:vAlign w:val="center"/>
          </w:tcPr>
          <w:p w14:paraId="58BB0359" w14:textId="1F962AA3" w:rsidR="005C65FC" w:rsidRPr="00833947" w:rsidRDefault="005A00D6" w:rsidP="00A56995">
            <w:pPr>
              <w:ind w:firstLineChars="201" w:firstLine="404"/>
              <w:textAlignment w:val="top"/>
              <w:rPr>
                <w:rFonts w:cs="Times New Roman"/>
                <w:b/>
                <w:bCs/>
                <w:color w:val="000000"/>
                <w:sz w:val="20"/>
                <w:szCs w:val="20"/>
              </w:rPr>
            </w:pPr>
            <w:r w:rsidRPr="00833947">
              <w:rPr>
                <w:rFonts w:cs="Times New Roman"/>
                <w:b/>
                <w:bCs/>
                <w:color w:val="000000"/>
                <w:sz w:val="20"/>
                <w:szCs w:val="20"/>
                <w:lang w:bidi="ar"/>
              </w:rPr>
              <w:t>Document Content</w:t>
            </w:r>
          </w:p>
        </w:tc>
      </w:tr>
      <w:tr w:rsidR="005C65FC" w:rsidRPr="00E57008" w14:paraId="0C87031B" w14:textId="77777777" w:rsidTr="00CE5458">
        <w:trPr>
          <w:trHeight w:val="736"/>
        </w:trPr>
        <w:tc>
          <w:tcPr>
            <w:tcW w:w="584" w:type="pct"/>
            <w:vMerge w:val="restart"/>
            <w:shd w:val="clear" w:color="auto" w:fill="auto"/>
          </w:tcPr>
          <w:p w14:paraId="53B14764" w14:textId="26096F6A" w:rsidR="005A00D6" w:rsidRPr="00833947" w:rsidRDefault="005A00D6" w:rsidP="00833947">
            <w:pPr>
              <w:tabs>
                <w:tab w:val="left" w:pos="33"/>
              </w:tabs>
              <w:ind w:leftChars="15" w:left="36" w:firstLineChars="15" w:firstLine="27"/>
              <w:textAlignment w:val="top"/>
              <w:rPr>
                <w:rFonts w:cs="Times New Roman"/>
                <w:color w:val="000000"/>
                <w:sz w:val="18"/>
                <w:szCs w:val="18"/>
                <w:lang w:eastAsia="zh-CN" w:bidi="ar"/>
              </w:rPr>
            </w:pPr>
            <w:r w:rsidRPr="00833947">
              <w:rPr>
                <w:rFonts w:cs="Times New Roman"/>
                <w:color w:val="000000"/>
                <w:sz w:val="18"/>
                <w:szCs w:val="18"/>
                <w:lang w:bidi="ar"/>
              </w:rPr>
              <w:t>Research and</w:t>
            </w:r>
            <w:r w:rsidRPr="00833947">
              <w:rPr>
                <w:rFonts w:cs="Times New Roman"/>
                <w:color w:val="000000"/>
                <w:sz w:val="18"/>
                <w:szCs w:val="18"/>
                <w:lang w:eastAsia="zh-CN" w:bidi="ar"/>
              </w:rPr>
              <w:t xml:space="preserve"> </w:t>
            </w:r>
            <w:r w:rsidRPr="00833947">
              <w:rPr>
                <w:rFonts w:cs="Times New Roman"/>
                <w:color w:val="000000"/>
                <w:sz w:val="18"/>
                <w:szCs w:val="18"/>
                <w:lang w:bidi="ar"/>
              </w:rPr>
              <w:t>Development</w:t>
            </w:r>
            <w:r w:rsidRPr="00833947">
              <w:rPr>
                <w:rFonts w:cs="Times New Roman"/>
                <w:color w:val="000000"/>
                <w:sz w:val="18"/>
                <w:szCs w:val="18"/>
                <w:lang w:eastAsia="zh-CN" w:bidi="ar"/>
              </w:rPr>
              <w:t xml:space="preserve"> phase</w:t>
            </w:r>
          </w:p>
        </w:tc>
        <w:tc>
          <w:tcPr>
            <w:tcW w:w="925" w:type="pct"/>
            <w:vMerge w:val="restart"/>
          </w:tcPr>
          <w:p w14:paraId="530CB027" w14:textId="765C59C7" w:rsidR="005C65FC" w:rsidRPr="00833947" w:rsidRDefault="007D746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Increase financial support for pediatric drug research and development</w:t>
            </w:r>
          </w:p>
        </w:tc>
        <w:tc>
          <w:tcPr>
            <w:tcW w:w="699" w:type="pct"/>
            <w:shd w:val="clear" w:color="auto" w:fill="auto"/>
            <w:vAlign w:val="center"/>
          </w:tcPr>
          <w:p w14:paraId="28CEA66E" w14:textId="71184768" w:rsidR="005C65FC" w:rsidRPr="00833947" w:rsidRDefault="007D7460" w:rsidP="00A56995">
            <w:pPr>
              <w:textAlignment w:val="top"/>
              <w:rPr>
                <w:rFonts w:cs="Times New Roman"/>
                <w:color w:val="000000"/>
                <w:sz w:val="18"/>
                <w:szCs w:val="18"/>
                <w:lang w:bidi="ar"/>
              </w:rPr>
            </w:pPr>
            <w:r w:rsidRPr="00833947">
              <w:rPr>
                <w:rFonts w:cs="Times New Roman"/>
                <w:color w:val="000000"/>
                <w:sz w:val="18"/>
                <w:szCs w:val="18"/>
                <w:lang w:bidi="ar"/>
              </w:rPr>
              <w:t>Ministry of Science and Technology</w:t>
            </w:r>
          </w:p>
        </w:tc>
        <w:tc>
          <w:tcPr>
            <w:tcW w:w="458" w:type="pct"/>
            <w:shd w:val="clear" w:color="auto" w:fill="auto"/>
            <w:vAlign w:val="center"/>
          </w:tcPr>
          <w:p w14:paraId="1AD390C5"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7.01</w:t>
            </w:r>
          </w:p>
        </w:tc>
        <w:tc>
          <w:tcPr>
            <w:tcW w:w="1062" w:type="pct"/>
            <w:shd w:val="clear" w:color="auto" w:fill="auto"/>
            <w:vAlign w:val="center"/>
          </w:tcPr>
          <w:p w14:paraId="4165A1FE" w14:textId="58EA218A" w:rsidR="005C65FC" w:rsidRPr="00833947" w:rsidRDefault="007D746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Notice on Organizing the Application for the Major Project for New Drug Innovation in 2017</w:t>
            </w:r>
          </w:p>
        </w:tc>
        <w:tc>
          <w:tcPr>
            <w:tcW w:w="1272" w:type="pct"/>
            <w:shd w:val="clear" w:color="auto" w:fill="auto"/>
            <w:vAlign w:val="center"/>
          </w:tcPr>
          <w:p w14:paraId="7304719A" w14:textId="48171616" w:rsidR="005C65FC" w:rsidRPr="00833947" w:rsidRDefault="00DC4E74"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Includes pediatric drug varieties and key technology research and development in the special p</w:t>
            </w:r>
            <w:r w:rsidRPr="00833947">
              <w:rPr>
                <w:rFonts w:cs="Times New Roman"/>
                <w:sz w:val="18"/>
                <w:szCs w:val="18"/>
                <w:lang w:eastAsia="zh-CN" w:bidi="ar"/>
              </w:rPr>
              <w:t xml:space="preserve">roject support, and prioritizes the varieties in the First Batch </w:t>
            </w:r>
            <w:proofErr w:type="gramStart"/>
            <w:r w:rsidRPr="00833947">
              <w:rPr>
                <w:rFonts w:cs="Times New Roman"/>
                <w:sz w:val="18"/>
                <w:szCs w:val="18"/>
                <w:lang w:eastAsia="zh-CN" w:bidi="ar"/>
              </w:rPr>
              <w:t xml:space="preserve">of </w:t>
            </w:r>
            <w:r w:rsidR="004524D1">
              <w:t xml:space="preserve"> </w:t>
            </w:r>
            <w:r w:rsidR="004524D1" w:rsidRPr="004524D1">
              <w:rPr>
                <w:rFonts w:cs="Times New Roman"/>
                <w:sz w:val="18"/>
                <w:szCs w:val="18"/>
                <w:lang w:eastAsia="zh-CN" w:bidi="ar"/>
              </w:rPr>
              <w:t>Encouraged</w:t>
            </w:r>
            <w:proofErr w:type="gramEnd"/>
            <w:r w:rsidR="004524D1" w:rsidRPr="004524D1">
              <w:rPr>
                <w:rFonts w:cs="Times New Roman"/>
                <w:sz w:val="18"/>
                <w:szCs w:val="18"/>
                <w:lang w:eastAsia="zh-CN" w:bidi="ar"/>
              </w:rPr>
              <w:t xml:space="preserve"> Research and Submission List of Pediatric Medicine</w:t>
            </w:r>
          </w:p>
        </w:tc>
      </w:tr>
      <w:tr w:rsidR="005C65FC" w:rsidRPr="00E57008" w14:paraId="1FDC41AB" w14:textId="77777777" w:rsidTr="00CE5458">
        <w:trPr>
          <w:trHeight w:val="736"/>
        </w:trPr>
        <w:tc>
          <w:tcPr>
            <w:tcW w:w="584" w:type="pct"/>
            <w:vMerge/>
            <w:shd w:val="clear" w:color="auto" w:fill="auto"/>
            <w:vAlign w:val="center"/>
          </w:tcPr>
          <w:p w14:paraId="328ED47D"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2C7A834C"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730BC3D0" w14:textId="5ED0C251" w:rsidR="005C65FC" w:rsidRPr="00833947" w:rsidRDefault="006C79C7"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Ministry of Science and Technology,</w:t>
            </w:r>
            <w:r w:rsidRPr="00833947">
              <w:rPr>
                <w:rFonts w:cs="Times New Roman"/>
                <w:sz w:val="18"/>
                <w:szCs w:val="18"/>
              </w:rPr>
              <w:t xml:space="preserve"> </w:t>
            </w:r>
            <w:r w:rsidRPr="00833947">
              <w:rPr>
                <w:rFonts w:cs="Times New Roman"/>
                <w:color w:val="000000"/>
                <w:sz w:val="18"/>
                <w:szCs w:val="18"/>
                <w:lang w:eastAsia="zh-CN" w:bidi="ar"/>
              </w:rPr>
              <w:t>China Food and Drug Administration (CFDA)</w:t>
            </w:r>
          </w:p>
        </w:tc>
        <w:tc>
          <w:tcPr>
            <w:tcW w:w="458" w:type="pct"/>
            <w:shd w:val="clear" w:color="auto" w:fill="auto"/>
            <w:vAlign w:val="center"/>
          </w:tcPr>
          <w:p w14:paraId="2563EE29"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8.01</w:t>
            </w:r>
          </w:p>
        </w:tc>
        <w:tc>
          <w:tcPr>
            <w:tcW w:w="1062" w:type="pct"/>
            <w:shd w:val="clear" w:color="auto" w:fill="auto"/>
            <w:vAlign w:val="center"/>
          </w:tcPr>
          <w:p w14:paraId="05B46E72" w14:textId="19E5B280" w:rsidR="005C65FC" w:rsidRPr="00833947" w:rsidRDefault="00DF6869"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Guidelines on Strengthening and Promoting Food and Drug Science and Technology Innovation</w:t>
            </w:r>
          </w:p>
        </w:tc>
        <w:tc>
          <w:tcPr>
            <w:tcW w:w="1272" w:type="pct"/>
            <w:shd w:val="clear" w:color="auto" w:fill="auto"/>
            <w:vAlign w:val="center"/>
          </w:tcPr>
          <w:p w14:paraId="75FDACD4" w14:textId="2072C99D" w:rsidR="005C65FC" w:rsidRPr="00833947" w:rsidRDefault="00DF6869"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Focuses on supporting pediatric-specific drug research and development through relevant national science and technology plans (special projects, funds, etc.)</w:t>
            </w:r>
          </w:p>
        </w:tc>
      </w:tr>
      <w:tr w:rsidR="005C65FC" w:rsidRPr="00E57008" w14:paraId="1D245059" w14:textId="77777777" w:rsidTr="00CE5458">
        <w:trPr>
          <w:trHeight w:val="736"/>
        </w:trPr>
        <w:tc>
          <w:tcPr>
            <w:tcW w:w="584" w:type="pct"/>
            <w:vMerge/>
            <w:shd w:val="clear" w:color="auto" w:fill="auto"/>
            <w:vAlign w:val="center"/>
          </w:tcPr>
          <w:p w14:paraId="5FD01250"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val="restart"/>
          </w:tcPr>
          <w:p w14:paraId="4C5B750F" w14:textId="7E198AE5" w:rsidR="005C65FC" w:rsidRPr="00833947" w:rsidRDefault="00D356F9"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Improve the protection of intellectual property rights for children's medicines</w:t>
            </w:r>
          </w:p>
        </w:tc>
        <w:tc>
          <w:tcPr>
            <w:tcW w:w="699" w:type="pct"/>
            <w:shd w:val="clear" w:color="auto" w:fill="auto"/>
            <w:vAlign w:val="center"/>
          </w:tcPr>
          <w:p w14:paraId="6BA68CCC" w14:textId="47C3A365" w:rsidR="005C65FC" w:rsidRPr="00833947" w:rsidRDefault="006C79C7"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State Council</w:t>
            </w:r>
          </w:p>
        </w:tc>
        <w:tc>
          <w:tcPr>
            <w:tcW w:w="458" w:type="pct"/>
            <w:shd w:val="clear" w:color="auto" w:fill="auto"/>
            <w:vAlign w:val="center"/>
          </w:tcPr>
          <w:p w14:paraId="6F7471D5"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7.10</w:t>
            </w:r>
          </w:p>
        </w:tc>
        <w:tc>
          <w:tcPr>
            <w:tcW w:w="1062" w:type="pct"/>
            <w:shd w:val="clear" w:color="auto" w:fill="auto"/>
            <w:vAlign w:val="center"/>
          </w:tcPr>
          <w:p w14:paraId="613FDECE" w14:textId="79741391" w:rsidR="005C65FC" w:rsidRPr="00833947" w:rsidRDefault="00114A4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Opinions on Deepening the Review and Approval System Reform to Encourage Drug and Medical Device Innovation</w:t>
            </w:r>
          </w:p>
        </w:tc>
        <w:tc>
          <w:tcPr>
            <w:tcW w:w="1272" w:type="pct"/>
            <w:shd w:val="clear" w:color="auto" w:fill="auto"/>
            <w:vAlign w:val="center"/>
          </w:tcPr>
          <w:p w14:paraId="6A536A5D" w14:textId="4D2B47B6" w:rsidR="005C65FC" w:rsidRPr="00833947" w:rsidRDefault="00114A4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Provide a certain period of data protection for pediatric-specific drug applicants who submit their own undisclosed test data and other data</w:t>
            </w:r>
          </w:p>
        </w:tc>
      </w:tr>
      <w:tr w:rsidR="005C65FC" w:rsidRPr="00E57008" w14:paraId="5A1F2F8E" w14:textId="77777777" w:rsidTr="00CE5458">
        <w:trPr>
          <w:trHeight w:val="736"/>
        </w:trPr>
        <w:tc>
          <w:tcPr>
            <w:tcW w:w="584" w:type="pct"/>
            <w:vMerge/>
            <w:shd w:val="clear" w:color="auto" w:fill="auto"/>
            <w:vAlign w:val="center"/>
          </w:tcPr>
          <w:p w14:paraId="152B22A7"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32DD1C9D"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679F727F" w14:textId="57655461" w:rsidR="005C65FC" w:rsidRPr="00833947" w:rsidRDefault="006C79C7" w:rsidP="00A56995">
            <w:pPr>
              <w:textAlignment w:val="top"/>
              <w:rPr>
                <w:rFonts w:cs="Times New Roman"/>
                <w:color w:val="000000"/>
                <w:sz w:val="18"/>
                <w:szCs w:val="18"/>
                <w:lang w:bidi="ar"/>
              </w:rPr>
            </w:pPr>
            <w:r w:rsidRPr="00833947">
              <w:rPr>
                <w:rFonts w:cs="Times New Roman"/>
                <w:color w:val="000000"/>
                <w:sz w:val="18"/>
                <w:szCs w:val="18"/>
                <w:lang w:bidi="ar"/>
              </w:rPr>
              <w:t>National Medical Products Administration (NMPA)</w:t>
            </w:r>
          </w:p>
        </w:tc>
        <w:tc>
          <w:tcPr>
            <w:tcW w:w="458" w:type="pct"/>
            <w:shd w:val="clear" w:color="auto" w:fill="auto"/>
            <w:vAlign w:val="center"/>
          </w:tcPr>
          <w:p w14:paraId="6AF86C91"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8.04</w:t>
            </w:r>
          </w:p>
        </w:tc>
        <w:tc>
          <w:tcPr>
            <w:tcW w:w="1062" w:type="pct"/>
            <w:shd w:val="clear" w:color="auto" w:fill="auto"/>
            <w:vAlign w:val="center"/>
          </w:tcPr>
          <w:p w14:paraId="5769EF3C" w14:textId="3AEAD4BE" w:rsidR="005C65FC" w:rsidRPr="00833947" w:rsidRDefault="00114A4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Implementation Measures for Drug Trial Data Protection (Interim) (Draft for Comments)</w:t>
            </w:r>
          </w:p>
        </w:tc>
        <w:tc>
          <w:tcPr>
            <w:tcW w:w="1272" w:type="pct"/>
            <w:shd w:val="clear" w:color="auto" w:fill="auto"/>
            <w:vAlign w:val="center"/>
          </w:tcPr>
          <w:p w14:paraId="160BB4AE" w14:textId="19005ACA" w:rsidR="005C65FC" w:rsidRPr="00833947" w:rsidRDefault="00114A4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Provides a 6-year data protection period for pediatric drugs</w:t>
            </w:r>
          </w:p>
        </w:tc>
      </w:tr>
      <w:tr w:rsidR="005C65FC" w:rsidRPr="00E57008" w14:paraId="00E79496" w14:textId="77777777" w:rsidTr="00CE5458">
        <w:trPr>
          <w:trHeight w:val="736"/>
        </w:trPr>
        <w:tc>
          <w:tcPr>
            <w:tcW w:w="584" w:type="pct"/>
            <w:vMerge/>
            <w:shd w:val="clear" w:color="auto" w:fill="auto"/>
            <w:vAlign w:val="center"/>
          </w:tcPr>
          <w:p w14:paraId="79704B33"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6401E3F4"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3792EE5E" w14:textId="05241931" w:rsidR="005C65FC" w:rsidRPr="00833947" w:rsidRDefault="006C79C7" w:rsidP="00A56995">
            <w:pPr>
              <w:textAlignment w:val="top"/>
              <w:rPr>
                <w:rFonts w:cs="Times New Roman"/>
                <w:color w:val="000000"/>
                <w:sz w:val="18"/>
                <w:szCs w:val="18"/>
                <w:lang w:bidi="ar"/>
              </w:rPr>
            </w:pPr>
            <w:r w:rsidRPr="00833947">
              <w:rPr>
                <w:rFonts w:cs="Times New Roman"/>
                <w:color w:val="000000"/>
                <w:sz w:val="18"/>
                <w:szCs w:val="18"/>
                <w:lang w:bidi="ar"/>
              </w:rPr>
              <w:t>National Medical Products Administration (NMPA)</w:t>
            </w:r>
          </w:p>
        </w:tc>
        <w:tc>
          <w:tcPr>
            <w:tcW w:w="458" w:type="pct"/>
            <w:shd w:val="clear" w:color="auto" w:fill="auto"/>
            <w:vAlign w:val="center"/>
          </w:tcPr>
          <w:p w14:paraId="1ACF671D"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2.05</w:t>
            </w:r>
          </w:p>
        </w:tc>
        <w:tc>
          <w:tcPr>
            <w:tcW w:w="1062" w:type="pct"/>
            <w:shd w:val="clear" w:color="auto" w:fill="auto"/>
            <w:vAlign w:val="center"/>
          </w:tcPr>
          <w:p w14:paraId="21B38AA5" w14:textId="47A86D84" w:rsidR="005C65FC" w:rsidRPr="00833947" w:rsidRDefault="00114A4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Regulations on the Implementation of the People's Republic of China Drug Administration Law (Revised Draft for Comments)</w:t>
            </w:r>
          </w:p>
        </w:tc>
        <w:tc>
          <w:tcPr>
            <w:tcW w:w="1272" w:type="pct"/>
            <w:shd w:val="clear" w:color="auto" w:fill="auto"/>
            <w:vAlign w:val="center"/>
          </w:tcPr>
          <w:p w14:paraId="7FDA9DE0" w14:textId="66CBD7A1" w:rsidR="005C65FC" w:rsidRPr="00833947" w:rsidRDefault="002D06D3"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 xml:space="preserve">For the first approved pediatric-specific new varieties, dosage forms, and specifications, as well as those that add pediatric indications or dosage and administration instructions, a market exclusivity period of up to 12 months is granted. During this </w:t>
            </w:r>
            <w:r w:rsidRPr="00833947">
              <w:rPr>
                <w:rFonts w:cs="Times New Roman"/>
                <w:color w:val="000000"/>
                <w:sz w:val="18"/>
                <w:szCs w:val="18"/>
                <w:lang w:eastAsia="zh-CN" w:bidi="ar"/>
              </w:rPr>
              <w:lastRenderedPageBreak/>
              <w:t>period</w:t>
            </w:r>
            <w:r w:rsidR="0044311B">
              <w:rPr>
                <w:rFonts w:cs="Times New Roman" w:hint="eastAsia"/>
                <w:color w:val="000000"/>
                <w:sz w:val="18"/>
                <w:szCs w:val="18"/>
                <w:lang w:eastAsia="zh-CN" w:bidi="ar"/>
              </w:rPr>
              <w:t>,</w:t>
            </w:r>
            <w:r w:rsidRPr="00833947">
              <w:rPr>
                <w:rFonts w:cs="Times New Roman"/>
                <w:color w:val="000000"/>
                <w:sz w:val="18"/>
                <w:szCs w:val="18"/>
                <w:lang w:eastAsia="zh-CN" w:bidi="ar"/>
              </w:rPr>
              <w:t xml:space="preserve"> no identical varieties are approved for market.</w:t>
            </w:r>
          </w:p>
        </w:tc>
      </w:tr>
      <w:tr w:rsidR="005C65FC" w:rsidRPr="00E57008" w14:paraId="5FF2F54F" w14:textId="77777777" w:rsidTr="00CE5458">
        <w:trPr>
          <w:trHeight w:val="736"/>
        </w:trPr>
        <w:tc>
          <w:tcPr>
            <w:tcW w:w="584" w:type="pct"/>
            <w:vMerge/>
            <w:shd w:val="clear" w:color="auto" w:fill="auto"/>
            <w:vAlign w:val="center"/>
          </w:tcPr>
          <w:p w14:paraId="4F3BFBDC"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val="restart"/>
          </w:tcPr>
          <w:p w14:paraId="4B39F7B2" w14:textId="0FBAC64C" w:rsidR="005C65FC" w:rsidRPr="00833947" w:rsidRDefault="00D356F9"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 xml:space="preserve">Technical guidelines </w:t>
            </w:r>
            <w:proofErr w:type="gramStart"/>
            <w:r w:rsidRPr="00833947">
              <w:rPr>
                <w:rFonts w:cs="Times New Roman"/>
                <w:color w:val="000000"/>
                <w:sz w:val="18"/>
                <w:szCs w:val="18"/>
                <w:lang w:eastAsia="zh-CN" w:bidi="ar"/>
              </w:rPr>
              <w:t xml:space="preserve">for </w:t>
            </w:r>
            <w:r w:rsidRPr="00833947">
              <w:rPr>
                <w:rFonts w:cs="Times New Roman"/>
                <w:sz w:val="18"/>
                <w:szCs w:val="18"/>
              </w:rPr>
              <w:t xml:space="preserve"> </w:t>
            </w:r>
            <w:r w:rsidRPr="00833947">
              <w:rPr>
                <w:rFonts w:cs="Times New Roman"/>
                <w:color w:val="000000"/>
                <w:sz w:val="18"/>
                <w:szCs w:val="18"/>
                <w:lang w:eastAsia="zh-CN" w:bidi="ar"/>
              </w:rPr>
              <w:t>pediatric</w:t>
            </w:r>
            <w:proofErr w:type="gramEnd"/>
            <w:r w:rsidRPr="00833947">
              <w:rPr>
                <w:rFonts w:cs="Times New Roman"/>
                <w:color w:val="000000"/>
                <w:sz w:val="18"/>
                <w:szCs w:val="18"/>
                <w:lang w:eastAsia="zh-CN" w:bidi="ar"/>
              </w:rPr>
              <w:t xml:space="preserve"> </w:t>
            </w:r>
            <w:r w:rsidRPr="00833947">
              <w:rPr>
                <w:rFonts w:cs="Times New Roman"/>
                <w:sz w:val="18"/>
                <w:szCs w:val="18"/>
              </w:rPr>
              <w:t xml:space="preserve"> </w:t>
            </w:r>
            <w:r w:rsidRPr="00833947">
              <w:rPr>
                <w:rFonts w:cs="Times New Roman"/>
                <w:color w:val="000000"/>
                <w:sz w:val="18"/>
                <w:szCs w:val="18"/>
                <w:lang w:eastAsia="zh-CN" w:bidi="ar"/>
              </w:rPr>
              <w:t>medicines development</w:t>
            </w:r>
          </w:p>
        </w:tc>
        <w:tc>
          <w:tcPr>
            <w:tcW w:w="699" w:type="pct"/>
            <w:vMerge w:val="restart"/>
            <w:shd w:val="clear" w:color="auto" w:fill="auto"/>
            <w:vAlign w:val="center"/>
          </w:tcPr>
          <w:p w14:paraId="09E045A1" w14:textId="40C24C71" w:rsidR="005C65FC" w:rsidRPr="00833947" w:rsidRDefault="007D5729" w:rsidP="00A56995">
            <w:pPr>
              <w:ind w:firstLineChars="15" w:firstLine="27"/>
              <w:textAlignment w:val="top"/>
              <w:rPr>
                <w:rFonts w:cs="Times New Roman"/>
                <w:color w:val="000000"/>
                <w:sz w:val="18"/>
                <w:szCs w:val="18"/>
                <w:lang w:eastAsia="zh-CN" w:bidi="ar"/>
              </w:rPr>
            </w:pPr>
            <w:r w:rsidRPr="00833947">
              <w:rPr>
                <w:rFonts w:cs="Times New Roman"/>
                <w:color w:val="000000"/>
                <w:sz w:val="18"/>
                <w:szCs w:val="18"/>
                <w:lang w:eastAsia="zh-CN" w:bidi="ar"/>
              </w:rPr>
              <w:t>Center for Drug Evaluation (CDE)</w:t>
            </w:r>
            <w:r w:rsidR="00AA4B0F" w:rsidRPr="00833947">
              <w:rPr>
                <w:rFonts w:cs="Times New Roman"/>
                <w:color w:val="000000"/>
                <w:sz w:val="18"/>
                <w:szCs w:val="18"/>
                <w:lang w:eastAsia="zh-CN" w:bidi="ar"/>
              </w:rPr>
              <w:t>，</w:t>
            </w:r>
            <w:r w:rsidR="00AA4B0F" w:rsidRPr="00833947">
              <w:rPr>
                <w:rFonts w:cs="Times New Roman"/>
                <w:color w:val="000000"/>
                <w:sz w:val="18"/>
                <w:szCs w:val="18"/>
                <w:lang w:eastAsia="zh-CN" w:bidi="ar"/>
              </w:rPr>
              <w:t>National Medical Products Administration</w:t>
            </w:r>
          </w:p>
        </w:tc>
        <w:tc>
          <w:tcPr>
            <w:tcW w:w="458" w:type="pct"/>
            <w:shd w:val="clear" w:color="auto" w:fill="auto"/>
            <w:vAlign w:val="center"/>
          </w:tcPr>
          <w:p w14:paraId="7BDBDC6B"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4.07</w:t>
            </w:r>
          </w:p>
        </w:tc>
        <w:tc>
          <w:tcPr>
            <w:tcW w:w="1062" w:type="pct"/>
            <w:shd w:val="clear" w:color="auto" w:fill="auto"/>
            <w:vAlign w:val="center"/>
          </w:tcPr>
          <w:p w14:paraId="3CA3F825" w14:textId="2E11923B" w:rsidR="005C65FC" w:rsidRPr="00833947" w:rsidRDefault="00F020F8"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Technical Guidelines for Pharmacokinetic Studies in Pediatric Populations</w:t>
            </w:r>
          </w:p>
        </w:tc>
        <w:tc>
          <w:tcPr>
            <w:tcW w:w="1272" w:type="pct"/>
            <w:shd w:val="clear" w:color="auto" w:fill="auto"/>
            <w:vAlign w:val="center"/>
          </w:tcPr>
          <w:p w14:paraId="79738645" w14:textId="6272AD7E" w:rsidR="005C65FC" w:rsidRPr="00833947" w:rsidRDefault="00F020F8"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Standardizes and guides pharmacokinetic studies in pediatric populations</w:t>
            </w:r>
          </w:p>
        </w:tc>
      </w:tr>
      <w:tr w:rsidR="005C65FC" w:rsidRPr="00E57008" w14:paraId="691E9DC1" w14:textId="77777777" w:rsidTr="00CE5458">
        <w:trPr>
          <w:trHeight w:val="736"/>
        </w:trPr>
        <w:tc>
          <w:tcPr>
            <w:tcW w:w="584" w:type="pct"/>
            <w:vMerge/>
            <w:shd w:val="clear" w:color="auto" w:fill="auto"/>
            <w:vAlign w:val="center"/>
          </w:tcPr>
          <w:p w14:paraId="06B9B570"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1D724615" w14:textId="77777777" w:rsidR="005C65FC" w:rsidRPr="00833947" w:rsidRDefault="005C65FC" w:rsidP="00A56995">
            <w:pPr>
              <w:textAlignment w:val="top"/>
              <w:rPr>
                <w:rFonts w:cs="Times New Roman"/>
                <w:color w:val="000000"/>
                <w:sz w:val="18"/>
                <w:szCs w:val="18"/>
                <w:lang w:eastAsia="zh-CN" w:bidi="ar"/>
              </w:rPr>
            </w:pPr>
          </w:p>
        </w:tc>
        <w:tc>
          <w:tcPr>
            <w:tcW w:w="699" w:type="pct"/>
            <w:vMerge/>
            <w:shd w:val="clear" w:color="auto" w:fill="auto"/>
            <w:vAlign w:val="center"/>
          </w:tcPr>
          <w:p w14:paraId="43F7568A" w14:textId="77777777" w:rsidR="005C65FC" w:rsidRPr="00833947" w:rsidRDefault="005C65FC" w:rsidP="00A56995">
            <w:pPr>
              <w:textAlignment w:val="top"/>
              <w:rPr>
                <w:rFonts w:cs="Times New Roman"/>
                <w:color w:val="000000"/>
                <w:sz w:val="18"/>
                <w:szCs w:val="18"/>
                <w:lang w:eastAsia="zh-CN" w:bidi="ar"/>
              </w:rPr>
            </w:pPr>
          </w:p>
        </w:tc>
        <w:tc>
          <w:tcPr>
            <w:tcW w:w="458" w:type="pct"/>
            <w:shd w:val="clear" w:color="auto" w:fill="auto"/>
            <w:vAlign w:val="center"/>
          </w:tcPr>
          <w:p w14:paraId="02BFCDD8"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6.03</w:t>
            </w:r>
          </w:p>
        </w:tc>
        <w:tc>
          <w:tcPr>
            <w:tcW w:w="1062" w:type="pct"/>
            <w:shd w:val="clear" w:color="auto" w:fill="auto"/>
            <w:vAlign w:val="center"/>
          </w:tcPr>
          <w:p w14:paraId="1348858D" w14:textId="424FFC0D" w:rsidR="005C65FC" w:rsidRPr="00833947" w:rsidRDefault="00F020F8"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Technical Guidelines for Clinical Trials in Pediatric Populations</w:t>
            </w:r>
          </w:p>
        </w:tc>
        <w:tc>
          <w:tcPr>
            <w:tcW w:w="1272" w:type="pct"/>
            <w:shd w:val="clear" w:color="auto" w:fill="auto"/>
            <w:vAlign w:val="center"/>
          </w:tcPr>
          <w:p w14:paraId="603840E6" w14:textId="6A02D072" w:rsidR="005C65FC" w:rsidRPr="00833947" w:rsidRDefault="00F020F8"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Standardizes clinical trials in pediatric populations in China to ensure the effectiveness and safety of pediatric drug</w:t>
            </w:r>
          </w:p>
        </w:tc>
      </w:tr>
      <w:tr w:rsidR="005C65FC" w:rsidRPr="00E57008" w14:paraId="1A7D7419" w14:textId="77777777" w:rsidTr="00CE5458">
        <w:trPr>
          <w:trHeight w:val="736"/>
        </w:trPr>
        <w:tc>
          <w:tcPr>
            <w:tcW w:w="584" w:type="pct"/>
            <w:vMerge/>
            <w:shd w:val="clear" w:color="auto" w:fill="auto"/>
            <w:vAlign w:val="center"/>
          </w:tcPr>
          <w:p w14:paraId="5696EC06"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76E98622" w14:textId="77777777" w:rsidR="005C65FC" w:rsidRPr="00833947" w:rsidRDefault="005C65FC" w:rsidP="00A56995">
            <w:pPr>
              <w:textAlignment w:val="top"/>
              <w:rPr>
                <w:rFonts w:cs="Times New Roman"/>
                <w:color w:val="000000"/>
                <w:sz w:val="18"/>
                <w:szCs w:val="18"/>
                <w:lang w:eastAsia="zh-CN" w:bidi="ar"/>
              </w:rPr>
            </w:pPr>
          </w:p>
        </w:tc>
        <w:tc>
          <w:tcPr>
            <w:tcW w:w="699" w:type="pct"/>
            <w:vMerge/>
            <w:shd w:val="clear" w:color="auto" w:fill="auto"/>
            <w:vAlign w:val="center"/>
          </w:tcPr>
          <w:p w14:paraId="77CBAC07" w14:textId="77777777" w:rsidR="005C65FC" w:rsidRPr="00833947" w:rsidRDefault="005C65FC" w:rsidP="00A56995">
            <w:pPr>
              <w:textAlignment w:val="top"/>
              <w:rPr>
                <w:rFonts w:cs="Times New Roman"/>
                <w:color w:val="000000"/>
                <w:sz w:val="18"/>
                <w:szCs w:val="18"/>
                <w:lang w:eastAsia="zh-CN" w:bidi="ar"/>
              </w:rPr>
            </w:pPr>
          </w:p>
        </w:tc>
        <w:tc>
          <w:tcPr>
            <w:tcW w:w="458" w:type="pct"/>
            <w:shd w:val="clear" w:color="auto" w:fill="auto"/>
            <w:vAlign w:val="center"/>
          </w:tcPr>
          <w:p w14:paraId="5B93751D"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7.03</w:t>
            </w:r>
          </w:p>
        </w:tc>
        <w:tc>
          <w:tcPr>
            <w:tcW w:w="1062" w:type="pct"/>
            <w:shd w:val="clear" w:color="auto" w:fill="auto"/>
            <w:vAlign w:val="center"/>
          </w:tcPr>
          <w:p w14:paraId="4300BB04" w14:textId="69B16CE0" w:rsidR="005C65FC" w:rsidRPr="00833947" w:rsidRDefault="00F30F29"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Technical Guidelines for Non-clinical Safety Studies of Pediatric Drugs (Draft for Comments)</w:t>
            </w:r>
          </w:p>
        </w:tc>
        <w:tc>
          <w:tcPr>
            <w:tcW w:w="1272" w:type="pct"/>
            <w:shd w:val="clear" w:color="auto" w:fill="auto"/>
            <w:vAlign w:val="center"/>
          </w:tcPr>
          <w:p w14:paraId="0E136E5C" w14:textId="2A1F0EA2" w:rsidR="005C65FC" w:rsidRPr="00833947" w:rsidRDefault="00F30F29"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Clarify and unify the technical requirements for non-clinical safety evaluation of pediatric drugs to better guide research and evaluation work</w:t>
            </w:r>
          </w:p>
        </w:tc>
      </w:tr>
      <w:tr w:rsidR="005C65FC" w:rsidRPr="00E57008" w14:paraId="36AA630B" w14:textId="77777777" w:rsidTr="00CE5458">
        <w:trPr>
          <w:trHeight w:val="736"/>
        </w:trPr>
        <w:tc>
          <w:tcPr>
            <w:tcW w:w="584" w:type="pct"/>
            <w:vMerge/>
            <w:shd w:val="clear" w:color="auto" w:fill="auto"/>
            <w:vAlign w:val="center"/>
          </w:tcPr>
          <w:p w14:paraId="59DBB128"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5C282FB5" w14:textId="77777777" w:rsidR="005C65FC" w:rsidRPr="00833947" w:rsidRDefault="005C65FC" w:rsidP="00A56995">
            <w:pPr>
              <w:textAlignment w:val="top"/>
              <w:rPr>
                <w:rFonts w:cs="Times New Roman"/>
                <w:color w:val="000000"/>
                <w:sz w:val="18"/>
                <w:szCs w:val="18"/>
                <w:lang w:eastAsia="zh-CN" w:bidi="ar"/>
              </w:rPr>
            </w:pPr>
          </w:p>
        </w:tc>
        <w:tc>
          <w:tcPr>
            <w:tcW w:w="699" w:type="pct"/>
            <w:vMerge/>
            <w:shd w:val="clear" w:color="auto" w:fill="auto"/>
            <w:vAlign w:val="center"/>
          </w:tcPr>
          <w:p w14:paraId="0CBB2D57" w14:textId="77777777" w:rsidR="005C65FC" w:rsidRPr="00833947" w:rsidRDefault="005C65FC" w:rsidP="00A56995">
            <w:pPr>
              <w:textAlignment w:val="top"/>
              <w:rPr>
                <w:rFonts w:cs="Times New Roman"/>
                <w:color w:val="000000"/>
                <w:sz w:val="18"/>
                <w:szCs w:val="18"/>
                <w:lang w:eastAsia="zh-CN" w:bidi="ar"/>
              </w:rPr>
            </w:pPr>
          </w:p>
        </w:tc>
        <w:tc>
          <w:tcPr>
            <w:tcW w:w="458" w:type="pct"/>
            <w:shd w:val="clear" w:color="auto" w:fill="auto"/>
            <w:vAlign w:val="center"/>
          </w:tcPr>
          <w:p w14:paraId="03C71C61"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7.05</w:t>
            </w:r>
          </w:p>
        </w:tc>
        <w:tc>
          <w:tcPr>
            <w:tcW w:w="1062" w:type="pct"/>
            <w:shd w:val="clear" w:color="auto" w:fill="auto"/>
            <w:vAlign w:val="center"/>
          </w:tcPr>
          <w:p w14:paraId="08986A71" w14:textId="75355E77" w:rsidR="005C65FC" w:rsidRPr="00833947" w:rsidRDefault="00455C2C"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Technical Guidelines for Extrapolation of Adult Drug Data to Pediatric Populations</w:t>
            </w:r>
          </w:p>
        </w:tc>
        <w:tc>
          <w:tcPr>
            <w:tcW w:w="1272" w:type="pct"/>
            <w:shd w:val="clear" w:color="auto" w:fill="auto"/>
            <w:vAlign w:val="center"/>
          </w:tcPr>
          <w:p w14:paraId="5A38232D" w14:textId="33E43079" w:rsidR="005C65FC" w:rsidRPr="00833947" w:rsidRDefault="00455C2C"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Make the most of existing data, reduce unnecessary pediatric studies, and use data extrapolation to improve and enrich drug information for pediatric populations in instructions, guiding clinical drug use</w:t>
            </w:r>
          </w:p>
        </w:tc>
      </w:tr>
      <w:tr w:rsidR="005C65FC" w:rsidRPr="00E57008" w14:paraId="5F927D1D" w14:textId="77777777" w:rsidTr="00CE5458">
        <w:trPr>
          <w:trHeight w:val="736"/>
        </w:trPr>
        <w:tc>
          <w:tcPr>
            <w:tcW w:w="584" w:type="pct"/>
            <w:vMerge/>
            <w:shd w:val="clear" w:color="auto" w:fill="auto"/>
            <w:vAlign w:val="center"/>
          </w:tcPr>
          <w:p w14:paraId="41A673D7"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29B6C697" w14:textId="77777777" w:rsidR="005C65FC" w:rsidRPr="00833947" w:rsidRDefault="005C65FC" w:rsidP="00A56995">
            <w:pPr>
              <w:textAlignment w:val="top"/>
              <w:rPr>
                <w:rFonts w:cs="Times New Roman"/>
                <w:color w:val="000000"/>
                <w:sz w:val="18"/>
                <w:szCs w:val="18"/>
                <w:lang w:eastAsia="zh-CN" w:bidi="ar"/>
              </w:rPr>
            </w:pPr>
          </w:p>
        </w:tc>
        <w:tc>
          <w:tcPr>
            <w:tcW w:w="699" w:type="pct"/>
            <w:vMerge/>
            <w:shd w:val="clear" w:color="auto" w:fill="auto"/>
            <w:vAlign w:val="center"/>
          </w:tcPr>
          <w:p w14:paraId="63ED4D45" w14:textId="77777777" w:rsidR="005C65FC" w:rsidRPr="00833947" w:rsidRDefault="005C65FC" w:rsidP="00A56995">
            <w:pPr>
              <w:textAlignment w:val="top"/>
              <w:rPr>
                <w:rFonts w:cs="Times New Roman"/>
                <w:color w:val="000000"/>
                <w:sz w:val="18"/>
                <w:szCs w:val="18"/>
                <w:lang w:eastAsia="zh-CN" w:bidi="ar"/>
              </w:rPr>
            </w:pPr>
          </w:p>
        </w:tc>
        <w:tc>
          <w:tcPr>
            <w:tcW w:w="458" w:type="pct"/>
            <w:shd w:val="clear" w:color="auto" w:fill="auto"/>
            <w:vAlign w:val="center"/>
          </w:tcPr>
          <w:p w14:paraId="21BA35AC"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0.08</w:t>
            </w:r>
          </w:p>
        </w:tc>
        <w:tc>
          <w:tcPr>
            <w:tcW w:w="1062" w:type="pct"/>
            <w:shd w:val="clear" w:color="auto" w:fill="auto"/>
            <w:vAlign w:val="center"/>
          </w:tcPr>
          <w:p w14:paraId="7FA9C6A5" w14:textId="209DA0FB" w:rsidR="005C65FC" w:rsidRPr="00833947" w:rsidRDefault="00433D63"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Technical Guidelines for Real-World Studies Supporting Pediatric Drug Research and Review (Trial)</w:t>
            </w:r>
          </w:p>
        </w:tc>
        <w:tc>
          <w:tcPr>
            <w:tcW w:w="1272" w:type="pct"/>
            <w:shd w:val="clear" w:color="auto" w:fill="auto"/>
            <w:vAlign w:val="center"/>
          </w:tcPr>
          <w:p w14:paraId="2F36ACDE" w14:textId="5BE5E1C9" w:rsidR="005C65FC" w:rsidRPr="00833947" w:rsidRDefault="00433D63"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Guide and standardize the use of real-world evidence to support pediatric drug development and review</w:t>
            </w:r>
          </w:p>
        </w:tc>
      </w:tr>
      <w:tr w:rsidR="005C65FC" w:rsidRPr="00E57008" w14:paraId="4222A2CE" w14:textId="77777777" w:rsidTr="00CE5458">
        <w:trPr>
          <w:trHeight w:val="736"/>
        </w:trPr>
        <w:tc>
          <w:tcPr>
            <w:tcW w:w="584" w:type="pct"/>
            <w:vMerge/>
            <w:shd w:val="clear" w:color="auto" w:fill="auto"/>
            <w:vAlign w:val="center"/>
          </w:tcPr>
          <w:p w14:paraId="11D6B1C8"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746EFCE0" w14:textId="77777777" w:rsidR="005C65FC" w:rsidRPr="00833947" w:rsidRDefault="005C65FC" w:rsidP="00A56995">
            <w:pPr>
              <w:textAlignment w:val="top"/>
              <w:rPr>
                <w:rFonts w:cs="Times New Roman"/>
                <w:color w:val="000000"/>
                <w:sz w:val="18"/>
                <w:szCs w:val="18"/>
                <w:lang w:eastAsia="zh-CN" w:bidi="ar"/>
              </w:rPr>
            </w:pPr>
          </w:p>
        </w:tc>
        <w:tc>
          <w:tcPr>
            <w:tcW w:w="699" w:type="pct"/>
            <w:vMerge/>
            <w:shd w:val="clear" w:color="auto" w:fill="auto"/>
            <w:vAlign w:val="center"/>
          </w:tcPr>
          <w:p w14:paraId="60E8188E" w14:textId="77777777" w:rsidR="005C65FC" w:rsidRPr="00833947" w:rsidRDefault="005C65FC" w:rsidP="00A56995">
            <w:pPr>
              <w:textAlignment w:val="top"/>
              <w:rPr>
                <w:rFonts w:cs="Times New Roman"/>
                <w:color w:val="000000"/>
                <w:sz w:val="18"/>
                <w:szCs w:val="18"/>
                <w:lang w:eastAsia="zh-CN" w:bidi="ar"/>
              </w:rPr>
            </w:pPr>
          </w:p>
        </w:tc>
        <w:tc>
          <w:tcPr>
            <w:tcW w:w="458" w:type="pct"/>
            <w:shd w:val="clear" w:color="auto" w:fill="auto"/>
            <w:vAlign w:val="center"/>
          </w:tcPr>
          <w:p w14:paraId="4302F11A"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0.12</w:t>
            </w:r>
          </w:p>
        </w:tc>
        <w:tc>
          <w:tcPr>
            <w:tcW w:w="1062" w:type="pct"/>
            <w:shd w:val="clear" w:color="auto" w:fill="auto"/>
            <w:vAlign w:val="center"/>
          </w:tcPr>
          <w:p w14:paraId="62E85367" w14:textId="6B15B100" w:rsidR="005C65FC" w:rsidRPr="00833947" w:rsidRDefault="006752C5"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Technical Guidelines for Clinical Pharmacology Research of Pediatric Drugs</w:t>
            </w:r>
          </w:p>
        </w:tc>
        <w:tc>
          <w:tcPr>
            <w:tcW w:w="1272" w:type="pct"/>
            <w:shd w:val="clear" w:color="auto" w:fill="auto"/>
            <w:vAlign w:val="center"/>
          </w:tcPr>
          <w:p w14:paraId="05D471E9" w14:textId="49D49478" w:rsidR="005C65FC" w:rsidRPr="00833947" w:rsidRDefault="006752C5"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Clarifies the technical requirements for clinical pharmacology of pediatric drugs, promoting pediatric drug research and development</w:t>
            </w:r>
          </w:p>
        </w:tc>
      </w:tr>
      <w:tr w:rsidR="005C65FC" w:rsidRPr="00E57008" w14:paraId="744ACD7B" w14:textId="77777777" w:rsidTr="00CE5458">
        <w:trPr>
          <w:trHeight w:val="736"/>
        </w:trPr>
        <w:tc>
          <w:tcPr>
            <w:tcW w:w="584" w:type="pct"/>
            <w:vMerge/>
            <w:shd w:val="clear" w:color="auto" w:fill="auto"/>
            <w:vAlign w:val="center"/>
          </w:tcPr>
          <w:p w14:paraId="45CC844A"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51FBE159" w14:textId="77777777" w:rsidR="005C65FC" w:rsidRPr="00833947" w:rsidRDefault="005C65FC" w:rsidP="00A56995">
            <w:pPr>
              <w:textAlignment w:val="top"/>
              <w:rPr>
                <w:rFonts w:cs="Times New Roman"/>
                <w:color w:val="000000"/>
                <w:sz w:val="18"/>
                <w:szCs w:val="18"/>
                <w:lang w:eastAsia="zh-CN" w:bidi="ar"/>
              </w:rPr>
            </w:pPr>
          </w:p>
        </w:tc>
        <w:tc>
          <w:tcPr>
            <w:tcW w:w="699" w:type="pct"/>
            <w:vMerge/>
            <w:shd w:val="clear" w:color="auto" w:fill="auto"/>
            <w:vAlign w:val="center"/>
          </w:tcPr>
          <w:p w14:paraId="470104B3" w14:textId="77777777" w:rsidR="005C65FC" w:rsidRPr="00833947" w:rsidRDefault="005C65FC" w:rsidP="00A56995">
            <w:pPr>
              <w:textAlignment w:val="top"/>
              <w:rPr>
                <w:rFonts w:cs="Times New Roman"/>
                <w:color w:val="000000"/>
                <w:sz w:val="18"/>
                <w:szCs w:val="18"/>
                <w:lang w:eastAsia="zh-CN" w:bidi="ar"/>
              </w:rPr>
            </w:pPr>
          </w:p>
        </w:tc>
        <w:tc>
          <w:tcPr>
            <w:tcW w:w="458" w:type="pct"/>
            <w:shd w:val="clear" w:color="auto" w:fill="auto"/>
            <w:vAlign w:val="center"/>
          </w:tcPr>
          <w:p w14:paraId="0D1E1A0D"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0.12</w:t>
            </w:r>
          </w:p>
        </w:tc>
        <w:tc>
          <w:tcPr>
            <w:tcW w:w="1062" w:type="pct"/>
            <w:shd w:val="clear" w:color="auto" w:fill="auto"/>
            <w:vAlign w:val="center"/>
          </w:tcPr>
          <w:p w14:paraId="56DA2216" w14:textId="0A386391" w:rsidR="005C65FC" w:rsidRPr="00833947" w:rsidRDefault="006752C5"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Technical Guidelines for the Development of Pediatric Drugs (Chemical Drugs) (Trial)</w:t>
            </w:r>
          </w:p>
        </w:tc>
        <w:tc>
          <w:tcPr>
            <w:tcW w:w="1272" w:type="pct"/>
            <w:shd w:val="clear" w:color="auto" w:fill="auto"/>
            <w:vAlign w:val="center"/>
          </w:tcPr>
          <w:p w14:paraId="095A9D22" w14:textId="30C02CD5" w:rsidR="005C65FC" w:rsidRPr="00833947" w:rsidRDefault="006752C5"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 xml:space="preserve">Discuss the characteristics of pediatric drug pharmaceutical development from aspects such as the selection of administration routes and dosage forms, active ingredients, excipients, packaging systems, and drug delivery devices, patient acceptability, etc., providing research ideas and technical </w:t>
            </w:r>
            <w:r w:rsidRPr="00833947">
              <w:rPr>
                <w:rFonts w:cs="Times New Roman"/>
                <w:color w:val="000000"/>
                <w:sz w:val="18"/>
                <w:szCs w:val="18"/>
                <w:lang w:eastAsia="zh-CN" w:bidi="ar"/>
              </w:rPr>
              <w:lastRenderedPageBreak/>
              <w:t>guidance for pediatric drug pharmaceutical development</w:t>
            </w:r>
          </w:p>
        </w:tc>
      </w:tr>
      <w:tr w:rsidR="005C65FC" w:rsidRPr="00E57008" w14:paraId="2461B3B4" w14:textId="77777777" w:rsidTr="00CE5458">
        <w:trPr>
          <w:trHeight w:val="736"/>
        </w:trPr>
        <w:tc>
          <w:tcPr>
            <w:tcW w:w="584" w:type="pct"/>
            <w:vMerge/>
            <w:shd w:val="clear" w:color="auto" w:fill="auto"/>
            <w:vAlign w:val="center"/>
          </w:tcPr>
          <w:p w14:paraId="74B9E75C"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1AEDA20B" w14:textId="77777777" w:rsidR="005C65FC" w:rsidRPr="00833947" w:rsidRDefault="005C65FC" w:rsidP="00A56995">
            <w:pPr>
              <w:textAlignment w:val="top"/>
              <w:rPr>
                <w:rFonts w:cs="Times New Roman"/>
                <w:color w:val="000000"/>
                <w:sz w:val="18"/>
                <w:szCs w:val="18"/>
                <w:lang w:eastAsia="zh-CN" w:bidi="ar"/>
              </w:rPr>
            </w:pPr>
          </w:p>
        </w:tc>
        <w:tc>
          <w:tcPr>
            <w:tcW w:w="699" w:type="pct"/>
            <w:vMerge/>
            <w:shd w:val="clear" w:color="auto" w:fill="auto"/>
            <w:vAlign w:val="center"/>
          </w:tcPr>
          <w:p w14:paraId="296E4FF2" w14:textId="77777777" w:rsidR="005C65FC" w:rsidRPr="00833947" w:rsidRDefault="005C65FC" w:rsidP="00A56995">
            <w:pPr>
              <w:textAlignment w:val="top"/>
              <w:rPr>
                <w:rFonts w:cs="Times New Roman"/>
                <w:color w:val="000000"/>
                <w:sz w:val="18"/>
                <w:szCs w:val="18"/>
                <w:lang w:eastAsia="zh-CN" w:bidi="ar"/>
              </w:rPr>
            </w:pPr>
          </w:p>
        </w:tc>
        <w:tc>
          <w:tcPr>
            <w:tcW w:w="458" w:type="pct"/>
            <w:shd w:val="clear" w:color="auto" w:fill="auto"/>
            <w:vAlign w:val="center"/>
          </w:tcPr>
          <w:p w14:paraId="07FDC97D"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1.09</w:t>
            </w:r>
          </w:p>
        </w:tc>
        <w:tc>
          <w:tcPr>
            <w:tcW w:w="1062" w:type="pct"/>
            <w:shd w:val="clear" w:color="auto" w:fill="auto"/>
            <w:vAlign w:val="center"/>
          </w:tcPr>
          <w:p w14:paraId="2E277A55" w14:textId="3BDB8047" w:rsidR="005C65FC" w:rsidRPr="00833947" w:rsidRDefault="006752C5"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Technical Guidelines for Clinical Trials of Attention Deficit Hyperactivity Disorder (ADHD) Drugs (Trial)</w:t>
            </w:r>
          </w:p>
        </w:tc>
        <w:tc>
          <w:tcPr>
            <w:tcW w:w="1272" w:type="pct"/>
            <w:shd w:val="clear" w:color="auto" w:fill="auto"/>
            <w:vAlign w:val="center"/>
          </w:tcPr>
          <w:p w14:paraId="3B8CD204" w14:textId="1AD63677" w:rsidR="005C65FC" w:rsidRPr="00833947" w:rsidRDefault="006752C5"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Encourage and promote ADHD drug research and development, standardize clinical study design, and provide technical specifications for reference</w:t>
            </w:r>
          </w:p>
        </w:tc>
      </w:tr>
      <w:tr w:rsidR="005C65FC" w:rsidRPr="00E57008" w14:paraId="20086367" w14:textId="77777777" w:rsidTr="00CE5458">
        <w:trPr>
          <w:trHeight w:val="736"/>
        </w:trPr>
        <w:tc>
          <w:tcPr>
            <w:tcW w:w="584" w:type="pct"/>
            <w:vMerge/>
            <w:shd w:val="clear" w:color="auto" w:fill="auto"/>
            <w:vAlign w:val="center"/>
          </w:tcPr>
          <w:p w14:paraId="5337C879"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1E1299C2" w14:textId="77777777" w:rsidR="005C65FC" w:rsidRPr="00833947" w:rsidRDefault="005C65FC" w:rsidP="00A56995">
            <w:pPr>
              <w:textAlignment w:val="top"/>
              <w:rPr>
                <w:rFonts w:cs="Times New Roman"/>
                <w:color w:val="000000"/>
                <w:sz w:val="18"/>
                <w:szCs w:val="18"/>
                <w:lang w:eastAsia="zh-CN" w:bidi="ar"/>
              </w:rPr>
            </w:pPr>
          </w:p>
        </w:tc>
        <w:tc>
          <w:tcPr>
            <w:tcW w:w="699" w:type="pct"/>
            <w:vMerge/>
            <w:shd w:val="clear" w:color="auto" w:fill="auto"/>
            <w:vAlign w:val="center"/>
          </w:tcPr>
          <w:p w14:paraId="4AA16C1C" w14:textId="77777777" w:rsidR="005C65FC" w:rsidRPr="00833947" w:rsidRDefault="005C65FC" w:rsidP="00A56995">
            <w:pPr>
              <w:textAlignment w:val="top"/>
              <w:rPr>
                <w:rFonts w:cs="Times New Roman"/>
                <w:color w:val="000000"/>
                <w:sz w:val="18"/>
                <w:szCs w:val="18"/>
                <w:lang w:eastAsia="zh-CN" w:bidi="ar"/>
              </w:rPr>
            </w:pPr>
          </w:p>
        </w:tc>
        <w:tc>
          <w:tcPr>
            <w:tcW w:w="458" w:type="pct"/>
            <w:shd w:val="clear" w:color="auto" w:fill="auto"/>
            <w:vAlign w:val="center"/>
          </w:tcPr>
          <w:p w14:paraId="2DBD56B3"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1.09</w:t>
            </w:r>
          </w:p>
        </w:tc>
        <w:tc>
          <w:tcPr>
            <w:tcW w:w="1062" w:type="pct"/>
            <w:shd w:val="clear" w:color="auto" w:fill="auto"/>
            <w:vAlign w:val="center"/>
          </w:tcPr>
          <w:p w14:paraId="53B3D36A" w14:textId="3C1BECA9" w:rsidR="005C65FC" w:rsidRPr="00833947" w:rsidRDefault="004F73A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Technical Guidelines for Clinical Trial of Pediatric Chemical Modified New Drugs (Trial)</w:t>
            </w:r>
          </w:p>
        </w:tc>
        <w:tc>
          <w:tcPr>
            <w:tcW w:w="1272" w:type="pct"/>
            <w:shd w:val="clear" w:color="auto" w:fill="auto"/>
            <w:vAlign w:val="center"/>
          </w:tcPr>
          <w:p w14:paraId="34C260CD" w14:textId="5792744D" w:rsidR="005C65FC" w:rsidRPr="00833947" w:rsidRDefault="004F73A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Elaborate on the clinical study design of common modified new drugs and point out issues that need attention</w:t>
            </w:r>
          </w:p>
        </w:tc>
      </w:tr>
      <w:tr w:rsidR="005C65FC" w:rsidRPr="00E57008" w14:paraId="1E8A34AA" w14:textId="77777777" w:rsidTr="00CE5458">
        <w:trPr>
          <w:trHeight w:val="736"/>
        </w:trPr>
        <w:tc>
          <w:tcPr>
            <w:tcW w:w="584" w:type="pct"/>
            <w:vMerge/>
            <w:shd w:val="clear" w:color="auto" w:fill="auto"/>
            <w:vAlign w:val="center"/>
          </w:tcPr>
          <w:p w14:paraId="7CDA3278"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59CF0D71" w14:textId="77777777" w:rsidR="005C65FC" w:rsidRPr="00833947" w:rsidRDefault="005C65FC" w:rsidP="00A56995">
            <w:pPr>
              <w:textAlignment w:val="top"/>
              <w:rPr>
                <w:rFonts w:cs="Times New Roman"/>
                <w:color w:val="000000"/>
                <w:sz w:val="18"/>
                <w:szCs w:val="18"/>
                <w:lang w:eastAsia="zh-CN" w:bidi="ar"/>
              </w:rPr>
            </w:pPr>
          </w:p>
        </w:tc>
        <w:tc>
          <w:tcPr>
            <w:tcW w:w="699" w:type="pct"/>
            <w:vMerge/>
            <w:shd w:val="clear" w:color="auto" w:fill="auto"/>
            <w:vAlign w:val="center"/>
          </w:tcPr>
          <w:p w14:paraId="77439EF5" w14:textId="77777777" w:rsidR="005C65FC" w:rsidRPr="00833947" w:rsidRDefault="005C65FC" w:rsidP="00A56995">
            <w:pPr>
              <w:textAlignment w:val="top"/>
              <w:rPr>
                <w:rFonts w:cs="Times New Roman"/>
                <w:color w:val="000000"/>
                <w:sz w:val="18"/>
                <w:szCs w:val="18"/>
                <w:lang w:eastAsia="zh-CN" w:bidi="ar"/>
              </w:rPr>
            </w:pPr>
          </w:p>
        </w:tc>
        <w:tc>
          <w:tcPr>
            <w:tcW w:w="458" w:type="pct"/>
            <w:shd w:val="clear" w:color="auto" w:fill="auto"/>
            <w:vAlign w:val="center"/>
          </w:tcPr>
          <w:p w14:paraId="78362752"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2.01</w:t>
            </w:r>
          </w:p>
        </w:tc>
        <w:tc>
          <w:tcPr>
            <w:tcW w:w="1062" w:type="pct"/>
            <w:shd w:val="clear" w:color="auto" w:fill="auto"/>
            <w:vAlign w:val="center"/>
          </w:tcPr>
          <w:p w14:paraId="508F5A9E" w14:textId="2423F7BB" w:rsidR="005C65FC" w:rsidRPr="00833947" w:rsidRDefault="004F73A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Technical Guidelines for Clinical Trial of Drugs for Pediatric Pulmonary Arterial Hypertension</w:t>
            </w:r>
          </w:p>
        </w:tc>
        <w:tc>
          <w:tcPr>
            <w:tcW w:w="1272" w:type="pct"/>
            <w:shd w:val="clear" w:color="auto" w:fill="auto"/>
            <w:vAlign w:val="center"/>
          </w:tcPr>
          <w:p w14:paraId="2694338B" w14:textId="60EFD71D" w:rsidR="005C65FC" w:rsidRPr="00833947" w:rsidRDefault="004F73A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Guide clinical trials for pediatric pulmonary arterial hypertension and provide technical specifications for reference</w:t>
            </w:r>
          </w:p>
        </w:tc>
      </w:tr>
      <w:tr w:rsidR="005C65FC" w:rsidRPr="00E57008" w14:paraId="527B535B" w14:textId="77777777" w:rsidTr="00CE5458">
        <w:trPr>
          <w:trHeight w:val="736"/>
        </w:trPr>
        <w:tc>
          <w:tcPr>
            <w:tcW w:w="584" w:type="pct"/>
            <w:vMerge/>
            <w:shd w:val="clear" w:color="auto" w:fill="auto"/>
            <w:vAlign w:val="center"/>
          </w:tcPr>
          <w:p w14:paraId="37131714"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72693261" w14:textId="77777777" w:rsidR="005C65FC" w:rsidRPr="00833947" w:rsidRDefault="005C65FC" w:rsidP="00A56995">
            <w:pPr>
              <w:textAlignment w:val="top"/>
              <w:rPr>
                <w:rFonts w:cs="Times New Roman"/>
                <w:color w:val="000000"/>
                <w:sz w:val="18"/>
                <w:szCs w:val="18"/>
                <w:lang w:eastAsia="zh-CN" w:bidi="ar"/>
              </w:rPr>
            </w:pPr>
          </w:p>
        </w:tc>
        <w:tc>
          <w:tcPr>
            <w:tcW w:w="699" w:type="pct"/>
            <w:vMerge/>
            <w:shd w:val="clear" w:color="auto" w:fill="auto"/>
            <w:vAlign w:val="center"/>
          </w:tcPr>
          <w:p w14:paraId="48BEA474" w14:textId="77777777" w:rsidR="005C65FC" w:rsidRPr="00833947" w:rsidRDefault="005C65FC" w:rsidP="00A56995">
            <w:pPr>
              <w:textAlignment w:val="top"/>
              <w:rPr>
                <w:rFonts w:cs="Times New Roman"/>
                <w:color w:val="000000"/>
                <w:sz w:val="18"/>
                <w:szCs w:val="18"/>
                <w:lang w:eastAsia="zh-CN" w:bidi="ar"/>
              </w:rPr>
            </w:pPr>
          </w:p>
        </w:tc>
        <w:tc>
          <w:tcPr>
            <w:tcW w:w="458" w:type="pct"/>
            <w:shd w:val="clear" w:color="auto" w:fill="auto"/>
            <w:vAlign w:val="center"/>
          </w:tcPr>
          <w:p w14:paraId="54B7E1A9"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2.10</w:t>
            </w:r>
          </w:p>
        </w:tc>
        <w:tc>
          <w:tcPr>
            <w:tcW w:w="1062" w:type="pct"/>
            <w:shd w:val="clear" w:color="auto" w:fill="auto"/>
            <w:vAlign w:val="center"/>
          </w:tcPr>
          <w:p w14:paraId="2D590356" w14:textId="4556BF54" w:rsidR="005C65FC" w:rsidRPr="00833947" w:rsidRDefault="004F73A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Technical Guidelines for Design and Evaluation of Taste of Pediatric Drugs (Trial)</w:t>
            </w:r>
          </w:p>
        </w:tc>
        <w:tc>
          <w:tcPr>
            <w:tcW w:w="1272" w:type="pct"/>
            <w:shd w:val="clear" w:color="auto" w:fill="auto"/>
            <w:vAlign w:val="center"/>
          </w:tcPr>
          <w:p w14:paraId="4AE1C625" w14:textId="45B44CE8" w:rsidR="005C65FC" w:rsidRPr="00833947" w:rsidRDefault="004F73A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Further clarifies the relevant research requirements for the design and evaluation of the taste of pediatric drugs</w:t>
            </w:r>
          </w:p>
        </w:tc>
      </w:tr>
      <w:tr w:rsidR="005C65FC" w:rsidRPr="00E57008" w14:paraId="20498A3F" w14:textId="77777777" w:rsidTr="00CE5458">
        <w:trPr>
          <w:trHeight w:val="736"/>
        </w:trPr>
        <w:tc>
          <w:tcPr>
            <w:tcW w:w="584" w:type="pct"/>
            <w:vMerge/>
            <w:shd w:val="clear" w:color="auto" w:fill="auto"/>
            <w:vAlign w:val="center"/>
          </w:tcPr>
          <w:p w14:paraId="6039A2B2"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1E23824C" w14:textId="77777777" w:rsidR="005C65FC" w:rsidRPr="00833947" w:rsidRDefault="005C65FC" w:rsidP="00A56995">
            <w:pPr>
              <w:textAlignment w:val="top"/>
              <w:rPr>
                <w:rFonts w:cs="Times New Roman"/>
                <w:color w:val="000000"/>
                <w:sz w:val="18"/>
                <w:szCs w:val="18"/>
                <w:lang w:eastAsia="zh-CN" w:bidi="ar"/>
              </w:rPr>
            </w:pPr>
          </w:p>
        </w:tc>
        <w:tc>
          <w:tcPr>
            <w:tcW w:w="699" w:type="pct"/>
            <w:vMerge/>
            <w:shd w:val="clear" w:color="auto" w:fill="auto"/>
            <w:vAlign w:val="center"/>
          </w:tcPr>
          <w:p w14:paraId="534A6C35" w14:textId="77777777" w:rsidR="005C65FC" w:rsidRPr="00833947" w:rsidRDefault="005C65FC" w:rsidP="00A56995">
            <w:pPr>
              <w:textAlignment w:val="top"/>
              <w:rPr>
                <w:rFonts w:cs="Times New Roman"/>
                <w:color w:val="000000"/>
                <w:sz w:val="18"/>
                <w:szCs w:val="18"/>
                <w:lang w:eastAsia="zh-CN" w:bidi="ar"/>
              </w:rPr>
            </w:pPr>
          </w:p>
        </w:tc>
        <w:tc>
          <w:tcPr>
            <w:tcW w:w="458" w:type="pct"/>
            <w:shd w:val="clear" w:color="auto" w:fill="auto"/>
            <w:vAlign w:val="center"/>
          </w:tcPr>
          <w:p w14:paraId="69261BD9"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3.03</w:t>
            </w:r>
          </w:p>
        </w:tc>
        <w:tc>
          <w:tcPr>
            <w:tcW w:w="1062" w:type="pct"/>
            <w:shd w:val="clear" w:color="auto" w:fill="auto"/>
            <w:vAlign w:val="center"/>
          </w:tcPr>
          <w:p w14:paraId="76073190" w14:textId="368AE08D" w:rsidR="005C65FC" w:rsidRPr="00833947" w:rsidRDefault="004F73A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Technical Guidelines for Clinical Research and Development of Pediatric Anticancer Drugs</w:t>
            </w:r>
          </w:p>
        </w:tc>
        <w:tc>
          <w:tcPr>
            <w:tcW w:w="1272" w:type="pct"/>
            <w:shd w:val="clear" w:color="auto" w:fill="auto"/>
            <w:vAlign w:val="center"/>
          </w:tcPr>
          <w:p w14:paraId="23D0E763" w14:textId="38588F3E" w:rsidR="005C65FC" w:rsidRPr="00833947" w:rsidRDefault="004F73A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Provides ideas and technical suggestions for the clinical research and development of new pediatric anticancer drugs</w:t>
            </w:r>
          </w:p>
        </w:tc>
      </w:tr>
      <w:tr w:rsidR="005C65FC" w:rsidRPr="00E57008" w14:paraId="4F3A0A2B" w14:textId="77777777" w:rsidTr="00CE5458">
        <w:trPr>
          <w:trHeight w:val="736"/>
        </w:trPr>
        <w:tc>
          <w:tcPr>
            <w:tcW w:w="584" w:type="pct"/>
            <w:vMerge/>
            <w:shd w:val="clear" w:color="auto" w:fill="auto"/>
            <w:vAlign w:val="center"/>
          </w:tcPr>
          <w:p w14:paraId="40495F17"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59D1C4C7" w14:textId="77777777" w:rsidR="005C65FC" w:rsidRPr="00833947" w:rsidRDefault="005C65FC" w:rsidP="00A56995">
            <w:pPr>
              <w:textAlignment w:val="top"/>
              <w:rPr>
                <w:rFonts w:cs="Times New Roman"/>
                <w:color w:val="000000"/>
                <w:sz w:val="18"/>
                <w:szCs w:val="18"/>
                <w:lang w:eastAsia="zh-CN" w:bidi="ar"/>
              </w:rPr>
            </w:pPr>
          </w:p>
        </w:tc>
        <w:tc>
          <w:tcPr>
            <w:tcW w:w="699" w:type="pct"/>
            <w:vMerge/>
            <w:shd w:val="clear" w:color="auto" w:fill="auto"/>
            <w:vAlign w:val="center"/>
          </w:tcPr>
          <w:p w14:paraId="5F76F4D0" w14:textId="77777777" w:rsidR="005C65FC" w:rsidRPr="00833947" w:rsidRDefault="005C65FC" w:rsidP="00A56995">
            <w:pPr>
              <w:textAlignment w:val="top"/>
              <w:rPr>
                <w:rFonts w:cs="Times New Roman"/>
                <w:color w:val="000000"/>
                <w:sz w:val="18"/>
                <w:szCs w:val="18"/>
                <w:lang w:eastAsia="zh-CN" w:bidi="ar"/>
              </w:rPr>
            </w:pPr>
          </w:p>
        </w:tc>
        <w:tc>
          <w:tcPr>
            <w:tcW w:w="458" w:type="pct"/>
            <w:shd w:val="clear" w:color="auto" w:fill="auto"/>
            <w:vAlign w:val="center"/>
          </w:tcPr>
          <w:p w14:paraId="719AA654"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3.03</w:t>
            </w:r>
          </w:p>
        </w:tc>
        <w:tc>
          <w:tcPr>
            <w:tcW w:w="1062" w:type="pct"/>
            <w:shd w:val="clear" w:color="auto" w:fill="auto"/>
            <w:vAlign w:val="center"/>
          </w:tcPr>
          <w:p w14:paraId="54EBCB64" w14:textId="04442EE9" w:rsidR="005C65FC" w:rsidRPr="00833947" w:rsidRDefault="00B717B1"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Technical Guidelines for the Application of Physiologically Based Pharmacokinetic (PBPK) Models in Pediatric Drug Development</w:t>
            </w:r>
          </w:p>
        </w:tc>
        <w:tc>
          <w:tcPr>
            <w:tcW w:w="1272" w:type="pct"/>
            <w:shd w:val="clear" w:color="auto" w:fill="auto"/>
            <w:vAlign w:val="center"/>
          </w:tcPr>
          <w:p w14:paraId="74E6A44D" w14:textId="3A4AFC70" w:rsidR="005C65FC" w:rsidRPr="00833947" w:rsidRDefault="00B717B1"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Provide general suggestions on the construction, evaluation, and application of PBPK models in the drug development process for pediatric populations</w:t>
            </w:r>
          </w:p>
        </w:tc>
      </w:tr>
      <w:tr w:rsidR="005C65FC" w:rsidRPr="00E57008" w14:paraId="43C71EA7" w14:textId="77777777" w:rsidTr="00CE5458">
        <w:trPr>
          <w:trHeight w:val="736"/>
        </w:trPr>
        <w:tc>
          <w:tcPr>
            <w:tcW w:w="584" w:type="pct"/>
            <w:vMerge/>
            <w:shd w:val="clear" w:color="auto" w:fill="auto"/>
            <w:vAlign w:val="center"/>
          </w:tcPr>
          <w:p w14:paraId="00A4F88E"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53E00666" w14:textId="77777777" w:rsidR="005C65FC" w:rsidRPr="00833947" w:rsidRDefault="005C65FC" w:rsidP="00A56995">
            <w:pPr>
              <w:textAlignment w:val="top"/>
              <w:rPr>
                <w:rFonts w:cs="Times New Roman"/>
                <w:color w:val="000000"/>
                <w:sz w:val="18"/>
                <w:szCs w:val="18"/>
                <w:lang w:eastAsia="zh-CN" w:bidi="ar"/>
              </w:rPr>
            </w:pPr>
          </w:p>
        </w:tc>
        <w:tc>
          <w:tcPr>
            <w:tcW w:w="699" w:type="pct"/>
            <w:vMerge/>
            <w:shd w:val="clear" w:color="auto" w:fill="auto"/>
            <w:vAlign w:val="center"/>
          </w:tcPr>
          <w:p w14:paraId="54625457" w14:textId="77777777" w:rsidR="005C65FC" w:rsidRPr="00833947" w:rsidRDefault="005C65FC" w:rsidP="00A56995">
            <w:pPr>
              <w:textAlignment w:val="top"/>
              <w:rPr>
                <w:rFonts w:cs="Times New Roman"/>
                <w:color w:val="000000"/>
                <w:sz w:val="18"/>
                <w:szCs w:val="18"/>
                <w:lang w:eastAsia="zh-CN" w:bidi="ar"/>
              </w:rPr>
            </w:pPr>
          </w:p>
        </w:tc>
        <w:tc>
          <w:tcPr>
            <w:tcW w:w="458" w:type="pct"/>
            <w:shd w:val="clear" w:color="auto" w:fill="auto"/>
            <w:vAlign w:val="center"/>
          </w:tcPr>
          <w:p w14:paraId="5B4A7860"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3.04</w:t>
            </w:r>
          </w:p>
        </w:tc>
        <w:tc>
          <w:tcPr>
            <w:tcW w:w="1062" w:type="pct"/>
            <w:shd w:val="clear" w:color="auto" w:fill="auto"/>
            <w:vAlign w:val="center"/>
          </w:tcPr>
          <w:p w14:paraId="52F8F4DC" w14:textId="5C2FF8ED" w:rsidR="005C65FC" w:rsidRPr="00833947" w:rsidRDefault="00BC22E9"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Technical Guidelines for Quantitative Extrapolation Methods of Adult Drug Data to Pediatric Populations (Trial)</w:t>
            </w:r>
          </w:p>
        </w:tc>
        <w:tc>
          <w:tcPr>
            <w:tcW w:w="1272" w:type="pct"/>
            <w:shd w:val="clear" w:color="auto" w:fill="auto"/>
            <w:vAlign w:val="center"/>
          </w:tcPr>
          <w:p w14:paraId="33D66AAC" w14:textId="392F6F21" w:rsidR="005C65FC" w:rsidRPr="00833947" w:rsidRDefault="00BC22E9"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Provides guidance on extrapolation strategies, main quantitative methods, and application scenarios based on existing adult and other data extrapolated to pediatric populations, thereby providing guidance for pediatric drug research and development based on adult drug data extrapolation for registration purposes</w:t>
            </w:r>
          </w:p>
        </w:tc>
      </w:tr>
      <w:tr w:rsidR="005C65FC" w:rsidRPr="00E57008" w14:paraId="735D81FB" w14:textId="77777777" w:rsidTr="00CE5458">
        <w:trPr>
          <w:trHeight w:val="736"/>
        </w:trPr>
        <w:tc>
          <w:tcPr>
            <w:tcW w:w="584" w:type="pct"/>
            <w:vMerge/>
            <w:shd w:val="clear" w:color="auto" w:fill="auto"/>
            <w:vAlign w:val="center"/>
          </w:tcPr>
          <w:p w14:paraId="48EFC229"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30F88267" w14:textId="77777777" w:rsidR="005C65FC" w:rsidRPr="00833947" w:rsidRDefault="005C65FC" w:rsidP="00A56995">
            <w:pPr>
              <w:textAlignment w:val="top"/>
              <w:rPr>
                <w:rFonts w:cs="Times New Roman"/>
                <w:color w:val="000000"/>
                <w:sz w:val="18"/>
                <w:szCs w:val="18"/>
                <w:lang w:eastAsia="zh-CN" w:bidi="ar"/>
              </w:rPr>
            </w:pPr>
          </w:p>
        </w:tc>
        <w:tc>
          <w:tcPr>
            <w:tcW w:w="699" w:type="pct"/>
            <w:vMerge/>
            <w:shd w:val="clear" w:color="auto" w:fill="auto"/>
            <w:vAlign w:val="center"/>
          </w:tcPr>
          <w:p w14:paraId="48AF6549" w14:textId="77777777" w:rsidR="005C65FC" w:rsidRPr="00833947" w:rsidRDefault="005C65FC" w:rsidP="00A56995">
            <w:pPr>
              <w:textAlignment w:val="top"/>
              <w:rPr>
                <w:rFonts w:cs="Times New Roman"/>
                <w:color w:val="000000"/>
                <w:sz w:val="18"/>
                <w:szCs w:val="18"/>
                <w:lang w:eastAsia="zh-CN" w:bidi="ar"/>
              </w:rPr>
            </w:pPr>
          </w:p>
        </w:tc>
        <w:tc>
          <w:tcPr>
            <w:tcW w:w="458" w:type="pct"/>
            <w:shd w:val="clear" w:color="auto" w:fill="auto"/>
            <w:vAlign w:val="center"/>
          </w:tcPr>
          <w:p w14:paraId="0BCD8062"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4.02</w:t>
            </w:r>
          </w:p>
        </w:tc>
        <w:tc>
          <w:tcPr>
            <w:tcW w:w="1062" w:type="pct"/>
            <w:shd w:val="clear" w:color="auto" w:fill="auto"/>
            <w:vAlign w:val="center"/>
          </w:tcPr>
          <w:p w14:paraId="65C2E16D" w14:textId="3A7190FD" w:rsidR="005C65FC" w:rsidRPr="00833947" w:rsidRDefault="00BC22E9"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Technical Guidelines for Clinical Research and Development of Traditional Chinese Medicine New Drugs for Pediatric Constipation (Trial)</w:t>
            </w:r>
          </w:p>
        </w:tc>
        <w:tc>
          <w:tcPr>
            <w:tcW w:w="1272" w:type="pct"/>
            <w:shd w:val="clear" w:color="auto" w:fill="auto"/>
            <w:vAlign w:val="center"/>
          </w:tcPr>
          <w:p w14:paraId="004F0AC9" w14:textId="70E2D8CB" w:rsidR="005C65FC" w:rsidRPr="00833947" w:rsidRDefault="005D6B6F"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Encourages the research and development of pediatric traditional Chinese medicine, guides applicants to develop pediatric constipation treatment-related traditional Chinese medicine new drug that meet the advantages and characteristics of traditional Chinese medicine according to the “three combinations” evidence system for registration review</w:t>
            </w:r>
          </w:p>
        </w:tc>
      </w:tr>
      <w:tr w:rsidR="005C65FC" w:rsidRPr="00AD3AEE" w14:paraId="51CB70C2" w14:textId="77777777" w:rsidTr="00CE5458">
        <w:trPr>
          <w:trHeight w:val="736"/>
        </w:trPr>
        <w:tc>
          <w:tcPr>
            <w:tcW w:w="584" w:type="pct"/>
            <w:vMerge/>
            <w:shd w:val="clear" w:color="auto" w:fill="auto"/>
            <w:vAlign w:val="center"/>
          </w:tcPr>
          <w:p w14:paraId="65506688"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587A4A4B" w14:textId="77777777" w:rsidR="005C65FC" w:rsidRPr="00833947" w:rsidRDefault="005C65FC" w:rsidP="00A56995">
            <w:pPr>
              <w:textAlignment w:val="top"/>
              <w:rPr>
                <w:rFonts w:cs="Times New Roman"/>
                <w:color w:val="000000"/>
                <w:sz w:val="18"/>
                <w:szCs w:val="18"/>
                <w:lang w:eastAsia="zh-CN" w:bidi="ar"/>
              </w:rPr>
            </w:pPr>
          </w:p>
        </w:tc>
        <w:tc>
          <w:tcPr>
            <w:tcW w:w="699" w:type="pct"/>
            <w:vMerge/>
            <w:shd w:val="clear" w:color="auto" w:fill="auto"/>
            <w:vAlign w:val="center"/>
          </w:tcPr>
          <w:p w14:paraId="668105BF" w14:textId="77777777" w:rsidR="005C65FC" w:rsidRPr="00833947" w:rsidRDefault="005C65FC" w:rsidP="00A56995">
            <w:pPr>
              <w:textAlignment w:val="top"/>
              <w:rPr>
                <w:rFonts w:cs="Times New Roman"/>
                <w:color w:val="000000"/>
                <w:sz w:val="18"/>
                <w:szCs w:val="18"/>
                <w:lang w:eastAsia="zh-CN" w:bidi="ar"/>
              </w:rPr>
            </w:pPr>
          </w:p>
        </w:tc>
        <w:tc>
          <w:tcPr>
            <w:tcW w:w="458" w:type="pct"/>
            <w:shd w:val="clear" w:color="auto" w:fill="auto"/>
            <w:vAlign w:val="center"/>
          </w:tcPr>
          <w:p w14:paraId="7EC65CCE"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4.06</w:t>
            </w:r>
          </w:p>
        </w:tc>
        <w:tc>
          <w:tcPr>
            <w:tcW w:w="1062" w:type="pct"/>
            <w:shd w:val="clear" w:color="auto" w:fill="auto"/>
            <w:vAlign w:val="center"/>
          </w:tcPr>
          <w:p w14:paraId="1AE344AC" w14:textId="5AEB9513" w:rsidR="005C65FC" w:rsidRPr="00833947" w:rsidRDefault="00AD3AEE"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Technical Guidelines for Pediatric Clinical Trial Pharmacovigilance (Draft for Comments)</w:t>
            </w:r>
          </w:p>
        </w:tc>
        <w:tc>
          <w:tcPr>
            <w:tcW w:w="1272" w:type="pct"/>
            <w:shd w:val="clear" w:color="auto" w:fill="auto"/>
            <w:vAlign w:val="center"/>
          </w:tcPr>
          <w:p w14:paraId="1BCE3B73" w14:textId="7517AA13" w:rsidR="005C65FC" w:rsidRPr="00833947" w:rsidRDefault="00AD3AEE"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Guides a scientific, standardized, and replicable model of</w:t>
            </w:r>
            <w:r w:rsidRPr="00833947">
              <w:rPr>
                <w:rFonts w:cs="Times New Roman"/>
                <w:sz w:val="18"/>
                <w:szCs w:val="18"/>
              </w:rPr>
              <w:t xml:space="preserve"> </w:t>
            </w:r>
            <w:r w:rsidRPr="00833947">
              <w:rPr>
                <w:rFonts w:cs="Times New Roman"/>
                <w:sz w:val="18"/>
                <w:szCs w:val="18"/>
                <w:lang w:eastAsia="zh-CN"/>
              </w:rPr>
              <w:t>p</w:t>
            </w:r>
            <w:r w:rsidRPr="00833947">
              <w:rPr>
                <w:rFonts w:cs="Times New Roman"/>
                <w:color w:val="000000"/>
                <w:sz w:val="18"/>
                <w:szCs w:val="18"/>
                <w:lang w:eastAsia="zh-CN" w:bidi="ar"/>
              </w:rPr>
              <w:t>harmacovigilance in pediatric clinical trials</w:t>
            </w:r>
          </w:p>
        </w:tc>
      </w:tr>
      <w:tr w:rsidR="005C65FC" w:rsidRPr="00E57008" w14:paraId="4754CFBF" w14:textId="77777777" w:rsidTr="00CE5458">
        <w:trPr>
          <w:trHeight w:val="736"/>
        </w:trPr>
        <w:tc>
          <w:tcPr>
            <w:tcW w:w="584" w:type="pct"/>
            <w:vMerge/>
            <w:shd w:val="clear" w:color="auto" w:fill="auto"/>
            <w:vAlign w:val="center"/>
          </w:tcPr>
          <w:p w14:paraId="04B1B558"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val="restart"/>
          </w:tcPr>
          <w:p w14:paraId="3086B5E7" w14:textId="06695198" w:rsidR="005C65FC" w:rsidRPr="00833947" w:rsidRDefault="00D356F9" w:rsidP="00A56995">
            <w:pPr>
              <w:textAlignment w:val="top"/>
              <w:rPr>
                <w:rFonts w:cs="Times New Roman"/>
                <w:color w:val="000000"/>
                <w:sz w:val="18"/>
                <w:szCs w:val="18"/>
                <w:lang w:bidi="ar"/>
              </w:rPr>
            </w:pPr>
            <w:r w:rsidRPr="00833947">
              <w:rPr>
                <w:rFonts w:cs="Times New Roman"/>
                <w:color w:val="000000"/>
                <w:sz w:val="18"/>
                <w:szCs w:val="18"/>
                <w:lang w:bidi="ar"/>
              </w:rPr>
              <w:t xml:space="preserve">Improve service </w:t>
            </w:r>
            <w:r w:rsidRPr="00833947">
              <w:rPr>
                <w:rFonts w:cs="Times New Roman"/>
                <w:color w:val="000000"/>
                <w:sz w:val="18"/>
                <w:szCs w:val="18"/>
                <w:lang w:eastAsia="zh-CN" w:bidi="ar"/>
              </w:rPr>
              <w:t xml:space="preserve">and </w:t>
            </w:r>
            <w:r w:rsidRPr="00833947">
              <w:rPr>
                <w:rFonts w:cs="Times New Roman"/>
                <w:color w:val="000000"/>
                <w:sz w:val="18"/>
                <w:szCs w:val="18"/>
                <w:lang w:bidi="ar"/>
              </w:rPr>
              <w:t>support capabilities</w:t>
            </w:r>
          </w:p>
        </w:tc>
        <w:tc>
          <w:tcPr>
            <w:tcW w:w="699" w:type="pct"/>
            <w:vMerge w:val="restart"/>
            <w:shd w:val="clear" w:color="auto" w:fill="auto"/>
            <w:vAlign w:val="center"/>
          </w:tcPr>
          <w:p w14:paraId="3AFD3CF4" w14:textId="070064CC" w:rsidR="005C65FC" w:rsidRPr="00833947" w:rsidRDefault="00AA4B0F"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Center for Drug Evaluation (CDE)</w:t>
            </w:r>
            <w:r w:rsidRPr="00833947">
              <w:rPr>
                <w:rFonts w:cs="Times New Roman"/>
                <w:color w:val="000000"/>
                <w:sz w:val="18"/>
                <w:szCs w:val="18"/>
                <w:lang w:eastAsia="zh-CN" w:bidi="ar"/>
              </w:rPr>
              <w:t>，</w:t>
            </w:r>
            <w:r w:rsidRPr="00833947">
              <w:rPr>
                <w:rFonts w:cs="Times New Roman"/>
                <w:color w:val="000000"/>
                <w:sz w:val="18"/>
                <w:szCs w:val="18"/>
                <w:lang w:eastAsia="zh-CN" w:bidi="ar"/>
              </w:rPr>
              <w:t>NMPA</w:t>
            </w:r>
          </w:p>
        </w:tc>
        <w:tc>
          <w:tcPr>
            <w:tcW w:w="458" w:type="pct"/>
            <w:shd w:val="clear" w:color="auto" w:fill="auto"/>
            <w:vAlign w:val="center"/>
          </w:tcPr>
          <w:p w14:paraId="201834E9"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2.06</w:t>
            </w:r>
          </w:p>
        </w:tc>
        <w:tc>
          <w:tcPr>
            <w:tcW w:w="1062" w:type="pct"/>
            <w:shd w:val="clear" w:color="auto" w:fill="auto"/>
            <w:vAlign w:val="center"/>
          </w:tcPr>
          <w:p w14:paraId="5BB28112" w14:textId="4940CF2C" w:rsidR="005C65FC" w:rsidRPr="00833947" w:rsidRDefault="00CB37A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Administrative Procedures for Pediatric Drug Communication Applications and Management (Draft for Comments)</w:t>
            </w:r>
          </w:p>
        </w:tc>
        <w:tc>
          <w:tcPr>
            <w:tcW w:w="1272" w:type="pct"/>
            <w:shd w:val="clear" w:color="auto" w:fill="auto"/>
            <w:vAlign w:val="center"/>
          </w:tcPr>
          <w:p w14:paraId="6A0E72BE" w14:textId="31387623" w:rsidR="005C65FC" w:rsidRPr="00833947" w:rsidRDefault="00CB37A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Improves the quality and efficiency of pediatric drug communication</w:t>
            </w:r>
          </w:p>
        </w:tc>
      </w:tr>
      <w:tr w:rsidR="005C65FC" w:rsidRPr="00E57008" w14:paraId="111A1729" w14:textId="77777777" w:rsidTr="00CE5458">
        <w:trPr>
          <w:trHeight w:val="736"/>
        </w:trPr>
        <w:tc>
          <w:tcPr>
            <w:tcW w:w="584" w:type="pct"/>
            <w:vMerge/>
            <w:shd w:val="clear" w:color="auto" w:fill="auto"/>
            <w:vAlign w:val="center"/>
          </w:tcPr>
          <w:p w14:paraId="1BB29B5F"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2DFF3BD8" w14:textId="77777777" w:rsidR="005C65FC" w:rsidRPr="00833947" w:rsidRDefault="005C65FC" w:rsidP="00A56995">
            <w:pPr>
              <w:textAlignment w:val="top"/>
              <w:rPr>
                <w:rFonts w:cs="Times New Roman"/>
                <w:color w:val="000000"/>
                <w:sz w:val="18"/>
                <w:szCs w:val="18"/>
                <w:lang w:eastAsia="zh-CN" w:bidi="ar"/>
              </w:rPr>
            </w:pPr>
          </w:p>
        </w:tc>
        <w:tc>
          <w:tcPr>
            <w:tcW w:w="699" w:type="pct"/>
            <w:vMerge/>
            <w:shd w:val="clear" w:color="auto" w:fill="auto"/>
            <w:vAlign w:val="center"/>
          </w:tcPr>
          <w:p w14:paraId="33A78704" w14:textId="77777777" w:rsidR="005C65FC" w:rsidRPr="00833947" w:rsidRDefault="005C65FC" w:rsidP="00A56995">
            <w:pPr>
              <w:textAlignment w:val="top"/>
              <w:rPr>
                <w:rFonts w:cs="Times New Roman"/>
                <w:color w:val="000000"/>
                <w:sz w:val="18"/>
                <w:szCs w:val="18"/>
                <w:lang w:eastAsia="zh-CN" w:bidi="ar"/>
              </w:rPr>
            </w:pPr>
          </w:p>
        </w:tc>
        <w:tc>
          <w:tcPr>
            <w:tcW w:w="458" w:type="pct"/>
            <w:shd w:val="clear" w:color="auto" w:fill="auto"/>
            <w:vAlign w:val="center"/>
          </w:tcPr>
          <w:p w14:paraId="3CF36B1C"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3.04</w:t>
            </w:r>
          </w:p>
        </w:tc>
        <w:tc>
          <w:tcPr>
            <w:tcW w:w="1062" w:type="pct"/>
            <w:shd w:val="clear" w:color="auto" w:fill="auto"/>
            <w:vAlign w:val="center"/>
          </w:tcPr>
          <w:p w14:paraId="6160F606" w14:textId="40CBE29D" w:rsidR="005C65FC" w:rsidRPr="00833947" w:rsidRDefault="00CB37A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Administrative Rules for Application and Management of Class I Meetings in Pediatric Drug Communication (Trial)</w:t>
            </w:r>
          </w:p>
        </w:tc>
        <w:tc>
          <w:tcPr>
            <w:tcW w:w="1272" w:type="pct"/>
            <w:shd w:val="clear" w:color="auto" w:fill="auto"/>
            <w:vAlign w:val="center"/>
          </w:tcPr>
          <w:p w14:paraId="5FCB30C0" w14:textId="3726CDD3" w:rsidR="005C65FC" w:rsidRPr="00833947" w:rsidRDefault="00CB37A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Refines the application and management process of pediatric drug communication, strengthens the management of pediatric drug communication, improves communication efficiency, and effectively promotes the innovation and research and development of pediatric drugs in China</w:t>
            </w:r>
          </w:p>
        </w:tc>
      </w:tr>
      <w:tr w:rsidR="005C65FC" w:rsidRPr="00E57008" w14:paraId="63924706" w14:textId="77777777" w:rsidTr="00CE5458">
        <w:trPr>
          <w:trHeight w:val="736"/>
        </w:trPr>
        <w:tc>
          <w:tcPr>
            <w:tcW w:w="584" w:type="pct"/>
            <w:vMerge/>
            <w:shd w:val="clear" w:color="auto" w:fill="auto"/>
            <w:vAlign w:val="center"/>
          </w:tcPr>
          <w:p w14:paraId="30F73877"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val="restart"/>
          </w:tcPr>
          <w:p w14:paraId="173E0C64" w14:textId="61F6425A" w:rsidR="005C65FC" w:rsidRPr="00833947" w:rsidRDefault="004524D1" w:rsidP="00A56995">
            <w:pPr>
              <w:textAlignment w:val="top"/>
              <w:rPr>
                <w:rFonts w:cs="Times New Roman"/>
                <w:color w:val="000000"/>
                <w:sz w:val="18"/>
                <w:szCs w:val="18"/>
                <w:lang w:bidi="ar"/>
              </w:rPr>
            </w:pPr>
            <w:r w:rsidRPr="004524D1">
              <w:rPr>
                <w:rFonts w:cs="Times New Roman"/>
                <w:color w:val="000000"/>
                <w:sz w:val="18"/>
                <w:szCs w:val="18"/>
                <w:lang w:bidi="ar"/>
              </w:rPr>
              <w:t>Encouraged Research and Submission List of Pediatric Medicine</w:t>
            </w:r>
          </w:p>
        </w:tc>
        <w:tc>
          <w:tcPr>
            <w:tcW w:w="699" w:type="pct"/>
            <w:shd w:val="clear" w:color="auto" w:fill="auto"/>
            <w:vAlign w:val="center"/>
          </w:tcPr>
          <w:p w14:paraId="426E2607" w14:textId="34F68395" w:rsidR="005C65FC" w:rsidRPr="00833947" w:rsidRDefault="00AA4B0F"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National Health and Family Planning Commission, Ministry of Industry and Information Technology, China Food and Drug Administration</w:t>
            </w:r>
          </w:p>
        </w:tc>
        <w:tc>
          <w:tcPr>
            <w:tcW w:w="458" w:type="pct"/>
            <w:shd w:val="clear" w:color="auto" w:fill="auto"/>
            <w:vAlign w:val="center"/>
          </w:tcPr>
          <w:p w14:paraId="16B5C23F"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6.06</w:t>
            </w:r>
          </w:p>
        </w:tc>
        <w:tc>
          <w:tcPr>
            <w:tcW w:w="1062" w:type="pct"/>
            <w:shd w:val="clear" w:color="auto" w:fill="auto"/>
            <w:vAlign w:val="center"/>
          </w:tcPr>
          <w:p w14:paraId="55E9AD59" w14:textId="3C360911" w:rsidR="005C65FC" w:rsidRPr="00833947" w:rsidRDefault="00CB37A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 xml:space="preserve">Notice on Issuing the First Batch </w:t>
            </w:r>
            <w:proofErr w:type="gramStart"/>
            <w:r w:rsidRPr="00833947">
              <w:rPr>
                <w:rFonts w:cs="Times New Roman"/>
                <w:color w:val="000000"/>
                <w:sz w:val="18"/>
                <w:szCs w:val="18"/>
                <w:lang w:eastAsia="zh-CN" w:bidi="ar"/>
              </w:rPr>
              <w:t xml:space="preserve">of </w:t>
            </w:r>
            <w:r w:rsidR="007E11A5">
              <w:t xml:space="preserve"> </w:t>
            </w:r>
            <w:r w:rsidR="007E11A5" w:rsidRPr="007E11A5">
              <w:rPr>
                <w:rFonts w:cs="Times New Roman"/>
                <w:color w:val="000000"/>
                <w:sz w:val="18"/>
                <w:szCs w:val="18"/>
                <w:lang w:eastAsia="zh-CN" w:bidi="ar"/>
              </w:rPr>
              <w:t>Encouraged</w:t>
            </w:r>
            <w:proofErr w:type="gramEnd"/>
            <w:r w:rsidR="007E11A5" w:rsidRPr="007E11A5">
              <w:rPr>
                <w:rFonts w:cs="Times New Roman"/>
                <w:color w:val="000000"/>
                <w:sz w:val="18"/>
                <w:szCs w:val="18"/>
                <w:lang w:eastAsia="zh-CN" w:bidi="ar"/>
              </w:rPr>
              <w:t xml:space="preserve"> Research and Submission List of Pediatric Medicine</w:t>
            </w:r>
          </w:p>
        </w:tc>
        <w:tc>
          <w:tcPr>
            <w:tcW w:w="1272" w:type="pct"/>
            <w:vMerge w:val="restart"/>
            <w:shd w:val="clear" w:color="auto" w:fill="auto"/>
            <w:vAlign w:val="center"/>
          </w:tcPr>
          <w:p w14:paraId="00AC0D99" w14:textId="289C190A" w:rsidR="005C65FC" w:rsidRPr="00833947" w:rsidRDefault="00F928E5"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Promote the research and development, review and approval of pediatric appropriate varieties, dosage forms, and specifications in the form of an encouragement list to meet the clinical drug needs of pediatrics</w:t>
            </w:r>
          </w:p>
        </w:tc>
      </w:tr>
      <w:tr w:rsidR="005C65FC" w:rsidRPr="00E57008" w14:paraId="68CC9BDA" w14:textId="77777777" w:rsidTr="00CE5458">
        <w:trPr>
          <w:trHeight w:val="736"/>
        </w:trPr>
        <w:tc>
          <w:tcPr>
            <w:tcW w:w="584" w:type="pct"/>
            <w:vMerge/>
            <w:shd w:val="clear" w:color="auto" w:fill="auto"/>
            <w:vAlign w:val="center"/>
          </w:tcPr>
          <w:p w14:paraId="7DBBA3F8"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228E50E4"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48C1EE9A" w14:textId="6A377FED" w:rsidR="005C65FC" w:rsidRPr="00833947" w:rsidRDefault="00AA4B0F"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 xml:space="preserve">National Health and Family Planning Commission, Ministry of Industry and Information </w:t>
            </w:r>
            <w:r w:rsidRPr="00833947">
              <w:rPr>
                <w:rFonts w:cs="Times New Roman"/>
                <w:color w:val="000000"/>
                <w:sz w:val="18"/>
                <w:szCs w:val="18"/>
                <w:lang w:eastAsia="zh-CN" w:bidi="ar"/>
              </w:rPr>
              <w:lastRenderedPageBreak/>
              <w:t>Technology, China Food and Drug Administration</w:t>
            </w:r>
          </w:p>
        </w:tc>
        <w:tc>
          <w:tcPr>
            <w:tcW w:w="458" w:type="pct"/>
            <w:shd w:val="clear" w:color="auto" w:fill="auto"/>
            <w:vAlign w:val="center"/>
          </w:tcPr>
          <w:p w14:paraId="52EB777D"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lastRenderedPageBreak/>
              <w:t>2017.06</w:t>
            </w:r>
          </w:p>
        </w:tc>
        <w:tc>
          <w:tcPr>
            <w:tcW w:w="1062" w:type="pct"/>
            <w:shd w:val="clear" w:color="auto" w:fill="auto"/>
            <w:vAlign w:val="center"/>
          </w:tcPr>
          <w:p w14:paraId="2E53E5AE" w14:textId="60F09BE1" w:rsidR="005C65FC" w:rsidRPr="00833947" w:rsidRDefault="00CB37A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 xml:space="preserve">Notice on Issuing the Second Batch </w:t>
            </w:r>
            <w:proofErr w:type="gramStart"/>
            <w:r w:rsidRPr="00833947">
              <w:rPr>
                <w:rFonts w:cs="Times New Roman"/>
                <w:color w:val="000000"/>
                <w:sz w:val="18"/>
                <w:szCs w:val="18"/>
                <w:lang w:eastAsia="zh-CN" w:bidi="ar"/>
              </w:rPr>
              <w:t xml:space="preserve">of </w:t>
            </w:r>
            <w:r w:rsidR="007E11A5">
              <w:t xml:space="preserve"> </w:t>
            </w:r>
            <w:r w:rsidR="007E11A5" w:rsidRPr="007E11A5">
              <w:rPr>
                <w:rFonts w:cs="Times New Roman"/>
                <w:color w:val="000000"/>
                <w:sz w:val="18"/>
                <w:szCs w:val="18"/>
                <w:lang w:eastAsia="zh-CN" w:bidi="ar"/>
              </w:rPr>
              <w:t>Encouraged</w:t>
            </w:r>
            <w:proofErr w:type="gramEnd"/>
            <w:r w:rsidR="007E11A5" w:rsidRPr="007E11A5">
              <w:rPr>
                <w:rFonts w:cs="Times New Roman"/>
                <w:color w:val="000000"/>
                <w:sz w:val="18"/>
                <w:szCs w:val="18"/>
                <w:lang w:eastAsia="zh-CN" w:bidi="ar"/>
              </w:rPr>
              <w:t xml:space="preserve"> Research and Submission List of Pediatric Medicine</w:t>
            </w:r>
          </w:p>
        </w:tc>
        <w:tc>
          <w:tcPr>
            <w:tcW w:w="1272" w:type="pct"/>
            <w:vMerge/>
            <w:shd w:val="clear" w:color="auto" w:fill="auto"/>
            <w:vAlign w:val="center"/>
          </w:tcPr>
          <w:p w14:paraId="639F13EF" w14:textId="77777777" w:rsidR="005C65FC" w:rsidRPr="00833947" w:rsidRDefault="005C65FC" w:rsidP="00A56995">
            <w:pPr>
              <w:textAlignment w:val="top"/>
              <w:rPr>
                <w:rFonts w:cs="Times New Roman"/>
                <w:color w:val="000000"/>
                <w:sz w:val="18"/>
                <w:szCs w:val="18"/>
                <w:lang w:eastAsia="zh-CN" w:bidi="ar"/>
              </w:rPr>
            </w:pPr>
          </w:p>
        </w:tc>
      </w:tr>
      <w:tr w:rsidR="005C65FC" w:rsidRPr="00E57008" w14:paraId="7148BDA7" w14:textId="77777777" w:rsidTr="00CE5458">
        <w:trPr>
          <w:trHeight w:val="736"/>
        </w:trPr>
        <w:tc>
          <w:tcPr>
            <w:tcW w:w="584" w:type="pct"/>
            <w:vMerge/>
            <w:shd w:val="clear" w:color="auto" w:fill="auto"/>
            <w:vAlign w:val="center"/>
          </w:tcPr>
          <w:p w14:paraId="0C83E6D8"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3B3BAE7B"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7BA17F7E" w14:textId="38199C61" w:rsidR="005C65FC" w:rsidRPr="00833947" w:rsidRDefault="00AA4B0F"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National Health Commission, Ministry of Industry and Information Technology, National Medical Products Administration</w:t>
            </w:r>
          </w:p>
        </w:tc>
        <w:tc>
          <w:tcPr>
            <w:tcW w:w="458" w:type="pct"/>
            <w:shd w:val="clear" w:color="auto" w:fill="auto"/>
            <w:vAlign w:val="center"/>
          </w:tcPr>
          <w:p w14:paraId="7DA50AAB"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9.07</w:t>
            </w:r>
          </w:p>
        </w:tc>
        <w:tc>
          <w:tcPr>
            <w:tcW w:w="1062" w:type="pct"/>
            <w:shd w:val="clear" w:color="auto" w:fill="auto"/>
            <w:vAlign w:val="center"/>
          </w:tcPr>
          <w:p w14:paraId="3F9732BD" w14:textId="7F913C56" w:rsidR="005C65FC" w:rsidRPr="00833947" w:rsidRDefault="00CB37A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 xml:space="preserve">Notice on Issuing the Third Batch </w:t>
            </w:r>
            <w:proofErr w:type="gramStart"/>
            <w:r w:rsidRPr="00833947">
              <w:rPr>
                <w:rFonts w:cs="Times New Roman"/>
                <w:color w:val="000000"/>
                <w:sz w:val="18"/>
                <w:szCs w:val="18"/>
                <w:lang w:eastAsia="zh-CN" w:bidi="ar"/>
              </w:rPr>
              <w:t xml:space="preserve">of </w:t>
            </w:r>
            <w:r w:rsidR="007E11A5">
              <w:t xml:space="preserve"> </w:t>
            </w:r>
            <w:r w:rsidR="007E11A5" w:rsidRPr="007E11A5">
              <w:rPr>
                <w:rFonts w:cs="Times New Roman"/>
                <w:color w:val="000000"/>
                <w:sz w:val="18"/>
                <w:szCs w:val="18"/>
                <w:lang w:eastAsia="zh-CN" w:bidi="ar"/>
              </w:rPr>
              <w:t>Encouraged</w:t>
            </w:r>
            <w:proofErr w:type="gramEnd"/>
            <w:r w:rsidR="007E11A5" w:rsidRPr="007E11A5">
              <w:rPr>
                <w:rFonts w:cs="Times New Roman"/>
                <w:color w:val="000000"/>
                <w:sz w:val="18"/>
                <w:szCs w:val="18"/>
                <w:lang w:eastAsia="zh-CN" w:bidi="ar"/>
              </w:rPr>
              <w:t xml:space="preserve"> Research and Submission List of Pediatric Medicine</w:t>
            </w:r>
          </w:p>
        </w:tc>
        <w:tc>
          <w:tcPr>
            <w:tcW w:w="1272" w:type="pct"/>
            <w:vMerge/>
            <w:shd w:val="clear" w:color="auto" w:fill="auto"/>
            <w:vAlign w:val="center"/>
          </w:tcPr>
          <w:p w14:paraId="268256CD" w14:textId="77777777" w:rsidR="005C65FC" w:rsidRPr="00833947" w:rsidRDefault="005C65FC" w:rsidP="00A56995">
            <w:pPr>
              <w:textAlignment w:val="top"/>
              <w:rPr>
                <w:rFonts w:cs="Times New Roman"/>
                <w:color w:val="000000"/>
                <w:sz w:val="18"/>
                <w:szCs w:val="18"/>
                <w:lang w:eastAsia="zh-CN" w:bidi="ar"/>
              </w:rPr>
            </w:pPr>
          </w:p>
        </w:tc>
      </w:tr>
      <w:tr w:rsidR="005C65FC" w:rsidRPr="00E57008" w14:paraId="5B590505" w14:textId="77777777" w:rsidTr="00CE5458">
        <w:trPr>
          <w:trHeight w:val="736"/>
        </w:trPr>
        <w:tc>
          <w:tcPr>
            <w:tcW w:w="584" w:type="pct"/>
            <w:vMerge/>
            <w:shd w:val="clear" w:color="auto" w:fill="auto"/>
            <w:vAlign w:val="center"/>
          </w:tcPr>
          <w:p w14:paraId="0EA09EF1"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42FE2CFC"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2C10AA8C" w14:textId="4F2C6E45" w:rsidR="005C65FC" w:rsidRPr="00833947" w:rsidRDefault="00AA4B0F"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National Health Commission, Ministry of Science and Technology, Ministry of Industry and Information Technology, National Medical Products Administration</w:t>
            </w:r>
          </w:p>
        </w:tc>
        <w:tc>
          <w:tcPr>
            <w:tcW w:w="458" w:type="pct"/>
            <w:shd w:val="clear" w:color="auto" w:fill="auto"/>
            <w:vAlign w:val="center"/>
          </w:tcPr>
          <w:p w14:paraId="166B7F06"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3.08</w:t>
            </w:r>
          </w:p>
        </w:tc>
        <w:tc>
          <w:tcPr>
            <w:tcW w:w="1062" w:type="pct"/>
            <w:shd w:val="clear" w:color="auto" w:fill="auto"/>
            <w:vAlign w:val="center"/>
          </w:tcPr>
          <w:p w14:paraId="34F4CB91" w14:textId="537DA7AD" w:rsidR="005C65FC" w:rsidRPr="00833947" w:rsidRDefault="00CB37A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Notice on Issuing the Fourth Batch of</w:t>
            </w:r>
            <w:r w:rsidR="007E11A5">
              <w:t xml:space="preserve"> </w:t>
            </w:r>
            <w:r w:rsidR="007E11A5" w:rsidRPr="007E11A5">
              <w:rPr>
                <w:rFonts w:cs="Times New Roman"/>
                <w:color w:val="000000"/>
                <w:sz w:val="18"/>
                <w:szCs w:val="18"/>
                <w:lang w:eastAsia="zh-CN" w:bidi="ar"/>
              </w:rPr>
              <w:t>Encouraged Research and Submission List of Pediatric Medicine</w:t>
            </w:r>
          </w:p>
        </w:tc>
        <w:tc>
          <w:tcPr>
            <w:tcW w:w="1272" w:type="pct"/>
            <w:vMerge/>
            <w:shd w:val="clear" w:color="auto" w:fill="auto"/>
            <w:vAlign w:val="center"/>
          </w:tcPr>
          <w:p w14:paraId="2E3250F8" w14:textId="77777777" w:rsidR="005C65FC" w:rsidRPr="00833947" w:rsidRDefault="005C65FC" w:rsidP="00A56995">
            <w:pPr>
              <w:textAlignment w:val="top"/>
              <w:rPr>
                <w:rFonts w:cs="Times New Roman"/>
                <w:color w:val="000000"/>
                <w:sz w:val="18"/>
                <w:szCs w:val="18"/>
                <w:lang w:eastAsia="zh-CN" w:bidi="ar"/>
              </w:rPr>
            </w:pPr>
          </w:p>
        </w:tc>
      </w:tr>
      <w:tr w:rsidR="005C65FC" w:rsidRPr="00E57008" w14:paraId="3DD5077E" w14:textId="77777777" w:rsidTr="00CE5458">
        <w:trPr>
          <w:trHeight w:val="736"/>
        </w:trPr>
        <w:tc>
          <w:tcPr>
            <w:tcW w:w="584" w:type="pct"/>
            <w:vMerge/>
            <w:shd w:val="clear" w:color="auto" w:fill="auto"/>
            <w:vAlign w:val="center"/>
          </w:tcPr>
          <w:p w14:paraId="0122833C"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24115649"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4827FEEB" w14:textId="18A2B38A" w:rsidR="005C65FC" w:rsidRPr="00833947" w:rsidRDefault="00AA4B0F"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National Health Commission, Ministry of Science and Technology, Ministry of Industry and Information Technology, National Medical Products Administration</w:t>
            </w:r>
          </w:p>
        </w:tc>
        <w:tc>
          <w:tcPr>
            <w:tcW w:w="458" w:type="pct"/>
            <w:shd w:val="clear" w:color="auto" w:fill="auto"/>
            <w:vAlign w:val="center"/>
          </w:tcPr>
          <w:p w14:paraId="416B5EE4"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4.08</w:t>
            </w:r>
          </w:p>
        </w:tc>
        <w:tc>
          <w:tcPr>
            <w:tcW w:w="1062" w:type="pct"/>
            <w:shd w:val="clear" w:color="auto" w:fill="auto"/>
            <w:vAlign w:val="center"/>
          </w:tcPr>
          <w:p w14:paraId="4F2426FF" w14:textId="2223DA1E" w:rsidR="005C65FC" w:rsidRPr="00833947" w:rsidRDefault="00CB37A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 xml:space="preserve">Notice on Issuing the Fifth Batch </w:t>
            </w:r>
            <w:proofErr w:type="gramStart"/>
            <w:r w:rsidRPr="00833947">
              <w:rPr>
                <w:rFonts w:cs="Times New Roman"/>
                <w:color w:val="000000"/>
                <w:sz w:val="18"/>
                <w:szCs w:val="18"/>
                <w:lang w:eastAsia="zh-CN" w:bidi="ar"/>
              </w:rPr>
              <w:t xml:space="preserve">of </w:t>
            </w:r>
            <w:r w:rsidR="007E11A5">
              <w:t xml:space="preserve"> </w:t>
            </w:r>
            <w:r w:rsidR="007E11A5" w:rsidRPr="007E11A5">
              <w:rPr>
                <w:rFonts w:cs="Times New Roman"/>
                <w:color w:val="000000"/>
                <w:sz w:val="18"/>
                <w:szCs w:val="18"/>
                <w:lang w:eastAsia="zh-CN" w:bidi="ar"/>
              </w:rPr>
              <w:t>Encouraged</w:t>
            </w:r>
            <w:proofErr w:type="gramEnd"/>
            <w:r w:rsidR="007E11A5" w:rsidRPr="007E11A5">
              <w:rPr>
                <w:rFonts w:cs="Times New Roman"/>
                <w:color w:val="000000"/>
                <w:sz w:val="18"/>
                <w:szCs w:val="18"/>
                <w:lang w:eastAsia="zh-CN" w:bidi="ar"/>
              </w:rPr>
              <w:t xml:space="preserve"> Research and Submission List of Pediatric Medicine</w:t>
            </w:r>
          </w:p>
        </w:tc>
        <w:tc>
          <w:tcPr>
            <w:tcW w:w="1272" w:type="pct"/>
            <w:vMerge/>
            <w:shd w:val="clear" w:color="auto" w:fill="auto"/>
            <w:vAlign w:val="center"/>
          </w:tcPr>
          <w:p w14:paraId="38F8DA21" w14:textId="77777777" w:rsidR="005C65FC" w:rsidRPr="00833947" w:rsidRDefault="005C65FC" w:rsidP="00A56995">
            <w:pPr>
              <w:textAlignment w:val="top"/>
              <w:rPr>
                <w:rFonts w:cs="Times New Roman"/>
                <w:color w:val="000000"/>
                <w:sz w:val="18"/>
                <w:szCs w:val="18"/>
                <w:lang w:eastAsia="zh-CN" w:bidi="ar"/>
              </w:rPr>
            </w:pPr>
          </w:p>
        </w:tc>
      </w:tr>
      <w:tr w:rsidR="005C65FC" w:rsidRPr="00E57008" w14:paraId="57A38EE0" w14:textId="77777777" w:rsidTr="00CE5458">
        <w:trPr>
          <w:trHeight w:val="736"/>
        </w:trPr>
        <w:tc>
          <w:tcPr>
            <w:tcW w:w="584" w:type="pct"/>
            <w:vMerge w:val="restart"/>
            <w:shd w:val="clear" w:color="auto" w:fill="auto"/>
          </w:tcPr>
          <w:p w14:paraId="308D4F01" w14:textId="0A6E1170" w:rsidR="005C65FC" w:rsidRPr="00833947" w:rsidRDefault="00D8197B" w:rsidP="00A56995">
            <w:pPr>
              <w:tabs>
                <w:tab w:val="left" w:pos="33"/>
              </w:tabs>
              <w:ind w:leftChars="15" w:left="36" w:firstLineChars="15" w:firstLine="27"/>
              <w:textAlignment w:val="top"/>
              <w:rPr>
                <w:rFonts w:cs="Times New Roman"/>
                <w:color w:val="000000"/>
                <w:sz w:val="18"/>
                <w:szCs w:val="18"/>
                <w:lang w:bidi="ar"/>
              </w:rPr>
            </w:pPr>
            <w:r w:rsidRPr="00833947">
              <w:rPr>
                <w:rFonts w:cs="Times New Roman"/>
                <w:color w:val="000000"/>
                <w:sz w:val="18"/>
                <w:szCs w:val="18"/>
                <w:lang w:bidi="ar"/>
              </w:rPr>
              <w:t>Review and Approval phase</w:t>
            </w:r>
          </w:p>
        </w:tc>
        <w:tc>
          <w:tcPr>
            <w:tcW w:w="925" w:type="pct"/>
            <w:vMerge w:val="restart"/>
          </w:tcPr>
          <w:p w14:paraId="381CB839" w14:textId="5CBAF10F" w:rsidR="005C65FC" w:rsidRPr="00833947" w:rsidRDefault="00EA124C" w:rsidP="00A56995">
            <w:pPr>
              <w:textAlignment w:val="top"/>
              <w:rPr>
                <w:rFonts w:cs="Times New Roman"/>
                <w:color w:val="000000"/>
                <w:sz w:val="18"/>
                <w:szCs w:val="18"/>
                <w:lang w:bidi="ar"/>
              </w:rPr>
            </w:pPr>
            <w:r w:rsidRPr="00833947">
              <w:rPr>
                <w:rFonts w:cs="Times New Roman"/>
                <w:color w:val="000000"/>
                <w:sz w:val="18"/>
                <w:szCs w:val="18"/>
                <w:lang w:bidi="ar"/>
              </w:rPr>
              <w:t>Accelerate the review and approval of pediatric drugs</w:t>
            </w:r>
          </w:p>
        </w:tc>
        <w:tc>
          <w:tcPr>
            <w:tcW w:w="699" w:type="pct"/>
            <w:shd w:val="clear" w:color="auto" w:fill="auto"/>
            <w:vAlign w:val="center"/>
          </w:tcPr>
          <w:p w14:paraId="40D43AE6" w14:textId="21E8E234" w:rsidR="005C65FC" w:rsidRPr="00833947" w:rsidRDefault="00AA4B0F" w:rsidP="00A56995">
            <w:pPr>
              <w:textAlignment w:val="top"/>
              <w:rPr>
                <w:rFonts w:cs="Times New Roman"/>
                <w:color w:val="000000"/>
                <w:sz w:val="18"/>
                <w:szCs w:val="18"/>
                <w:lang w:bidi="ar"/>
              </w:rPr>
            </w:pPr>
            <w:r w:rsidRPr="00833947">
              <w:rPr>
                <w:rFonts w:cs="Times New Roman"/>
                <w:color w:val="000000"/>
                <w:sz w:val="18"/>
                <w:szCs w:val="18"/>
                <w:lang w:bidi="ar"/>
              </w:rPr>
              <w:t>State Council</w:t>
            </w:r>
          </w:p>
        </w:tc>
        <w:tc>
          <w:tcPr>
            <w:tcW w:w="458" w:type="pct"/>
            <w:shd w:val="clear" w:color="auto" w:fill="auto"/>
            <w:vAlign w:val="center"/>
          </w:tcPr>
          <w:p w14:paraId="28E45B61"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5.08</w:t>
            </w:r>
          </w:p>
        </w:tc>
        <w:tc>
          <w:tcPr>
            <w:tcW w:w="1062" w:type="pct"/>
            <w:shd w:val="clear" w:color="auto" w:fill="auto"/>
            <w:vAlign w:val="center"/>
          </w:tcPr>
          <w:p w14:paraId="5B925933" w14:textId="4C033AAD" w:rsidR="005C65FC" w:rsidRPr="00833947" w:rsidRDefault="004D3079"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Opinions on Reforming the Drug and Medical Device Review and Approval System</w:t>
            </w:r>
          </w:p>
        </w:tc>
        <w:tc>
          <w:tcPr>
            <w:tcW w:w="1272" w:type="pct"/>
            <w:shd w:val="clear" w:color="auto" w:fill="auto"/>
            <w:vAlign w:val="center"/>
          </w:tcPr>
          <w:p w14:paraId="1874E5E0" w14:textId="73FE5587" w:rsidR="005C65FC" w:rsidRPr="00833947" w:rsidRDefault="004D3079"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Accelerate the review and approval of pediatric drugs</w:t>
            </w:r>
          </w:p>
        </w:tc>
      </w:tr>
      <w:tr w:rsidR="005C65FC" w:rsidRPr="00E57008" w14:paraId="412ABAAE" w14:textId="77777777" w:rsidTr="00CE5458">
        <w:trPr>
          <w:trHeight w:val="736"/>
        </w:trPr>
        <w:tc>
          <w:tcPr>
            <w:tcW w:w="584" w:type="pct"/>
            <w:vMerge/>
            <w:shd w:val="clear" w:color="auto" w:fill="auto"/>
            <w:vAlign w:val="center"/>
          </w:tcPr>
          <w:p w14:paraId="38AD12AC"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62B22E85"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68AF7C94" w14:textId="4AC7420A" w:rsidR="005C65FC" w:rsidRPr="00833947" w:rsidRDefault="00AA4B0F"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China Food and Drug Administration</w:t>
            </w:r>
          </w:p>
        </w:tc>
        <w:tc>
          <w:tcPr>
            <w:tcW w:w="458" w:type="pct"/>
            <w:shd w:val="clear" w:color="auto" w:fill="auto"/>
            <w:vAlign w:val="center"/>
          </w:tcPr>
          <w:p w14:paraId="2F4B38EC"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5.11</w:t>
            </w:r>
          </w:p>
        </w:tc>
        <w:tc>
          <w:tcPr>
            <w:tcW w:w="1062" w:type="pct"/>
            <w:shd w:val="clear" w:color="auto" w:fill="auto"/>
            <w:vAlign w:val="center"/>
          </w:tcPr>
          <w:p w14:paraId="73D37293" w14:textId="73FD1440" w:rsidR="005C65FC" w:rsidRPr="00833947" w:rsidRDefault="004D3079"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Announcement on Several Policies of Drug Registration, Review and Approval by the China Food and Drug Administration (No. 230 of 2015)</w:t>
            </w:r>
          </w:p>
        </w:tc>
        <w:tc>
          <w:tcPr>
            <w:tcW w:w="1272" w:type="pct"/>
            <w:shd w:val="clear" w:color="auto" w:fill="auto"/>
            <w:vAlign w:val="center"/>
          </w:tcPr>
          <w:p w14:paraId="11DF5E20" w14:textId="205E9C88" w:rsidR="005C65FC" w:rsidRPr="00833947" w:rsidRDefault="004D3079"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Implement separate queuing for pediatric drug registration applications to accelerate review and approval</w:t>
            </w:r>
          </w:p>
        </w:tc>
      </w:tr>
      <w:tr w:rsidR="005C65FC" w:rsidRPr="00E57008" w14:paraId="724BB248" w14:textId="77777777" w:rsidTr="00CE5458">
        <w:trPr>
          <w:trHeight w:val="736"/>
        </w:trPr>
        <w:tc>
          <w:tcPr>
            <w:tcW w:w="584" w:type="pct"/>
            <w:vMerge/>
            <w:shd w:val="clear" w:color="auto" w:fill="auto"/>
            <w:vAlign w:val="center"/>
          </w:tcPr>
          <w:p w14:paraId="1F4882E0"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3BD180CD"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6F46FF81" w14:textId="5808E835" w:rsidR="005C65FC" w:rsidRPr="00833947" w:rsidRDefault="00AA4B0F" w:rsidP="00A56995">
            <w:pPr>
              <w:textAlignment w:val="top"/>
              <w:rPr>
                <w:rFonts w:cs="Times New Roman"/>
                <w:color w:val="000000"/>
                <w:sz w:val="18"/>
                <w:szCs w:val="18"/>
                <w:lang w:bidi="ar"/>
              </w:rPr>
            </w:pPr>
            <w:r w:rsidRPr="00833947">
              <w:rPr>
                <w:rFonts w:cs="Times New Roman"/>
                <w:color w:val="000000"/>
                <w:sz w:val="18"/>
                <w:szCs w:val="18"/>
                <w:lang w:bidi="ar"/>
              </w:rPr>
              <w:t>Center for Drug Evaluation (CDE)</w:t>
            </w:r>
            <w:r w:rsidRPr="00833947">
              <w:rPr>
                <w:rFonts w:cs="Times New Roman"/>
                <w:color w:val="000000"/>
                <w:sz w:val="18"/>
                <w:szCs w:val="18"/>
                <w:lang w:bidi="ar"/>
              </w:rPr>
              <w:t>，</w:t>
            </w:r>
            <w:r w:rsidRPr="00833947">
              <w:rPr>
                <w:rFonts w:cs="Times New Roman"/>
                <w:color w:val="000000"/>
                <w:sz w:val="18"/>
                <w:szCs w:val="18"/>
                <w:lang w:bidi="ar"/>
              </w:rPr>
              <w:t>NMPA</w:t>
            </w:r>
          </w:p>
        </w:tc>
        <w:tc>
          <w:tcPr>
            <w:tcW w:w="458" w:type="pct"/>
            <w:shd w:val="clear" w:color="auto" w:fill="auto"/>
            <w:vAlign w:val="center"/>
          </w:tcPr>
          <w:p w14:paraId="11C4D933"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6.01</w:t>
            </w:r>
          </w:p>
        </w:tc>
        <w:tc>
          <w:tcPr>
            <w:tcW w:w="1062" w:type="pct"/>
            <w:shd w:val="clear" w:color="auto" w:fill="auto"/>
            <w:vAlign w:val="center"/>
          </w:tcPr>
          <w:p w14:paraId="47CD2B34" w14:textId="2D95D8B1" w:rsidR="005C65FC" w:rsidRPr="00833947" w:rsidRDefault="004D3079"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Announcement on the Basic Principles for the Evaluation of Priority Review and Approval of Urgently Needed Pediatric Drugs and the First Batch of Priority Review Drugs</w:t>
            </w:r>
          </w:p>
        </w:tc>
        <w:tc>
          <w:tcPr>
            <w:tcW w:w="1272" w:type="pct"/>
            <w:shd w:val="clear" w:color="auto" w:fill="auto"/>
            <w:vAlign w:val="center"/>
          </w:tcPr>
          <w:p w14:paraId="24FF5424" w14:textId="264D9279" w:rsidR="005C65FC" w:rsidRPr="00833947" w:rsidRDefault="004D3079"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Release the basic principles for the priority review and approval of clinically urgent pediatric-specific drugs</w:t>
            </w:r>
          </w:p>
        </w:tc>
      </w:tr>
      <w:tr w:rsidR="005C65FC" w:rsidRPr="00E57008" w14:paraId="1C35BAC2" w14:textId="77777777" w:rsidTr="00CE5458">
        <w:trPr>
          <w:trHeight w:val="736"/>
        </w:trPr>
        <w:tc>
          <w:tcPr>
            <w:tcW w:w="584" w:type="pct"/>
            <w:vMerge/>
            <w:shd w:val="clear" w:color="auto" w:fill="auto"/>
            <w:vAlign w:val="center"/>
          </w:tcPr>
          <w:p w14:paraId="5D035FC0"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657D42A8"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1173152E" w14:textId="2FE89342" w:rsidR="005C65FC" w:rsidRPr="00833947" w:rsidRDefault="00AA4B0F" w:rsidP="00A56995">
            <w:pPr>
              <w:textAlignment w:val="top"/>
              <w:rPr>
                <w:rFonts w:cs="Times New Roman"/>
                <w:color w:val="000000"/>
                <w:sz w:val="18"/>
                <w:szCs w:val="18"/>
                <w:lang w:bidi="ar"/>
              </w:rPr>
            </w:pPr>
            <w:r w:rsidRPr="00833947">
              <w:rPr>
                <w:rFonts w:cs="Times New Roman"/>
                <w:color w:val="000000"/>
                <w:sz w:val="18"/>
                <w:szCs w:val="18"/>
                <w:lang w:bidi="ar"/>
              </w:rPr>
              <w:t>National People's Congress (NPC)</w:t>
            </w:r>
          </w:p>
        </w:tc>
        <w:tc>
          <w:tcPr>
            <w:tcW w:w="458" w:type="pct"/>
            <w:shd w:val="clear" w:color="auto" w:fill="auto"/>
            <w:vAlign w:val="center"/>
          </w:tcPr>
          <w:p w14:paraId="070039A4"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9.8</w:t>
            </w:r>
          </w:p>
        </w:tc>
        <w:tc>
          <w:tcPr>
            <w:tcW w:w="1062" w:type="pct"/>
            <w:shd w:val="clear" w:color="auto" w:fill="auto"/>
            <w:vAlign w:val="center"/>
          </w:tcPr>
          <w:p w14:paraId="2EAFF756" w14:textId="0A9AF620" w:rsidR="005C65FC" w:rsidRPr="00833947" w:rsidRDefault="004D3079"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Drug Administration Law of the People's Republic of China (2019 Revision)</w:t>
            </w:r>
          </w:p>
        </w:tc>
        <w:tc>
          <w:tcPr>
            <w:tcW w:w="1272" w:type="pct"/>
            <w:shd w:val="clear" w:color="auto" w:fill="auto"/>
            <w:vAlign w:val="center"/>
          </w:tcPr>
          <w:p w14:paraId="2FB05EE8" w14:textId="214ABB17" w:rsidR="005C65FC" w:rsidRPr="00833947" w:rsidRDefault="004D3079"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Encourage the research and innovation of pediatric drugs, support the development of new varieties, dosage forms, and specifications of pediatric drugs that meet the physiological characteristics of children, and give priority to the review and approval of pediatric drugs</w:t>
            </w:r>
          </w:p>
        </w:tc>
      </w:tr>
      <w:tr w:rsidR="005C65FC" w:rsidRPr="00E57008" w14:paraId="21B76590" w14:textId="77777777" w:rsidTr="00CE5458">
        <w:trPr>
          <w:trHeight w:val="736"/>
        </w:trPr>
        <w:tc>
          <w:tcPr>
            <w:tcW w:w="584" w:type="pct"/>
            <w:vMerge/>
            <w:shd w:val="clear" w:color="auto" w:fill="auto"/>
            <w:vAlign w:val="center"/>
          </w:tcPr>
          <w:p w14:paraId="544A5B19"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4395B7E2"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61BC1EDC" w14:textId="50B26F56" w:rsidR="005C65FC" w:rsidRPr="00833947" w:rsidRDefault="00AA4B0F" w:rsidP="00A56995">
            <w:pPr>
              <w:textAlignment w:val="top"/>
              <w:rPr>
                <w:rFonts w:cs="Times New Roman"/>
                <w:color w:val="000000"/>
                <w:sz w:val="18"/>
                <w:szCs w:val="18"/>
                <w:lang w:bidi="ar"/>
              </w:rPr>
            </w:pPr>
            <w:r w:rsidRPr="00833947">
              <w:rPr>
                <w:rFonts w:cs="Times New Roman"/>
                <w:color w:val="000000"/>
                <w:sz w:val="18"/>
                <w:szCs w:val="18"/>
                <w:lang w:bidi="ar"/>
              </w:rPr>
              <w:t>National People's Congress (NPC)</w:t>
            </w:r>
          </w:p>
        </w:tc>
        <w:tc>
          <w:tcPr>
            <w:tcW w:w="458" w:type="pct"/>
            <w:shd w:val="clear" w:color="auto" w:fill="auto"/>
            <w:vAlign w:val="center"/>
          </w:tcPr>
          <w:p w14:paraId="08F8BBE3"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9.12</w:t>
            </w:r>
          </w:p>
        </w:tc>
        <w:tc>
          <w:tcPr>
            <w:tcW w:w="1062" w:type="pct"/>
            <w:shd w:val="clear" w:color="auto" w:fill="auto"/>
            <w:vAlign w:val="center"/>
          </w:tcPr>
          <w:p w14:paraId="494C9E66" w14:textId="2B36F0C4" w:rsidR="005C65FC" w:rsidRPr="00833947" w:rsidRDefault="00331954"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Basic Medical and Health Promotion Law of the People's Republic of China</w:t>
            </w:r>
          </w:p>
        </w:tc>
        <w:tc>
          <w:tcPr>
            <w:tcW w:w="1272" w:type="pct"/>
            <w:shd w:val="clear" w:color="auto" w:fill="auto"/>
            <w:vAlign w:val="center"/>
          </w:tcPr>
          <w:p w14:paraId="1B658BF8" w14:textId="142451C1" w:rsidR="005C65FC" w:rsidRPr="00833947" w:rsidRDefault="00331954"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Establishes and improves a drug review and approval system oriented by clinical needs, supports the research, production, and supply of pediatric drugs, and meets the needs of disease prevention and treatment.</w:t>
            </w:r>
          </w:p>
        </w:tc>
      </w:tr>
      <w:tr w:rsidR="005C65FC" w:rsidRPr="00E57008" w14:paraId="7C2B4C0B" w14:textId="77777777" w:rsidTr="00CE5458">
        <w:trPr>
          <w:trHeight w:val="736"/>
        </w:trPr>
        <w:tc>
          <w:tcPr>
            <w:tcW w:w="584" w:type="pct"/>
            <w:vMerge/>
            <w:shd w:val="clear" w:color="auto" w:fill="auto"/>
            <w:vAlign w:val="center"/>
          </w:tcPr>
          <w:p w14:paraId="13C00F32"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4A13A863"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6F2FB2C8" w14:textId="18B56AC0" w:rsidR="005C65FC" w:rsidRPr="00833947" w:rsidRDefault="00AA4B0F" w:rsidP="00A56995">
            <w:pPr>
              <w:textAlignment w:val="top"/>
              <w:rPr>
                <w:rFonts w:cs="Times New Roman"/>
                <w:color w:val="000000"/>
                <w:sz w:val="18"/>
                <w:szCs w:val="18"/>
                <w:lang w:bidi="ar"/>
              </w:rPr>
            </w:pPr>
            <w:r w:rsidRPr="00833947">
              <w:rPr>
                <w:rFonts w:cs="Times New Roman"/>
                <w:sz w:val="18"/>
                <w:szCs w:val="18"/>
              </w:rPr>
              <w:t xml:space="preserve"> </w:t>
            </w:r>
            <w:r w:rsidRPr="00833947">
              <w:rPr>
                <w:rFonts w:cs="Times New Roman"/>
                <w:color w:val="000000"/>
                <w:sz w:val="18"/>
                <w:szCs w:val="18"/>
                <w:lang w:bidi="ar"/>
              </w:rPr>
              <w:t>National Medical Products Administration</w:t>
            </w:r>
          </w:p>
        </w:tc>
        <w:tc>
          <w:tcPr>
            <w:tcW w:w="458" w:type="pct"/>
            <w:shd w:val="clear" w:color="auto" w:fill="auto"/>
            <w:vAlign w:val="center"/>
          </w:tcPr>
          <w:p w14:paraId="13EA942D"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0.08</w:t>
            </w:r>
          </w:p>
        </w:tc>
        <w:tc>
          <w:tcPr>
            <w:tcW w:w="1062" w:type="pct"/>
            <w:shd w:val="clear" w:color="auto" w:fill="auto"/>
            <w:vAlign w:val="center"/>
          </w:tcPr>
          <w:p w14:paraId="29433D05" w14:textId="71744FB0" w:rsidR="005C65FC" w:rsidRPr="00833947" w:rsidRDefault="00286202"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Administrative Procedures for Priority Review and Approval of Drug Marketing Authorization (Trial)</w:t>
            </w:r>
          </w:p>
        </w:tc>
        <w:tc>
          <w:tcPr>
            <w:tcW w:w="1272" w:type="pct"/>
            <w:shd w:val="clear" w:color="auto" w:fill="auto"/>
            <w:vAlign w:val="center"/>
          </w:tcPr>
          <w:p w14:paraId="1388A4E9" w14:textId="53F65472" w:rsidR="005C65FC" w:rsidRPr="00833947" w:rsidRDefault="00286202" w:rsidP="00A56995">
            <w:pPr>
              <w:textAlignment w:val="top"/>
              <w:rPr>
                <w:rFonts w:cs="Times New Roman"/>
                <w:color w:val="000000"/>
                <w:sz w:val="18"/>
                <w:szCs w:val="18"/>
                <w:lang w:eastAsia="zh-CN" w:bidi="ar"/>
              </w:rPr>
            </w:pPr>
            <w:r w:rsidRPr="00833947">
              <w:rPr>
                <w:rFonts w:cs="Times New Roman"/>
                <w:color w:val="000000"/>
                <w:sz w:val="18"/>
                <w:szCs w:val="18"/>
                <w:lang w:eastAsia="zh-CN"/>
              </w:rPr>
              <w:t>It stipulates that priority review and approval shall be given to children's drugs that are clearly in short supply in the market and that are encouraged to be submitted for research and development</w:t>
            </w:r>
          </w:p>
        </w:tc>
      </w:tr>
      <w:tr w:rsidR="005C65FC" w:rsidRPr="00E57008" w14:paraId="57A29257" w14:textId="77777777" w:rsidTr="00CE5458">
        <w:trPr>
          <w:trHeight w:val="736"/>
        </w:trPr>
        <w:tc>
          <w:tcPr>
            <w:tcW w:w="584" w:type="pct"/>
            <w:vMerge/>
            <w:shd w:val="clear" w:color="auto" w:fill="auto"/>
            <w:vAlign w:val="center"/>
          </w:tcPr>
          <w:p w14:paraId="24113430"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430BE862"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3ADED45D" w14:textId="228719FE" w:rsidR="005C65FC" w:rsidRPr="00833947" w:rsidRDefault="00AA4B0F" w:rsidP="00A56995">
            <w:pPr>
              <w:textAlignment w:val="top"/>
              <w:rPr>
                <w:rFonts w:cs="Times New Roman"/>
                <w:color w:val="000000"/>
                <w:sz w:val="18"/>
                <w:szCs w:val="18"/>
                <w:lang w:bidi="ar"/>
              </w:rPr>
            </w:pPr>
            <w:r w:rsidRPr="00833947">
              <w:rPr>
                <w:rFonts w:cs="Times New Roman"/>
                <w:color w:val="000000"/>
                <w:sz w:val="18"/>
                <w:szCs w:val="18"/>
                <w:lang w:bidi="ar"/>
              </w:rPr>
              <w:t>National Medical Products Administration</w:t>
            </w:r>
          </w:p>
        </w:tc>
        <w:tc>
          <w:tcPr>
            <w:tcW w:w="458" w:type="pct"/>
            <w:shd w:val="clear" w:color="auto" w:fill="auto"/>
            <w:vAlign w:val="center"/>
          </w:tcPr>
          <w:p w14:paraId="1185C8AF"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2.05</w:t>
            </w:r>
          </w:p>
        </w:tc>
        <w:tc>
          <w:tcPr>
            <w:tcW w:w="1062" w:type="pct"/>
            <w:shd w:val="clear" w:color="auto" w:fill="auto"/>
            <w:vAlign w:val="center"/>
          </w:tcPr>
          <w:p w14:paraId="54708D55" w14:textId="08BB8BAC" w:rsidR="005C65FC" w:rsidRPr="00833947" w:rsidRDefault="001E66A1"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Regulations on the Implementation of the Drug Administration Law of the People's Republic of China (Revised Draft for Comments)</w:t>
            </w:r>
          </w:p>
        </w:tc>
        <w:tc>
          <w:tcPr>
            <w:tcW w:w="1272" w:type="pct"/>
            <w:shd w:val="clear" w:color="auto" w:fill="auto"/>
            <w:vAlign w:val="center"/>
          </w:tcPr>
          <w:p w14:paraId="7CEAD2B6" w14:textId="22AF8EFB" w:rsidR="005C65FC" w:rsidRPr="00833947" w:rsidRDefault="001E66A1" w:rsidP="00A56995">
            <w:pPr>
              <w:textAlignment w:val="top"/>
              <w:rPr>
                <w:rFonts w:cs="Times New Roman"/>
                <w:color w:val="000000"/>
                <w:sz w:val="18"/>
                <w:szCs w:val="18"/>
                <w:lang w:eastAsia="zh-CN"/>
              </w:rPr>
            </w:pPr>
            <w:r w:rsidRPr="00833947">
              <w:rPr>
                <w:rFonts w:cs="Times New Roman"/>
                <w:color w:val="000000"/>
                <w:sz w:val="18"/>
                <w:szCs w:val="18"/>
                <w:lang w:eastAsia="zh-CN"/>
              </w:rPr>
              <w:t xml:space="preserve">Encourage the research and innovation of pediatric drugs, support drug holders to develop new varieties, new dosage forms, and new specifications of pediatric drugs, and give priority to the review and approval of pediatric drugs. Strengthen communication with applicants during drug research and development and registration to promote the accelerated launch of pediatric drugs to meet the clinical needs </w:t>
            </w:r>
          </w:p>
        </w:tc>
      </w:tr>
      <w:tr w:rsidR="005C65FC" w:rsidRPr="00E57008" w14:paraId="60A00F83" w14:textId="77777777" w:rsidTr="00CE5458">
        <w:trPr>
          <w:trHeight w:val="736"/>
        </w:trPr>
        <w:tc>
          <w:tcPr>
            <w:tcW w:w="584" w:type="pct"/>
            <w:vMerge w:val="restart"/>
            <w:shd w:val="clear" w:color="auto" w:fill="auto"/>
          </w:tcPr>
          <w:p w14:paraId="12D5081F" w14:textId="6266FA38" w:rsidR="005C65FC" w:rsidRPr="00833947" w:rsidRDefault="00D8197B" w:rsidP="00A56995">
            <w:pPr>
              <w:tabs>
                <w:tab w:val="left" w:pos="33"/>
              </w:tabs>
              <w:ind w:leftChars="15" w:left="36" w:firstLineChars="15" w:firstLine="27"/>
              <w:textAlignment w:val="top"/>
              <w:rPr>
                <w:rFonts w:cs="Times New Roman"/>
                <w:color w:val="000000"/>
                <w:sz w:val="18"/>
                <w:szCs w:val="18"/>
                <w:lang w:bidi="ar"/>
              </w:rPr>
            </w:pPr>
            <w:r w:rsidRPr="00833947">
              <w:rPr>
                <w:rFonts w:cs="Times New Roman"/>
                <w:color w:val="000000"/>
                <w:sz w:val="18"/>
                <w:szCs w:val="18"/>
                <w:lang w:bidi="ar"/>
              </w:rPr>
              <w:t>Production and Supply phase</w:t>
            </w:r>
          </w:p>
        </w:tc>
        <w:tc>
          <w:tcPr>
            <w:tcW w:w="925" w:type="pct"/>
            <w:vMerge w:val="restart"/>
          </w:tcPr>
          <w:p w14:paraId="11A5520D" w14:textId="0A433E9A" w:rsidR="005C65FC" w:rsidRPr="00833947" w:rsidRDefault="00EA124C" w:rsidP="00A56995">
            <w:pPr>
              <w:textAlignment w:val="top"/>
              <w:rPr>
                <w:rFonts w:cs="Times New Roman"/>
                <w:color w:val="000000"/>
                <w:sz w:val="18"/>
                <w:szCs w:val="18"/>
                <w:lang w:bidi="ar"/>
              </w:rPr>
            </w:pPr>
            <w:r w:rsidRPr="00833947">
              <w:rPr>
                <w:rFonts w:cs="Times New Roman"/>
                <w:color w:val="000000"/>
                <w:sz w:val="18"/>
                <w:szCs w:val="18"/>
                <w:lang w:bidi="ar"/>
              </w:rPr>
              <w:t xml:space="preserve">Ensures </w:t>
            </w:r>
            <w:proofErr w:type="gramStart"/>
            <w:r w:rsidRPr="00833947">
              <w:rPr>
                <w:rFonts w:cs="Times New Roman"/>
                <w:color w:val="000000"/>
                <w:sz w:val="18"/>
                <w:szCs w:val="18"/>
                <w:lang w:bidi="ar"/>
              </w:rPr>
              <w:t xml:space="preserve">the </w:t>
            </w:r>
            <w:r w:rsidRPr="00833947">
              <w:rPr>
                <w:rFonts w:cs="Times New Roman"/>
                <w:sz w:val="18"/>
                <w:szCs w:val="18"/>
              </w:rPr>
              <w:t xml:space="preserve"> </w:t>
            </w:r>
            <w:r w:rsidRPr="00833947">
              <w:rPr>
                <w:rFonts w:cs="Times New Roman"/>
                <w:color w:val="000000"/>
                <w:sz w:val="18"/>
                <w:szCs w:val="18"/>
                <w:lang w:eastAsia="zh-CN" w:bidi="ar"/>
              </w:rPr>
              <w:t>p</w:t>
            </w:r>
            <w:r w:rsidRPr="00833947">
              <w:rPr>
                <w:rFonts w:cs="Times New Roman"/>
                <w:color w:val="000000"/>
                <w:sz w:val="18"/>
                <w:szCs w:val="18"/>
                <w:lang w:bidi="ar"/>
              </w:rPr>
              <w:t>roduction</w:t>
            </w:r>
            <w:proofErr w:type="gramEnd"/>
            <w:r w:rsidRPr="00833947">
              <w:rPr>
                <w:rFonts w:cs="Times New Roman"/>
                <w:color w:val="000000"/>
                <w:sz w:val="18"/>
                <w:szCs w:val="18"/>
                <w:lang w:bidi="ar"/>
              </w:rPr>
              <w:t xml:space="preserve"> and </w:t>
            </w:r>
            <w:r w:rsidRPr="00833947">
              <w:rPr>
                <w:rFonts w:cs="Times New Roman"/>
                <w:color w:val="000000"/>
                <w:sz w:val="18"/>
                <w:szCs w:val="18"/>
                <w:lang w:eastAsia="zh-CN" w:bidi="ar"/>
              </w:rPr>
              <w:t>s</w:t>
            </w:r>
            <w:r w:rsidRPr="00833947">
              <w:rPr>
                <w:rFonts w:cs="Times New Roman"/>
                <w:color w:val="000000"/>
                <w:sz w:val="18"/>
                <w:szCs w:val="18"/>
                <w:lang w:bidi="ar"/>
              </w:rPr>
              <w:t xml:space="preserve">upply  </w:t>
            </w:r>
            <w:r w:rsidRPr="00833947">
              <w:rPr>
                <w:rFonts w:cs="Times New Roman"/>
                <w:color w:val="000000"/>
                <w:sz w:val="18"/>
                <w:szCs w:val="18"/>
                <w:lang w:eastAsia="zh-CN" w:bidi="ar"/>
              </w:rPr>
              <w:t xml:space="preserve">of </w:t>
            </w:r>
            <w:r w:rsidRPr="00833947">
              <w:rPr>
                <w:rFonts w:cs="Times New Roman"/>
                <w:color w:val="000000"/>
                <w:sz w:val="18"/>
                <w:szCs w:val="18"/>
                <w:lang w:bidi="ar"/>
              </w:rPr>
              <w:t>pediatric drugs.</w:t>
            </w:r>
          </w:p>
        </w:tc>
        <w:tc>
          <w:tcPr>
            <w:tcW w:w="699" w:type="pct"/>
            <w:shd w:val="clear" w:color="auto" w:fill="auto"/>
            <w:vAlign w:val="center"/>
          </w:tcPr>
          <w:p w14:paraId="0E496676" w14:textId="0DCD1B31" w:rsidR="005C65FC" w:rsidRPr="00833947" w:rsidRDefault="00AA4B0F"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 xml:space="preserve">National Health and Family Planning </w:t>
            </w:r>
            <w:proofErr w:type="gramStart"/>
            <w:r w:rsidRPr="00833947">
              <w:rPr>
                <w:rFonts w:cs="Times New Roman"/>
                <w:color w:val="000000"/>
                <w:sz w:val="18"/>
                <w:szCs w:val="18"/>
                <w:lang w:eastAsia="zh-CN" w:bidi="ar"/>
              </w:rPr>
              <w:t>Commission ,</w:t>
            </w:r>
            <w:proofErr w:type="gramEnd"/>
            <w:r w:rsidRPr="00833947">
              <w:rPr>
                <w:rFonts w:cs="Times New Roman"/>
                <w:sz w:val="18"/>
                <w:szCs w:val="18"/>
              </w:rPr>
              <w:t xml:space="preserve"> </w:t>
            </w:r>
            <w:r w:rsidRPr="00833947">
              <w:rPr>
                <w:rFonts w:cs="Times New Roman"/>
                <w:color w:val="000000"/>
                <w:sz w:val="18"/>
                <w:szCs w:val="18"/>
                <w:lang w:eastAsia="zh-CN" w:bidi="ar"/>
              </w:rPr>
              <w:t xml:space="preserve">National </w:t>
            </w:r>
            <w:r w:rsidRPr="00833947">
              <w:rPr>
                <w:rFonts w:cs="Times New Roman"/>
                <w:color w:val="000000"/>
                <w:sz w:val="18"/>
                <w:szCs w:val="18"/>
                <w:lang w:eastAsia="zh-CN" w:bidi="ar"/>
              </w:rPr>
              <w:lastRenderedPageBreak/>
              <w:t>Development and Reform Commission (NDRC) ,</w:t>
            </w:r>
            <w:r w:rsidRPr="00833947">
              <w:rPr>
                <w:rFonts w:cs="Times New Roman"/>
                <w:sz w:val="18"/>
                <w:szCs w:val="18"/>
              </w:rPr>
              <w:t xml:space="preserve"> </w:t>
            </w:r>
            <w:r w:rsidRPr="00833947">
              <w:rPr>
                <w:rFonts w:cs="Times New Roman"/>
                <w:color w:val="000000"/>
                <w:sz w:val="18"/>
                <w:szCs w:val="18"/>
                <w:lang w:eastAsia="zh-CN" w:bidi="ar"/>
              </w:rPr>
              <w:t>Ministry of Education ,</w:t>
            </w:r>
            <w:r w:rsidR="0005299E" w:rsidRPr="00833947">
              <w:rPr>
                <w:rFonts w:cs="Times New Roman"/>
                <w:sz w:val="18"/>
                <w:szCs w:val="18"/>
              </w:rPr>
              <w:t xml:space="preserve"> </w:t>
            </w:r>
            <w:r w:rsidR="0005299E" w:rsidRPr="00833947">
              <w:rPr>
                <w:rFonts w:cs="Times New Roman"/>
                <w:color w:val="000000"/>
                <w:sz w:val="18"/>
                <w:szCs w:val="18"/>
                <w:lang w:eastAsia="zh-CN" w:bidi="ar"/>
              </w:rPr>
              <w:t>Ministry of Finance ,</w:t>
            </w:r>
            <w:r w:rsidR="0005299E" w:rsidRPr="00833947">
              <w:rPr>
                <w:rFonts w:cs="Times New Roman"/>
                <w:sz w:val="18"/>
                <w:szCs w:val="18"/>
              </w:rPr>
              <w:t xml:space="preserve"> </w:t>
            </w:r>
            <w:r w:rsidR="0005299E" w:rsidRPr="00833947">
              <w:rPr>
                <w:rFonts w:cs="Times New Roman"/>
                <w:color w:val="000000"/>
                <w:sz w:val="18"/>
                <w:szCs w:val="18"/>
                <w:lang w:eastAsia="zh-CN" w:bidi="ar"/>
              </w:rPr>
              <w:t>Ministry of Human Resources and Social Security ,</w:t>
            </w:r>
            <w:r w:rsidR="0005299E" w:rsidRPr="00833947">
              <w:rPr>
                <w:rFonts w:cs="Times New Roman"/>
                <w:sz w:val="18"/>
                <w:szCs w:val="18"/>
              </w:rPr>
              <w:t xml:space="preserve"> </w:t>
            </w:r>
            <w:r w:rsidR="0005299E" w:rsidRPr="00833947">
              <w:rPr>
                <w:rFonts w:cs="Times New Roman"/>
                <w:color w:val="000000"/>
                <w:sz w:val="18"/>
                <w:szCs w:val="18"/>
                <w:lang w:eastAsia="zh-CN" w:bidi="ar"/>
              </w:rPr>
              <w:t>National Administration of Traditional Chinese Medicine</w:t>
            </w:r>
          </w:p>
        </w:tc>
        <w:tc>
          <w:tcPr>
            <w:tcW w:w="458" w:type="pct"/>
            <w:shd w:val="clear" w:color="auto" w:fill="auto"/>
            <w:vAlign w:val="center"/>
          </w:tcPr>
          <w:p w14:paraId="30EC7703"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lastRenderedPageBreak/>
              <w:t>2016.05</w:t>
            </w:r>
          </w:p>
        </w:tc>
        <w:tc>
          <w:tcPr>
            <w:tcW w:w="1062" w:type="pct"/>
            <w:shd w:val="clear" w:color="auto" w:fill="auto"/>
            <w:vAlign w:val="center"/>
          </w:tcPr>
          <w:p w14:paraId="7A9E8621" w14:textId="641679A7" w:rsidR="005C65FC" w:rsidRPr="00833947" w:rsidRDefault="003D3FD3"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 xml:space="preserve">Opinions on Strengthening the Reform and Development </w:t>
            </w:r>
            <w:proofErr w:type="gramStart"/>
            <w:r w:rsidRPr="00833947">
              <w:rPr>
                <w:rFonts w:cs="Times New Roman"/>
                <w:color w:val="000000"/>
                <w:sz w:val="18"/>
                <w:szCs w:val="18"/>
                <w:lang w:eastAsia="zh-CN" w:bidi="ar"/>
              </w:rPr>
              <w:t xml:space="preserve">of </w:t>
            </w:r>
            <w:r w:rsidRPr="00833947">
              <w:rPr>
                <w:rFonts w:cs="Times New Roman"/>
                <w:sz w:val="18"/>
                <w:szCs w:val="18"/>
              </w:rPr>
              <w:t xml:space="preserve"> </w:t>
            </w:r>
            <w:r w:rsidRPr="00833947">
              <w:rPr>
                <w:rFonts w:cs="Times New Roman"/>
                <w:color w:val="000000"/>
                <w:sz w:val="18"/>
                <w:szCs w:val="18"/>
                <w:lang w:eastAsia="zh-CN" w:bidi="ar"/>
              </w:rPr>
              <w:lastRenderedPageBreak/>
              <w:t>Pediatric</w:t>
            </w:r>
            <w:proofErr w:type="gramEnd"/>
            <w:r w:rsidRPr="00833947">
              <w:rPr>
                <w:rFonts w:cs="Times New Roman"/>
                <w:color w:val="000000"/>
                <w:sz w:val="18"/>
                <w:szCs w:val="18"/>
                <w:lang w:eastAsia="zh-CN" w:bidi="ar"/>
              </w:rPr>
              <w:t xml:space="preserve">  Medical and Health Services</w:t>
            </w:r>
          </w:p>
        </w:tc>
        <w:tc>
          <w:tcPr>
            <w:tcW w:w="1272" w:type="pct"/>
            <w:shd w:val="clear" w:color="auto" w:fill="auto"/>
            <w:vAlign w:val="center"/>
          </w:tcPr>
          <w:p w14:paraId="2E8C8A3D" w14:textId="3EE027B3" w:rsidR="005C65FC" w:rsidRPr="00833947" w:rsidRDefault="003D3FD3" w:rsidP="00A56995">
            <w:pPr>
              <w:textAlignment w:val="top"/>
              <w:rPr>
                <w:rFonts w:cs="Times New Roman"/>
                <w:color w:val="000000"/>
                <w:sz w:val="18"/>
                <w:szCs w:val="18"/>
                <w:lang w:eastAsia="zh-CN"/>
              </w:rPr>
            </w:pPr>
            <w:r w:rsidRPr="00833947">
              <w:rPr>
                <w:rFonts w:cs="Times New Roman"/>
                <w:color w:val="000000"/>
                <w:sz w:val="18"/>
                <w:szCs w:val="18"/>
                <w:lang w:eastAsia="zh-CN"/>
              </w:rPr>
              <w:lastRenderedPageBreak/>
              <w:t xml:space="preserve">Ensures the supply and security of pediatric drugs. Establishes and improves an early warning mechanism, timely grasps the </w:t>
            </w:r>
            <w:r w:rsidRPr="00833947">
              <w:rPr>
                <w:rFonts w:cs="Times New Roman"/>
                <w:color w:val="000000"/>
                <w:sz w:val="18"/>
                <w:szCs w:val="18"/>
                <w:lang w:eastAsia="zh-CN"/>
              </w:rPr>
              <w:lastRenderedPageBreak/>
              <w:t xml:space="preserve">production dynamics of shortage pediatric drugs, and resolves prominent problems and difficulties of </w:t>
            </w:r>
            <w:r w:rsidRPr="00833947">
              <w:rPr>
                <w:rFonts w:cs="Times New Roman"/>
                <w:sz w:val="18"/>
                <w:szCs w:val="18"/>
              </w:rPr>
              <w:t xml:space="preserve">  </w:t>
            </w:r>
            <w:r w:rsidR="00FD635C" w:rsidRPr="00FD635C">
              <w:rPr>
                <w:rFonts w:cs="Times New Roman" w:hint="eastAsia"/>
                <w:color w:val="000000" w:themeColor="text1"/>
                <w:sz w:val="18"/>
                <w:szCs w:val="18"/>
                <w:lang w:eastAsia="zh-CN"/>
              </w:rPr>
              <w:t>m</w:t>
            </w:r>
            <w:r w:rsidRPr="00FD635C">
              <w:rPr>
                <w:rFonts w:cs="Times New Roman"/>
                <w:color w:val="000000" w:themeColor="text1"/>
                <w:sz w:val="18"/>
                <w:szCs w:val="18"/>
                <w:lang w:eastAsia="zh-CN"/>
              </w:rPr>
              <w:t xml:space="preserve">anufacturers, </w:t>
            </w:r>
            <w:r w:rsidRPr="00833947">
              <w:rPr>
                <w:rFonts w:cs="Times New Roman"/>
                <w:color w:val="000000"/>
                <w:sz w:val="18"/>
                <w:szCs w:val="18"/>
                <w:lang w:eastAsia="zh-CN"/>
              </w:rPr>
              <w:t>and improves production and supply capabilities.</w:t>
            </w:r>
          </w:p>
        </w:tc>
      </w:tr>
      <w:tr w:rsidR="005C65FC" w:rsidRPr="00E57008" w14:paraId="361B09B1" w14:textId="77777777" w:rsidTr="00CE5458">
        <w:trPr>
          <w:trHeight w:val="736"/>
        </w:trPr>
        <w:tc>
          <w:tcPr>
            <w:tcW w:w="584" w:type="pct"/>
            <w:vMerge/>
            <w:shd w:val="clear" w:color="auto" w:fill="auto"/>
            <w:vAlign w:val="center"/>
          </w:tcPr>
          <w:p w14:paraId="77800E1F"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06AAACEF"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5CB8EF11" w14:textId="3DC8C085" w:rsidR="005C65FC" w:rsidRPr="00833947" w:rsidRDefault="00ED3521"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 xml:space="preserve">Ministry of Industry and Information </w:t>
            </w:r>
            <w:proofErr w:type="gramStart"/>
            <w:r w:rsidRPr="00833947">
              <w:rPr>
                <w:rFonts w:cs="Times New Roman"/>
                <w:color w:val="000000"/>
                <w:sz w:val="18"/>
                <w:szCs w:val="18"/>
                <w:lang w:eastAsia="zh-CN" w:bidi="ar"/>
              </w:rPr>
              <w:t>Technology ,</w:t>
            </w:r>
            <w:proofErr w:type="gramEnd"/>
            <w:r w:rsidRPr="00833947">
              <w:rPr>
                <w:rFonts w:cs="Times New Roman"/>
                <w:sz w:val="18"/>
                <w:szCs w:val="18"/>
              </w:rPr>
              <w:t xml:space="preserve"> </w:t>
            </w:r>
            <w:r w:rsidRPr="00833947">
              <w:rPr>
                <w:rFonts w:cs="Times New Roman"/>
                <w:color w:val="000000"/>
                <w:sz w:val="18"/>
                <w:szCs w:val="18"/>
                <w:lang w:eastAsia="zh-CN" w:bidi="ar"/>
              </w:rPr>
              <w:t>National Development and Reform Commission,</w:t>
            </w:r>
            <w:r w:rsidRPr="00833947">
              <w:rPr>
                <w:rFonts w:cs="Times New Roman"/>
                <w:sz w:val="18"/>
                <w:szCs w:val="18"/>
              </w:rPr>
              <w:t xml:space="preserve"> </w:t>
            </w:r>
            <w:r w:rsidRPr="00833947">
              <w:rPr>
                <w:rFonts w:cs="Times New Roman"/>
                <w:color w:val="000000"/>
                <w:sz w:val="18"/>
                <w:szCs w:val="18"/>
                <w:lang w:eastAsia="zh-CN" w:bidi="ar"/>
              </w:rPr>
              <w:t>Ministry of Science and Technology,</w:t>
            </w:r>
            <w:r w:rsidRPr="00833947">
              <w:rPr>
                <w:rFonts w:cs="Times New Roman"/>
                <w:sz w:val="18"/>
                <w:szCs w:val="18"/>
              </w:rPr>
              <w:t xml:space="preserve"> </w:t>
            </w:r>
            <w:r w:rsidRPr="00833947">
              <w:rPr>
                <w:rFonts w:cs="Times New Roman"/>
                <w:color w:val="000000"/>
                <w:sz w:val="18"/>
                <w:szCs w:val="18"/>
                <w:lang w:eastAsia="zh-CN" w:bidi="ar"/>
              </w:rPr>
              <w:t>Ministry of Commerce,</w:t>
            </w:r>
            <w:r w:rsidRPr="00833947">
              <w:rPr>
                <w:rFonts w:cs="Times New Roman"/>
                <w:sz w:val="18"/>
                <w:szCs w:val="18"/>
              </w:rPr>
              <w:t xml:space="preserve"> </w:t>
            </w:r>
            <w:r w:rsidRPr="00833947">
              <w:rPr>
                <w:rFonts w:cs="Times New Roman"/>
                <w:color w:val="000000"/>
                <w:sz w:val="18"/>
                <w:szCs w:val="18"/>
                <w:lang w:eastAsia="zh-CN" w:bidi="ar"/>
              </w:rPr>
              <w:t>National Health and Family Planning Commission, China Food and Drug Administration</w:t>
            </w:r>
          </w:p>
        </w:tc>
        <w:tc>
          <w:tcPr>
            <w:tcW w:w="458" w:type="pct"/>
            <w:shd w:val="clear" w:color="auto" w:fill="auto"/>
            <w:vAlign w:val="center"/>
          </w:tcPr>
          <w:p w14:paraId="3DB83964"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6.11</w:t>
            </w:r>
          </w:p>
        </w:tc>
        <w:tc>
          <w:tcPr>
            <w:tcW w:w="1062" w:type="pct"/>
            <w:shd w:val="clear" w:color="auto" w:fill="auto"/>
            <w:vAlign w:val="center"/>
          </w:tcPr>
          <w:p w14:paraId="5F7E7F7A" w14:textId="7AC5DE75" w:rsidR="005C65FC" w:rsidRPr="00833947" w:rsidRDefault="00782A52"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Guiding Opinions on the Development Plan of the Pharmaceutical Industry</w:t>
            </w:r>
          </w:p>
        </w:tc>
        <w:tc>
          <w:tcPr>
            <w:tcW w:w="1272" w:type="pct"/>
            <w:shd w:val="clear" w:color="auto" w:fill="auto"/>
            <w:vAlign w:val="center"/>
          </w:tcPr>
          <w:p w14:paraId="12ED5679" w14:textId="77AE9FA5" w:rsidR="005C65FC" w:rsidRPr="00833947" w:rsidRDefault="00782A52" w:rsidP="00A56995">
            <w:pPr>
              <w:textAlignment w:val="top"/>
              <w:rPr>
                <w:rFonts w:cs="Times New Roman"/>
                <w:color w:val="000000"/>
                <w:sz w:val="18"/>
                <w:szCs w:val="18"/>
                <w:lang w:eastAsia="zh-CN"/>
              </w:rPr>
            </w:pPr>
            <w:r w:rsidRPr="00833947">
              <w:rPr>
                <w:rFonts w:cs="Times New Roman"/>
                <w:color w:val="000000"/>
                <w:sz w:val="18"/>
                <w:szCs w:val="18"/>
                <w:lang w:eastAsia="zh-CN"/>
              </w:rPr>
              <w:t>Comprehensively use policies such as supervision, medical insurance, pricing, procurement, and use to guide enterprises to develop and produce short drugs, focusing on solving the lack of pediatric drugs and the weak supply of low-priced pediatric drugs</w:t>
            </w:r>
          </w:p>
        </w:tc>
      </w:tr>
      <w:tr w:rsidR="005C65FC" w:rsidRPr="00E57008" w14:paraId="0C4AD6FE" w14:textId="77777777" w:rsidTr="00CE5458">
        <w:trPr>
          <w:trHeight w:val="736"/>
        </w:trPr>
        <w:tc>
          <w:tcPr>
            <w:tcW w:w="584" w:type="pct"/>
            <w:vMerge/>
            <w:shd w:val="clear" w:color="auto" w:fill="auto"/>
            <w:vAlign w:val="center"/>
          </w:tcPr>
          <w:p w14:paraId="464FABCF"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797EFC3D"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179F9A69" w14:textId="71F355FD" w:rsidR="005C65FC" w:rsidRPr="00833947" w:rsidRDefault="00ED3521" w:rsidP="00A56995">
            <w:pPr>
              <w:textAlignment w:val="top"/>
              <w:rPr>
                <w:rFonts w:cs="Times New Roman"/>
                <w:sz w:val="18"/>
                <w:szCs w:val="18"/>
                <w:lang w:bidi="ar"/>
              </w:rPr>
            </w:pPr>
            <w:r w:rsidRPr="00833947">
              <w:rPr>
                <w:rFonts w:cs="Times New Roman"/>
                <w:sz w:val="18"/>
                <w:szCs w:val="18"/>
                <w:lang w:bidi="ar"/>
              </w:rPr>
              <w:t>State Council</w:t>
            </w:r>
          </w:p>
        </w:tc>
        <w:tc>
          <w:tcPr>
            <w:tcW w:w="458" w:type="pct"/>
            <w:shd w:val="clear" w:color="auto" w:fill="auto"/>
            <w:vAlign w:val="center"/>
          </w:tcPr>
          <w:p w14:paraId="60F3777F" w14:textId="77777777" w:rsidR="005C65FC" w:rsidRPr="00833947" w:rsidRDefault="005C65FC" w:rsidP="00A56995">
            <w:pPr>
              <w:textAlignment w:val="top"/>
              <w:rPr>
                <w:rFonts w:cs="Times New Roman"/>
                <w:sz w:val="18"/>
                <w:szCs w:val="18"/>
                <w:lang w:bidi="ar"/>
              </w:rPr>
            </w:pPr>
            <w:r w:rsidRPr="00833947">
              <w:rPr>
                <w:rFonts w:cs="Times New Roman"/>
                <w:sz w:val="18"/>
                <w:szCs w:val="18"/>
                <w:lang w:bidi="ar"/>
              </w:rPr>
              <w:t>2021.5</w:t>
            </w:r>
          </w:p>
        </w:tc>
        <w:tc>
          <w:tcPr>
            <w:tcW w:w="1062" w:type="pct"/>
            <w:shd w:val="clear" w:color="auto" w:fill="auto"/>
            <w:vAlign w:val="center"/>
          </w:tcPr>
          <w:p w14:paraId="773C3CAB" w14:textId="559E2986" w:rsidR="005C65FC" w:rsidRPr="00833947" w:rsidRDefault="000A069A" w:rsidP="00A56995">
            <w:pPr>
              <w:textAlignment w:val="top"/>
              <w:rPr>
                <w:rFonts w:cs="Times New Roman"/>
                <w:sz w:val="18"/>
                <w:szCs w:val="18"/>
                <w:lang w:eastAsia="zh-CN" w:bidi="ar"/>
              </w:rPr>
            </w:pPr>
            <w:r w:rsidRPr="00833947">
              <w:rPr>
                <w:rFonts w:cs="Times New Roman"/>
                <w:sz w:val="18"/>
                <w:szCs w:val="18"/>
                <w:lang w:eastAsia="zh-CN" w:bidi="ar"/>
              </w:rPr>
              <w:t>Key Tasks for Deepening the Reform of the Medical and Health System in 2021</w:t>
            </w:r>
          </w:p>
        </w:tc>
        <w:tc>
          <w:tcPr>
            <w:tcW w:w="1272" w:type="pct"/>
            <w:shd w:val="clear" w:color="auto" w:fill="auto"/>
            <w:vAlign w:val="center"/>
          </w:tcPr>
          <w:p w14:paraId="5CF05DC9" w14:textId="1077BB01" w:rsidR="005C65FC" w:rsidRPr="00833947" w:rsidRDefault="000A069A" w:rsidP="00A56995">
            <w:pPr>
              <w:textAlignment w:val="top"/>
              <w:rPr>
                <w:rFonts w:cs="Times New Roman"/>
                <w:sz w:val="18"/>
                <w:szCs w:val="18"/>
                <w:lang w:eastAsia="zh-CN"/>
              </w:rPr>
            </w:pPr>
            <w:r w:rsidRPr="00833947">
              <w:rPr>
                <w:rFonts w:cs="Times New Roman"/>
                <w:sz w:val="18"/>
                <w:szCs w:val="18"/>
                <w:lang w:eastAsia="zh-CN"/>
              </w:rPr>
              <w:t>Strengthen the supply and security of pediatric drugs</w:t>
            </w:r>
          </w:p>
        </w:tc>
      </w:tr>
      <w:tr w:rsidR="005C65FC" w:rsidRPr="00E57008" w14:paraId="472974C5" w14:textId="77777777" w:rsidTr="00CE5458">
        <w:trPr>
          <w:trHeight w:val="736"/>
        </w:trPr>
        <w:tc>
          <w:tcPr>
            <w:tcW w:w="584" w:type="pct"/>
            <w:vMerge/>
            <w:shd w:val="clear" w:color="auto" w:fill="auto"/>
            <w:vAlign w:val="center"/>
          </w:tcPr>
          <w:p w14:paraId="2E268220"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165AD3C7"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357B3E14" w14:textId="6D4ECC54" w:rsidR="005C65FC" w:rsidRPr="00833947" w:rsidRDefault="00ED3521" w:rsidP="00A56995">
            <w:pPr>
              <w:textAlignment w:val="top"/>
              <w:rPr>
                <w:rFonts w:cs="Times New Roman"/>
                <w:color w:val="000000"/>
                <w:sz w:val="18"/>
                <w:szCs w:val="18"/>
                <w:lang w:bidi="ar"/>
              </w:rPr>
            </w:pPr>
            <w:r w:rsidRPr="00833947">
              <w:rPr>
                <w:rFonts w:cs="Times New Roman"/>
                <w:color w:val="000000"/>
                <w:sz w:val="18"/>
                <w:szCs w:val="18"/>
                <w:lang w:bidi="ar"/>
              </w:rPr>
              <w:t>State Council</w:t>
            </w:r>
          </w:p>
        </w:tc>
        <w:tc>
          <w:tcPr>
            <w:tcW w:w="458" w:type="pct"/>
            <w:shd w:val="clear" w:color="auto" w:fill="auto"/>
            <w:vAlign w:val="center"/>
          </w:tcPr>
          <w:p w14:paraId="5409555D"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1.09</w:t>
            </w:r>
          </w:p>
        </w:tc>
        <w:tc>
          <w:tcPr>
            <w:tcW w:w="1062" w:type="pct"/>
            <w:shd w:val="clear" w:color="auto" w:fill="auto"/>
            <w:vAlign w:val="center"/>
          </w:tcPr>
          <w:p w14:paraId="051CB14C" w14:textId="31E6FCBB" w:rsidR="005C65FC" w:rsidRPr="00833947" w:rsidRDefault="001B30DA"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China's Children's Development Outline (2021-2030)</w:t>
            </w:r>
          </w:p>
        </w:tc>
        <w:tc>
          <w:tcPr>
            <w:tcW w:w="1272" w:type="pct"/>
            <w:shd w:val="clear" w:color="auto" w:fill="auto"/>
            <w:vAlign w:val="center"/>
          </w:tcPr>
          <w:p w14:paraId="38CA624A" w14:textId="37E54A23" w:rsidR="005C65FC" w:rsidRPr="00833947" w:rsidRDefault="001B30DA" w:rsidP="00A56995">
            <w:pPr>
              <w:textAlignment w:val="top"/>
              <w:rPr>
                <w:rFonts w:cs="Times New Roman"/>
                <w:color w:val="000000"/>
                <w:sz w:val="18"/>
                <w:szCs w:val="18"/>
                <w:lang w:eastAsia="zh-CN"/>
              </w:rPr>
            </w:pPr>
            <w:r w:rsidRPr="00833947">
              <w:rPr>
                <w:rFonts w:cs="Times New Roman"/>
                <w:color w:val="000000"/>
                <w:sz w:val="18"/>
                <w:szCs w:val="18"/>
                <w:lang w:eastAsia="zh-CN"/>
              </w:rPr>
              <w:t>Improve the diagnosis and treatment system, drug supply system, and comprehensive security system for children's hematological diseases, malignant tumors and other serious diseases</w:t>
            </w:r>
          </w:p>
        </w:tc>
      </w:tr>
      <w:tr w:rsidR="005C65FC" w:rsidRPr="00E57008" w14:paraId="16B6BB1D" w14:textId="77777777" w:rsidTr="00CE5458">
        <w:trPr>
          <w:trHeight w:val="736"/>
        </w:trPr>
        <w:tc>
          <w:tcPr>
            <w:tcW w:w="584" w:type="pct"/>
            <w:vMerge w:val="restart"/>
            <w:shd w:val="clear" w:color="auto" w:fill="auto"/>
          </w:tcPr>
          <w:p w14:paraId="1C7172C6" w14:textId="77BC5E2D" w:rsidR="005C65FC" w:rsidRPr="00833947" w:rsidRDefault="00D8197B" w:rsidP="00A56995">
            <w:pPr>
              <w:tabs>
                <w:tab w:val="left" w:pos="33"/>
              </w:tabs>
              <w:ind w:leftChars="15" w:left="36" w:firstLineChars="15" w:firstLine="27"/>
              <w:textAlignment w:val="top"/>
              <w:rPr>
                <w:rFonts w:cs="Times New Roman"/>
                <w:color w:val="000000"/>
                <w:sz w:val="18"/>
                <w:szCs w:val="18"/>
                <w:lang w:bidi="ar"/>
              </w:rPr>
            </w:pPr>
            <w:r w:rsidRPr="00833947">
              <w:rPr>
                <w:rFonts w:cs="Times New Roman"/>
                <w:color w:val="000000"/>
                <w:sz w:val="18"/>
                <w:szCs w:val="18"/>
                <w:lang w:bidi="ar"/>
              </w:rPr>
              <w:t>Access phase</w:t>
            </w:r>
          </w:p>
        </w:tc>
        <w:tc>
          <w:tcPr>
            <w:tcW w:w="925" w:type="pct"/>
            <w:vMerge w:val="restart"/>
          </w:tcPr>
          <w:p w14:paraId="474CDB2A" w14:textId="34186FCC" w:rsidR="005C65FC" w:rsidRPr="00833947" w:rsidRDefault="004E7225"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Improve the access to procurement and admission in medical institutions</w:t>
            </w:r>
          </w:p>
        </w:tc>
        <w:tc>
          <w:tcPr>
            <w:tcW w:w="699" w:type="pct"/>
            <w:shd w:val="clear" w:color="auto" w:fill="auto"/>
            <w:vAlign w:val="center"/>
          </w:tcPr>
          <w:p w14:paraId="6A80ADCD" w14:textId="64726C7A" w:rsidR="005C65FC" w:rsidRPr="00833947" w:rsidRDefault="00ED3521" w:rsidP="00A56995">
            <w:pPr>
              <w:textAlignment w:val="top"/>
              <w:rPr>
                <w:rFonts w:cs="Times New Roman"/>
                <w:color w:val="000000"/>
                <w:sz w:val="18"/>
                <w:szCs w:val="18"/>
                <w:lang w:bidi="ar"/>
              </w:rPr>
            </w:pPr>
            <w:r w:rsidRPr="00833947">
              <w:rPr>
                <w:rFonts w:cs="Times New Roman"/>
                <w:color w:val="000000"/>
                <w:sz w:val="18"/>
                <w:szCs w:val="18"/>
                <w:lang w:bidi="ar"/>
              </w:rPr>
              <w:t>General Office of the State Council</w:t>
            </w:r>
          </w:p>
        </w:tc>
        <w:tc>
          <w:tcPr>
            <w:tcW w:w="458" w:type="pct"/>
            <w:shd w:val="clear" w:color="auto" w:fill="auto"/>
            <w:vAlign w:val="center"/>
          </w:tcPr>
          <w:p w14:paraId="65987F9E"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5.02</w:t>
            </w:r>
          </w:p>
        </w:tc>
        <w:tc>
          <w:tcPr>
            <w:tcW w:w="1062" w:type="pct"/>
            <w:shd w:val="clear" w:color="auto" w:fill="auto"/>
            <w:vAlign w:val="center"/>
          </w:tcPr>
          <w:p w14:paraId="2664AAB0" w14:textId="2F616A55" w:rsidR="005C65FC" w:rsidRPr="00833947" w:rsidRDefault="000B1721"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 xml:space="preserve">Guiding Opinions on Improving the </w:t>
            </w:r>
            <w:r w:rsidR="0044311B">
              <w:rPr>
                <w:rFonts w:cs="Times New Roman" w:hint="eastAsia"/>
                <w:color w:val="000000"/>
                <w:sz w:val="18"/>
                <w:szCs w:val="18"/>
                <w:lang w:eastAsia="zh-CN" w:bidi="ar"/>
              </w:rPr>
              <w:t>V</w:t>
            </w:r>
            <w:r w:rsidR="0044311B" w:rsidRPr="0044311B">
              <w:rPr>
                <w:rFonts w:cs="Times New Roman"/>
                <w:color w:val="000000"/>
                <w:sz w:val="18"/>
                <w:szCs w:val="18"/>
                <w:lang w:eastAsia="zh-CN" w:bidi="ar"/>
              </w:rPr>
              <w:t>olume-</w:t>
            </w:r>
            <w:r w:rsidR="0044311B">
              <w:rPr>
                <w:rFonts w:cs="Times New Roman" w:hint="eastAsia"/>
                <w:color w:val="000000"/>
                <w:sz w:val="18"/>
                <w:szCs w:val="18"/>
                <w:lang w:eastAsia="zh-CN" w:bidi="ar"/>
              </w:rPr>
              <w:t>B</w:t>
            </w:r>
            <w:r w:rsidR="0044311B" w:rsidRPr="0044311B">
              <w:rPr>
                <w:rFonts w:cs="Times New Roman"/>
                <w:color w:val="000000"/>
                <w:sz w:val="18"/>
                <w:szCs w:val="18"/>
                <w:lang w:eastAsia="zh-CN" w:bidi="ar"/>
              </w:rPr>
              <w:t xml:space="preserve">ased </w:t>
            </w:r>
            <w:r w:rsidR="0044311B">
              <w:rPr>
                <w:rFonts w:cs="Times New Roman" w:hint="eastAsia"/>
                <w:color w:val="000000"/>
                <w:sz w:val="18"/>
                <w:szCs w:val="18"/>
                <w:lang w:eastAsia="zh-CN" w:bidi="ar"/>
              </w:rPr>
              <w:t>P</w:t>
            </w:r>
            <w:r w:rsidR="0044311B" w:rsidRPr="0044311B">
              <w:rPr>
                <w:rFonts w:cs="Times New Roman"/>
                <w:color w:val="000000"/>
                <w:sz w:val="18"/>
                <w:szCs w:val="18"/>
                <w:lang w:eastAsia="zh-CN" w:bidi="ar"/>
              </w:rPr>
              <w:t>rocurement</w:t>
            </w:r>
            <w:r w:rsidRPr="00833947">
              <w:rPr>
                <w:rFonts w:cs="Times New Roman"/>
                <w:color w:val="000000"/>
                <w:sz w:val="18"/>
                <w:szCs w:val="18"/>
                <w:lang w:eastAsia="zh-CN" w:bidi="ar"/>
              </w:rPr>
              <w:t xml:space="preserve"> of Drugs</w:t>
            </w:r>
            <w:r w:rsidR="0044311B">
              <w:rPr>
                <w:rFonts w:cs="Times New Roman" w:hint="eastAsia"/>
                <w:color w:val="000000"/>
                <w:sz w:val="18"/>
                <w:szCs w:val="18"/>
                <w:lang w:eastAsia="zh-CN" w:bidi="ar"/>
              </w:rPr>
              <w:t xml:space="preserve"> Use</w:t>
            </w:r>
            <w:r w:rsidRPr="00833947">
              <w:rPr>
                <w:rFonts w:cs="Times New Roman"/>
                <w:color w:val="000000"/>
                <w:sz w:val="18"/>
                <w:szCs w:val="18"/>
                <w:lang w:eastAsia="zh-CN" w:bidi="ar"/>
              </w:rPr>
              <w:t xml:space="preserve"> in Public Hospitals</w:t>
            </w:r>
          </w:p>
        </w:tc>
        <w:tc>
          <w:tcPr>
            <w:tcW w:w="1272" w:type="pct"/>
            <w:shd w:val="clear" w:color="auto" w:fill="auto"/>
            <w:vAlign w:val="center"/>
          </w:tcPr>
          <w:p w14:paraId="7EF4F70D" w14:textId="6769D347" w:rsidR="005C65FC" w:rsidRPr="00833947" w:rsidRDefault="000B1721" w:rsidP="00A56995">
            <w:pPr>
              <w:textAlignment w:val="top"/>
              <w:rPr>
                <w:rFonts w:cs="Times New Roman"/>
                <w:color w:val="000000"/>
                <w:sz w:val="18"/>
                <w:szCs w:val="18"/>
                <w:lang w:eastAsia="zh-CN"/>
              </w:rPr>
            </w:pPr>
            <w:r w:rsidRPr="00833947">
              <w:rPr>
                <w:rFonts w:cs="Times New Roman"/>
                <w:color w:val="000000"/>
                <w:sz w:val="18"/>
                <w:szCs w:val="18"/>
                <w:lang w:eastAsia="zh-CN"/>
              </w:rPr>
              <w:t xml:space="preserve">Non-patent drugs for women and children are not included in </w:t>
            </w:r>
            <w:proofErr w:type="gramStart"/>
            <w:r w:rsidRPr="00833947">
              <w:rPr>
                <w:rFonts w:cs="Times New Roman"/>
                <w:color w:val="000000"/>
                <w:sz w:val="18"/>
                <w:szCs w:val="18"/>
                <w:lang w:eastAsia="zh-CN"/>
              </w:rPr>
              <w:t xml:space="preserve">the </w:t>
            </w:r>
            <w:r w:rsidR="00FA62BB" w:rsidRPr="00833947">
              <w:rPr>
                <w:rFonts w:cs="Times New Roman"/>
                <w:sz w:val="18"/>
                <w:szCs w:val="18"/>
              </w:rPr>
              <w:t xml:space="preserve"> </w:t>
            </w:r>
            <w:r w:rsidR="0044311B" w:rsidRPr="0044311B">
              <w:rPr>
                <w:rFonts w:cs="Times New Roman"/>
                <w:sz w:val="18"/>
                <w:szCs w:val="18"/>
                <w:lang w:eastAsia="zh-CN"/>
              </w:rPr>
              <w:t>volume</w:t>
            </w:r>
            <w:proofErr w:type="gramEnd"/>
            <w:r w:rsidR="0044311B" w:rsidRPr="0044311B">
              <w:rPr>
                <w:rFonts w:cs="Times New Roman"/>
                <w:sz w:val="18"/>
                <w:szCs w:val="18"/>
                <w:lang w:eastAsia="zh-CN"/>
              </w:rPr>
              <w:t>-based procurement</w:t>
            </w:r>
            <w:r w:rsidRPr="00833947">
              <w:rPr>
                <w:rFonts w:cs="Times New Roman"/>
                <w:color w:val="000000"/>
                <w:sz w:val="18"/>
                <w:szCs w:val="18"/>
                <w:lang w:eastAsia="zh-CN"/>
              </w:rPr>
              <w:t xml:space="preserve"> and are purchased directly through online.</w:t>
            </w:r>
          </w:p>
        </w:tc>
      </w:tr>
      <w:tr w:rsidR="005C65FC" w:rsidRPr="00E57008" w14:paraId="2535E635" w14:textId="77777777" w:rsidTr="00CE5458">
        <w:trPr>
          <w:trHeight w:val="736"/>
        </w:trPr>
        <w:tc>
          <w:tcPr>
            <w:tcW w:w="584" w:type="pct"/>
            <w:vMerge/>
            <w:shd w:val="clear" w:color="auto" w:fill="auto"/>
            <w:vAlign w:val="center"/>
          </w:tcPr>
          <w:p w14:paraId="7B351814"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3EE9C195"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28B456F5" w14:textId="49AD22A2" w:rsidR="005C65FC" w:rsidRPr="00833947" w:rsidRDefault="00ED3521" w:rsidP="00A56995">
            <w:pPr>
              <w:textAlignment w:val="top"/>
              <w:rPr>
                <w:rFonts w:cs="Times New Roman"/>
                <w:color w:val="000000"/>
                <w:sz w:val="18"/>
                <w:szCs w:val="18"/>
                <w:lang w:bidi="ar"/>
              </w:rPr>
            </w:pPr>
            <w:r w:rsidRPr="00833947">
              <w:rPr>
                <w:rFonts w:cs="Times New Roman"/>
                <w:color w:val="000000"/>
                <w:sz w:val="18"/>
                <w:szCs w:val="18"/>
                <w:lang w:bidi="ar"/>
              </w:rPr>
              <w:t>National Health and Family Planning Commission</w:t>
            </w:r>
          </w:p>
        </w:tc>
        <w:tc>
          <w:tcPr>
            <w:tcW w:w="458" w:type="pct"/>
            <w:shd w:val="clear" w:color="auto" w:fill="auto"/>
            <w:vAlign w:val="center"/>
          </w:tcPr>
          <w:p w14:paraId="2978C913"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5.09</w:t>
            </w:r>
          </w:p>
        </w:tc>
        <w:tc>
          <w:tcPr>
            <w:tcW w:w="1062" w:type="pct"/>
            <w:shd w:val="clear" w:color="auto" w:fill="auto"/>
            <w:vAlign w:val="center"/>
          </w:tcPr>
          <w:p w14:paraId="19C6B01A" w14:textId="79525048" w:rsidR="005C65FC" w:rsidRPr="00833947" w:rsidRDefault="00747408"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Notice on Further Strengthening the Provision and Use of Pediatric Drugs in Medical Institutions</w:t>
            </w:r>
          </w:p>
        </w:tc>
        <w:tc>
          <w:tcPr>
            <w:tcW w:w="1272" w:type="pct"/>
            <w:shd w:val="clear" w:color="auto" w:fill="auto"/>
            <w:vAlign w:val="center"/>
          </w:tcPr>
          <w:p w14:paraId="765E92E2" w14:textId="1E8C6A22" w:rsidR="005C65FC" w:rsidRPr="00833947" w:rsidRDefault="00747408" w:rsidP="00A56995">
            <w:pPr>
              <w:textAlignment w:val="top"/>
              <w:rPr>
                <w:rFonts w:cs="Times New Roman"/>
                <w:color w:val="000000"/>
                <w:sz w:val="18"/>
                <w:szCs w:val="18"/>
                <w:lang w:eastAsia="zh-CN"/>
              </w:rPr>
            </w:pPr>
            <w:r w:rsidRPr="00833947">
              <w:rPr>
                <w:rFonts w:cs="Times New Roman"/>
                <w:color w:val="000000"/>
                <w:sz w:val="18"/>
                <w:szCs w:val="18"/>
                <w:lang w:eastAsia="zh-CN"/>
              </w:rPr>
              <w:t xml:space="preserve">Non-patent drugs for women and children are not included in </w:t>
            </w:r>
            <w:proofErr w:type="gramStart"/>
            <w:r w:rsidRPr="00833947">
              <w:rPr>
                <w:rFonts w:cs="Times New Roman"/>
                <w:color w:val="000000"/>
                <w:sz w:val="18"/>
                <w:szCs w:val="18"/>
                <w:lang w:eastAsia="zh-CN"/>
              </w:rPr>
              <w:t xml:space="preserve">the  </w:t>
            </w:r>
            <w:r w:rsidR="0044311B" w:rsidRPr="0044311B">
              <w:rPr>
                <w:rFonts w:cs="Times New Roman"/>
                <w:color w:val="000000"/>
                <w:sz w:val="18"/>
                <w:szCs w:val="18"/>
                <w:lang w:eastAsia="zh-CN"/>
              </w:rPr>
              <w:t>volume</w:t>
            </w:r>
            <w:proofErr w:type="gramEnd"/>
            <w:r w:rsidR="0044311B" w:rsidRPr="0044311B">
              <w:rPr>
                <w:rFonts w:cs="Times New Roman"/>
                <w:color w:val="000000"/>
                <w:sz w:val="18"/>
                <w:szCs w:val="18"/>
                <w:lang w:eastAsia="zh-CN"/>
              </w:rPr>
              <w:t>-based procurement</w:t>
            </w:r>
            <w:r w:rsidR="0044311B">
              <w:rPr>
                <w:rFonts w:cs="Times New Roman" w:hint="eastAsia"/>
                <w:color w:val="000000"/>
                <w:sz w:val="18"/>
                <w:szCs w:val="18"/>
                <w:lang w:eastAsia="zh-CN"/>
              </w:rPr>
              <w:t xml:space="preserve"> </w:t>
            </w:r>
            <w:r w:rsidRPr="00833947">
              <w:rPr>
                <w:rFonts w:cs="Times New Roman"/>
                <w:color w:val="000000"/>
                <w:sz w:val="18"/>
                <w:szCs w:val="18"/>
                <w:lang w:eastAsia="zh-CN"/>
              </w:rPr>
              <w:t>and are purchased directly to meet clinical needs through online.</w:t>
            </w:r>
          </w:p>
        </w:tc>
      </w:tr>
      <w:tr w:rsidR="005C65FC" w:rsidRPr="00E57008" w14:paraId="746D03FB" w14:textId="77777777" w:rsidTr="00CE5458">
        <w:trPr>
          <w:trHeight w:val="736"/>
        </w:trPr>
        <w:tc>
          <w:tcPr>
            <w:tcW w:w="584" w:type="pct"/>
            <w:vMerge/>
            <w:shd w:val="clear" w:color="auto" w:fill="auto"/>
            <w:vAlign w:val="center"/>
          </w:tcPr>
          <w:p w14:paraId="1FCD4DB5"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222AD30D"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5FEF5956" w14:textId="1951AE1E" w:rsidR="005C65FC" w:rsidRPr="00833947" w:rsidRDefault="00ED3521"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 xml:space="preserve">National Health </w:t>
            </w:r>
            <w:proofErr w:type="gramStart"/>
            <w:r w:rsidRPr="00833947">
              <w:rPr>
                <w:rFonts w:cs="Times New Roman"/>
                <w:color w:val="000000"/>
                <w:sz w:val="18"/>
                <w:szCs w:val="18"/>
                <w:lang w:eastAsia="zh-CN" w:bidi="ar"/>
              </w:rPr>
              <w:t>Commission ,</w:t>
            </w:r>
            <w:proofErr w:type="gramEnd"/>
            <w:r w:rsidRPr="00833947">
              <w:rPr>
                <w:rFonts w:cs="Times New Roman"/>
                <w:sz w:val="18"/>
                <w:szCs w:val="18"/>
              </w:rPr>
              <w:t xml:space="preserve"> </w:t>
            </w:r>
            <w:r w:rsidRPr="00833947">
              <w:rPr>
                <w:rFonts w:cs="Times New Roman"/>
                <w:color w:val="000000"/>
                <w:sz w:val="18"/>
                <w:szCs w:val="18"/>
                <w:lang w:eastAsia="zh-CN" w:bidi="ar"/>
              </w:rPr>
              <w:t>National Administration of Traditional Chinese Medicine</w:t>
            </w:r>
          </w:p>
        </w:tc>
        <w:tc>
          <w:tcPr>
            <w:tcW w:w="458" w:type="pct"/>
            <w:shd w:val="clear" w:color="auto" w:fill="auto"/>
            <w:vAlign w:val="center"/>
          </w:tcPr>
          <w:p w14:paraId="7C431A3F"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2.07</w:t>
            </w:r>
          </w:p>
        </w:tc>
        <w:tc>
          <w:tcPr>
            <w:tcW w:w="1062" w:type="pct"/>
            <w:shd w:val="clear" w:color="auto" w:fill="auto"/>
            <w:vAlign w:val="center"/>
          </w:tcPr>
          <w:p w14:paraId="3552D335" w14:textId="6E436692" w:rsidR="005C65FC" w:rsidRPr="00833947" w:rsidRDefault="004C07BA"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Notice on Further Strengthening Drug Use Safety Management and Improving the Level of Rational Drug Use</w:t>
            </w:r>
          </w:p>
        </w:tc>
        <w:tc>
          <w:tcPr>
            <w:tcW w:w="1272" w:type="pct"/>
            <w:shd w:val="clear" w:color="auto" w:fill="auto"/>
            <w:vAlign w:val="center"/>
          </w:tcPr>
          <w:p w14:paraId="457D5685" w14:textId="560C30BE" w:rsidR="005C65FC" w:rsidRPr="00833947" w:rsidRDefault="00375C63" w:rsidP="00A56995">
            <w:pPr>
              <w:textAlignment w:val="top"/>
              <w:rPr>
                <w:rFonts w:cs="Times New Roman"/>
                <w:color w:val="000000"/>
                <w:sz w:val="18"/>
                <w:szCs w:val="18"/>
                <w:lang w:eastAsia="zh-CN"/>
              </w:rPr>
            </w:pPr>
            <w:r w:rsidRPr="00833947">
              <w:rPr>
                <w:rFonts w:cs="Times New Roman"/>
                <w:color w:val="000000"/>
                <w:sz w:val="18"/>
                <w:szCs w:val="18"/>
                <w:lang w:eastAsia="zh-CN"/>
              </w:rPr>
              <w:t>For pediatric drugs with clear pediatric indications and dosage and administration instructions, hospitals can increase the scope of medicine without being limited by the "one drug, two specifications" and the total number of drug varieties</w:t>
            </w:r>
          </w:p>
        </w:tc>
      </w:tr>
      <w:tr w:rsidR="005C65FC" w:rsidRPr="00E57008" w14:paraId="4F67B2D3" w14:textId="77777777" w:rsidTr="00CE5458">
        <w:trPr>
          <w:trHeight w:val="736"/>
        </w:trPr>
        <w:tc>
          <w:tcPr>
            <w:tcW w:w="584" w:type="pct"/>
            <w:vMerge w:val="restart"/>
            <w:shd w:val="clear" w:color="auto" w:fill="auto"/>
          </w:tcPr>
          <w:p w14:paraId="153EA1F5" w14:textId="34EB2E71" w:rsidR="005C65FC" w:rsidRPr="00833947" w:rsidRDefault="00D8197B" w:rsidP="00A56995">
            <w:pPr>
              <w:tabs>
                <w:tab w:val="left" w:pos="33"/>
              </w:tabs>
              <w:ind w:leftChars="15" w:left="36" w:firstLineChars="15" w:firstLine="27"/>
              <w:textAlignment w:val="top"/>
              <w:rPr>
                <w:rFonts w:cs="Times New Roman"/>
                <w:color w:val="000000"/>
                <w:sz w:val="18"/>
                <w:szCs w:val="18"/>
                <w:lang w:bidi="ar"/>
              </w:rPr>
            </w:pPr>
            <w:r w:rsidRPr="00833947">
              <w:rPr>
                <w:rFonts w:cs="Times New Roman"/>
                <w:color w:val="000000"/>
                <w:sz w:val="18"/>
                <w:szCs w:val="18"/>
                <w:lang w:bidi="ar"/>
              </w:rPr>
              <w:t>Payment phase</w:t>
            </w:r>
          </w:p>
        </w:tc>
        <w:tc>
          <w:tcPr>
            <w:tcW w:w="925" w:type="pct"/>
            <w:vMerge w:val="restart"/>
          </w:tcPr>
          <w:p w14:paraId="1ED7EB87" w14:textId="295240C0" w:rsidR="005C65FC" w:rsidRPr="00833947" w:rsidRDefault="00B62092" w:rsidP="00A56995">
            <w:pPr>
              <w:textAlignment w:val="top"/>
              <w:rPr>
                <w:rFonts w:cs="Times New Roman"/>
                <w:color w:val="000000"/>
                <w:sz w:val="18"/>
                <w:szCs w:val="18"/>
                <w:lang w:bidi="ar"/>
              </w:rPr>
            </w:pPr>
            <w:r w:rsidRPr="00833947">
              <w:rPr>
                <w:rFonts w:cs="Times New Roman"/>
                <w:color w:val="000000"/>
                <w:sz w:val="18"/>
                <w:szCs w:val="18"/>
                <w:lang w:bidi="ar"/>
              </w:rPr>
              <w:t>Expand the scope of medical insurance payment</w:t>
            </w:r>
          </w:p>
        </w:tc>
        <w:tc>
          <w:tcPr>
            <w:tcW w:w="699" w:type="pct"/>
            <w:shd w:val="clear" w:color="auto" w:fill="auto"/>
            <w:vAlign w:val="center"/>
          </w:tcPr>
          <w:p w14:paraId="5C73645F" w14:textId="3CDE422A" w:rsidR="005C65FC" w:rsidRPr="00833947" w:rsidRDefault="00ED3521" w:rsidP="00A56995">
            <w:pPr>
              <w:textAlignment w:val="top"/>
              <w:rPr>
                <w:rFonts w:cs="Times New Roman"/>
                <w:color w:val="000000"/>
                <w:sz w:val="18"/>
                <w:szCs w:val="18"/>
                <w:lang w:bidi="ar"/>
              </w:rPr>
            </w:pPr>
            <w:r w:rsidRPr="00833947">
              <w:rPr>
                <w:rFonts w:cs="Times New Roman"/>
                <w:color w:val="000000"/>
                <w:sz w:val="18"/>
                <w:szCs w:val="18"/>
                <w:lang w:bidi="ar"/>
              </w:rPr>
              <w:t>National Health and Family Planning Commission</w:t>
            </w:r>
          </w:p>
        </w:tc>
        <w:tc>
          <w:tcPr>
            <w:tcW w:w="458" w:type="pct"/>
            <w:shd w:val="clear" w:color="auto" w:fill="auto"/>
            <w:vAlign w:val="center"/>
          </w:tcPr>
          <w:p w14:paraId="51DE718B"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4.05</w:t>
            </w:r>
          </w:p>
        </w:tc>
        <w:tc>
          <w:tcPr>
            <w:tcW w:w="1062" w:type="pct"/>
            <w:shd w:val="clear" w:color="auto" w:fill="auto"/>
            <w:vAlign w:val="center"/>
          </w:tcPr>
          <w:p w14:paraId="5DB6C3F3" w14:textId="4409DEE6" w:rsidR="005C65FC" w:rsidRPr="00833947" w:rsidRDefault="002437A0"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Several Opinions on Ensuring the Use of Children's Medicine</w:t>
            </w:r>
            <w:r w:rsidR="006070F2">
              <w:t xml:space="preserve"> </w:t>
            </w:r>
          </w:p>
        </w:tc>
        <w:tc>
          <w:tcPr>
            <w:tcW w:w="1272" w:type="pct"/>
            <w:shd w:val="clear" w:color="auto" w:fill="auto"/>
            <w:vAlign w:val="center"/>
          </w:tcPr>
          <w:p w14:paraId="4788350B" w14:textId="6034A592" w:rsidR="005C65FC" w:rsidRPr="00833947" w:rsidRDefault="002437A0" w:rsidP="00A56995">
            <w:pPr>
              <w:textAlignment w:val="top"/>
              <w:rPr>
                <w:rFonts w:cs="Times New Roman"/>
                <w:color w:val="000000"/>
                <w:sz w:val="18"/>
                <w:szCs w:val="18"/>
                <w:lang w:eastAsia="zh-CN"/>
              </w:rPr>
            </w:pPr>
            <w:r w:rsidRPr="00833947">
              <w:rPr>
                <w:rFonts w:cs="Times New Roman"/>
                <w:color w:val="000000"/>
                <w:sz w:val="18"/>
                <w:szCs w:val="18"/>
                <w:lang w:eastAsia="zh-CN" w:bidi="ar"/>
              </w:rPr>
              <w:t>The role of medical insurance in ensuring pediatric medicine should be leveraged by timely include pediatric-appropriate dosage forms and specifications in the basic medical insurance payment scope</w:t>
            </w:r>
          </w:p>
        </w:tc>
      </w:tr>
      <w:tr w:rsidR="005C65FC" w:rsidRPr="00E57008" w14:paraId="403F444C" w14:textId="77777777" w:rsidTr="00CE5458">
        <w:trPr>
          <w:trHeight w:val="736"/>
        </w:trPr>
        <w:tc>
          <w:tcPr>
            <w:tcW w:w="584" w:type="pct"/>
            <w:vMerge/>
            <w:shd w:val="clear" w:color="auto" w:fill="auto"/>
            <w:vAlign w:val="center"/>
          </w:tcPr>
          <w:p w14:paraId="58441B99"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47E39958"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017E99DE" w14:textId="2C5E65B2" w:rsidR="005C65FC" w:rsidRPr="00833947" w:rsidRDefault="00ED3521" w:rsidP="00A56995">
            <w:pPr>
              <w:textAlignment w:val="top"/>
              <w:rPr>
                <w:rFonts w:cs="Times New Roman"/>
                <w:color w:val="000000"/>
                <w:sz w:val="18"/>
                <w:szCs w:val="18"/>
                <w:lang w:bidi="ar"/>
              </w:rPr>
            </w:pPr>
            <w:r w:rsidRPr="00833947">
              <w:rPr>
                <w:rFonts w:cs="Times New Roman"/>
                <w:color w:val="000000"/>
                <w:sz w:val="18"/>
                <w:szCs w:val="18"/>
                <w:lang w:bidi="ar"/>
              </w:rPr>
              <w:t>National Health Commission</w:t>
            </w:r>
          </w:p>
        </w:tc>
        <w:tc>
          <w:tcPr>
            <w:tcW w:w="458" w:type="pct"/>
            <w:shd w:val="clear" w:color="auto" w:fill="auto"/>
            <w:vAlign w:val="center"/>
          </w:tcPr>
          <w:p w14:paraId="70E18567"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9.07</w:t>
            </w:r>
          </w:p>
        </w:tc>
        <w:tc>
          <w:tcPr>
            <w:tcW w:w="1062" w:type="pct"/>
            <w:shd w:val="clear" w:color="auto" w:fill="auto"/>
            <w:vAlign w:val="center"/>
          </w:tcPr>
          <w:p w14:paraId="16C7C39F" w14:textId="5806C11C" w:rsidR="005C65FC" w:rsidRPr="00833947" w:rsidRDefault="008E44AE"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Notice on Carrying Out Medical Treatment and Security Management for Pediatric Blood Diseases and Malignant Tumors</w:t>
            </w:r>
          </w:p>
        </w:tc>
        <w:tc>
          <w:tcPr>
            <w:tcW w:w="1272" w:type="pct"/>
            <w:shd w:val="clear" w:color="auto" w:fill="auto"/>
            <w:vAlign w:val="center"/>
          </w:tcPr>
          <w:p w14:paraId="08A86BE1" w14:textId="2DD2419C" w:rsidR="005C65FC" w:rsidRPr="00833947" w:rsidRDefault="00C4614F" w:rsidP="00A56995">
            <w:pPr>
              <w:textAlignment w:val="top"/>
              <w:rPr>
                <w:rFonts w:cs="Times New Roman"/>
                <w:color w:val="000000"/>
                <w:sz w:val="18"/>
                <w:szCs w:val="18"/>
                <w:lang w:eastAsia="zh-CN"/>
              </w:rPr>
            </w:pPr>
            <w:r w:rsidRPr="00833947">
              <w:rPr>
                <w:rFonts w:cs="Times New Roman"/>
                <w:color w:val="000000"/>
                <w:sz w:val="18"/>
                <w:szCs w:val="18"/>
                <w:lang w:eastAsia="zh-CN"/>
              </w:rPr>
              <w:t xml:space="preserve">Improve the dynamic adjustment mechanism of the medical insurance </w:t>
            </w:r>
            <w:proofErr w:type="gramStart"/>
            <w:r w:rsidRPr="00833947">
              <w:rPr>
                <w:rFonts w:cs="Times New Roman"/>
                <w:color w:val="000000"/>
                <w:sz w:val="18"/>
                <w:szCs w:val="18"/>
                <w:lang w:eastAsia="zh-CN"/>
              </w:rPr>
              <w:t xml:space="preserve">drug </w:t>
            </w:r>
            <w:r w:rsidRPr="00833947">
              <w:rPr>
                <w:rFonts w:cs="Times New Roman"/>
                <w:sz w:val="18"/>
                <w:szCs w:val="18"/>
              </w:rPr>
              <w:t xml:space="preserve"> </w:t>
            </w:r>
            <w:r w:rsidRPr="00833947">
              <w:rPr>
                <w:rFonts w:cs="Times New Roman"/>
                <w:color w:val="000000"/>
                <w:sz w:val="18"/>
                <w:szCs w:val="18"/>
                <w:lang w:eastAsia="zh-CN"/>
              </w:rPr>
              <w:t>directory</w:t>
            </w:r>
            <w:proofErr w:type="gramEnd"/>
            <w:r w:rsidRPr="00833947">
              <w:rPr>
                <w:rFonts w:cs="Times New Roman"/>
                <w:color w:val="000000"/>
                <w:sz w:val="18"/>
                <w:szCs w:val="18"/>
                <w:lang w:eastAsia="zh-CN"/>
              </w:rPr>
              <w:t xml:space="preserve"> and gradually include more eligible drugs for the treatment of severe diseases such as pediatric blood diseases and malignant tumors into the medical insurance payment scope</w:t>
            </w:r>
          </w:p>
        </w:tc>
      </w:tr>
      <w:tr w:rsidR="005C65FC" w:rsidRPr="00E57008" w14:paraId="6AFE3031" w14:textId="77777777" w:rsidTr="00CE5458">
        <w:trPr>
          <w:trHeight w:val="736"/>
        </w:trPr>
        <w:tc>
          <w:tcPr>
            <w:tcW w:w="584" w:type="pct"/>
            <w:vMerge/>
            <w:shd w:val="clear" w:color="auto" w:fill="auto"/>
            <w:vAlign w:val="center"/>
          </w:tcPr>
          <w:p w14:paraId="562BDBDE"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6B9EBFB1"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442CE6A8" w14:textId="6FC19ABE" w:rsidR="005C65FC" w:rsidRPr="00833947" w:rsidRDefault="00ED3521" w:rsidP="00A56995">
            <w:pPr>
              <w:textAlignment w:val="top"/>
              <w:rPr>
                <w:rFonts w:cs="Times New Roman"/>
                <w:color w:val="000000"/>
                <w:sz w:val="18"/>
                <w:szCs w:val="18"/>
                <w:lang w:bidi="ar"/>
              </w:rPr>
            </w:pPr>
            <w:r w:rsidRPr="00833947">
              <w:rPr>
                <w:rFonts w:cs="Times New Roman"/>
                <w:color w:val="000000"/>
                <w:sz w:val="18"/>
                <w:szCs w:val="18"/>
                <w:lang w:bidi="ar"/>
              </w:rPr>
              <w:t>National Healthcare Security Administration</w:t>
            </w:r>
          </w:p>
        </w:tc>
        <w:tc>
          <w:tcPr>
            <w:tcW w:w="458" w:type="pct"/>
            <w:shd w:val="clear" w:color="auto" w:fill="auto"/>
            <w:vAlign w:val="center"/>
          </w:tcPr>
          <w:p w14:paraId="09999087"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0.08</w:t>
            </w:r>
          </w:p>
        </w:tc>
        <w:tc>
          <w:tcPr>
            <w:tcW w:w="1062" w:type="pct"/>
            <w:shd w:val="clear" w:color="auto" w:fill="auto"/>
            <w:vAlign w:val="center"/>
          </w:tcPr>
          <w:p w14:paraId="634A482F" w14:textId="29CC89A5" w:rsidR="005C65FC" w:rsidRPr="00833947" w:rsidRDefault="00BD2DE2"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 xml:space="preserve">National Medical Insurance </w:t>
            </w:r>
            <w:proofErr w:type="gramStart"/>
            <w:r w:rsidRPr="00833947">
              <w:rPr>
                <w:rFonts w:cs="Times New Roman"/>
                <w:color w:val="000000"/>
                <w:sz w:val="18"/>
                <w:szCs w:val="18"/>
                <w:lang w:eastAsia="zh-CN" w:bidi="ar"/>
              </w:rPr>
              <w:t xml:space="preserve">Drug </w:t>
            </w:r>
            <w:r w:rsidR="007A4B2C" w:rsidRPr="007A4B2C">
              <w:rPr>
                <w:rFonts w:cs="Times New Roman"/>
                <w:color w:val="000000"/>
                <w:sz w:val="18"/>
                <w:szCs w:val="18"/>
                <w:lang w:eastAsia="zh-CN" w:bidi="ar"/>
              </w:rPr>
              <w:t xml:space="preserve"> </w:t>
            </w:r>
            <w:r w:rsidR="007A4B2C">
              <w:rPr>
                <w:rFonts w:cs="Times New Roman" w:hint="eastAsia"/>
                <w:color w:val="000000"/>
                <w:sz w:val="18"/>
                <w:szCs w:val="18"/>
                <w:lang w:eastAsia="zh-CN" w:bidi="ar"/>
              </w:rPr>
              <w:t>D</w:t>
            </w:r>
            <w:r w:rsidR="007A4B2C" w:rsidRPr="007A4B2C">
              <w:rPr>
                <w:rFonts w:cs="Times New Roman"/>
                <w:color w:val="000000"/>
                <w:sz w:val="18"/>
                <w:szCs w:val="18"/>
                <w:lang w:eastAsia="zh-CN" w:bidi="ar"/>
              </w:rPr>
              <w:t>irectory</w:t>
            </w:r>
            <w:proofErr w:type="gramEnd"/>
            <w:r w:rsidR="007A4B2C" w:rsidRPr="007A4B2C">
              <w:rPr>
                <w:rFonts w:cs="Times New Roman"/>
                <w:color w:val="000000"/>
                <w:sz w:val="18"/>
                <w:szCs w:val="18"/>
                <w:lang w:eastAsia="zh-CN" w:bidi="ar"/>
              </w:rPr>
              <w:t xml:space="preserve"> </w:t>
            </w:r>
            <w:r w:rsidRPr="00833947">
              <w:rPr>
                <w:rFonts w:cs="Times New Roman"/>
                <w:color w:val="000000"/>
                <w:sz w:val="18"/>
                <w:szCs w:val="18"/>
                <w:lang w:eastAsia="zh-CN" w:bidi="ar"/>
              </w:rPr>
              <w:t>Adjustment Work Plan for 2020</w:t>
            </w:r>
          </w:p>
        </w:tc>
        <w:tc>
          <w:tcPr>
            <w:tcW w:w="1272" w:type="pct"/>
            <w:shd w:val="clear" w:color="auto" w:fill="auto"/>
            <w:vAlign w:val="center"/>
          </w:tcPr>
          <w:p w14:paraId="33C0154E" w14:textId="7A2FB81E" w:rsidR="005C65FC" w:rsidRPr="00833947" w:rsidRDefault="00BD2DE2" w:rsidP="00A56995">
            <w:pPr>
              <w:textAlignment w:val="top"/>
              <w:rPr>
                <w:rFonts w:cs="Times New Roman"/>
                <w:color w:val="000000"/>
                <w:sz w:val="18"/>
                <w:szCs w:val="18"/>
                <w:lang w:eastAsia="zh-CN"/>
              </w:rPr>
            </w:pPr>
            <w:r w:rsidRPr="00833947">
              <w:rPr>
                <w:rFonts w:cs="Times New Roman"/>
                <w:color w:val="000000"/>
                <w:sz w:val="18"/>
                <w:szCs w:val="18"/>
                <w:lang w:eastAsia="zh-CN"/>
              </w:rPr>
              <w:t>Drugs on the</w:t>
            </w:r>
            <w:r w:rsidR="004524D1">
              <w:t xml:space="preserve"> </w:t>
            </w:r>
            <w:r w:rsidR="004524D1" w:rsidRPr="004524D1">
              <w:rPr>
                <w:rFonts w:cs="Times New Roman"/>
                <w:color w:val="000000"/>
                <w:sz w:val="18"/>
                <w:szCs w:val="18"/>
                <w:lang w:eastAsia="zh-CN"/>
              </w:rPr>
              <w:t xml:space="preserve">Encouraged Research and Submission List of Pediatric </w:t>
            </w:r>
            <w:proofErr w:type="gramStart"/>
            <w:r w:rsidR="004524D1" w:rsidRPr="004524D1">
              <w:rPr>
                <w:rFonts w:cs="Times New Roman"/>
                <w:color w:val="000000"/>
                <w:sz w:val="18"/>
                <w:szCs w:val="18"/>
                <w:lang w:eastAsia="zh-CN"/>
              </w:rPr>
              <w:t xml:space="preserve">Medicine </w:t>
            </w:r>
            <w:r w:rsidRPr="00833947">
              <w:rPr>
                <w:rFonts w:cs="Times New Roman"/>
                <w:color w:val="000000"/>
                <w:sz w:val="18"/>
                <w:szCs w:val="18"/>
                <w:lang w:eastAsia="zh-CN"/>
              </w:rPr>
              <w:t xml:space="preserve"> can</w:t>
            </w:r>
            <w:proofErr w:type="gramEnd"/>
            <w:r w:rsidRPr="00833947">
              <w:rPr>
                <w:rFonts w:cs="Times New Roman"/>
                <w:color w:val="000000"/>
                <w:sz w:val="18"/>
                <w:szCs w:val="18"/>
                <w:lang w:eastAsia="zh-CN"/>
              </w:rPr>
              <w:t xml:space="preserve"> be included in the scope of the medical insurance drug directory</w:t>
            </w:r>
          </w:p>
        </w:tc>
      </w:tr>
      <w:tr w:rsidR="005C65FC" w:rsidRPr="00E57008" w14:paraId="491D1FDA" w14:textId="77777777" w:rsidTr="00CE5458">
        <w:trPr>
          <w:trHeight w:val="736"/>
        </w:trPr>
        <w:tc>
          <w:tcPr>
            <w:tcW w:w="584" w:type="pct"/>
            <w:vMerge w:val="restart"/>
            <w:shd w:val="clear" w:color="auto" w:fill="auto"/>
          </w:tcPr>
          <w:p w14:paraId="348BC65B" w14:textId="0BE8BEF9" w:rsidR="005C65FC" w:rsidRPr="00833947" w:rsidRDefault="00D8197B" w:rsidP="00A56995">
            <w:pPr>
              <w:tabs>
                <w:tab w:val="left" w:pos="33"/>
              </w:tabs>
              <w:ind w:leftChars="15" w:left="36" w:firstLineChars="15" w:firstLine="27"/>
              <w:textAlignment w:val="top"/>
              <w:rPr>
                <w:rFonts w:cs="Times New Roman"/>
                <w:color w:val="000000"/>
                <w:sz w:val="18"/>
                <w:szCs w:val="18"/>
                <w:lang w:bidi="ar"/>
              </w:rPr>
            </w:pPr>
            <w:r w:rsidRPr="00833947">
              <w:rPr>
                <w:rFonts w:cs="Times New Roman"/>
                <w:color w:val="000000"/>
                <w:sz w:val="18"/>
                <w:szCs w:val="18"/>
                <w:lang w:bidi="ar"/>
              </w:rPr>
              <w:t>Usage phase</w:t>
            </w:r>
          </w:p>
        </w:tc>
        <w:tc>
          <w:tcPr>
            <w:tcW w:w="925" w:type="pct"/>
            <w:vMerge w:val="restart"/>
          </w:tcPr>
          <w:p w14:paraId="714562F4" w14:textId="2A9E9442" w:rsidR="005C65FC" w:rsidRPr="00833947" w:rsidRDefault="00B62092" w:rsidP="00A56995">
            <w:pPr>
              <w:textAlignment w:val="top"/>
              <w:rPr>
                <w:rFonts w:cs="Times New Roman"/>
                <w:color w:val="000000"/>
                <w:sz w:val="18"/>
                <w:szCs w:val="18"/>
                <w:lang w:bidi="ar"/>
              </w:rPr>
            </w:pPr>
            <w:r w:rsidRPr="00833947">
              <w:rPr>
                <w:rFonts w:cs="Times New Roman"/>
                <w:color w:val="000000"/>
                <w:sz w:val="18"/>
                <w:szCs w:val="18"/>
                <w:lang w:bidi="ar"/>
              </w:rPr>
              <w:t xml:space="preserve">Strengthen the management of children's </w:t>
            </w:r>
            <w:r w:rsidRPr="00833947">
              <w:rPr>
                <w:rFonts w:cs="Times New Roman"/>
                <w:color w:val="000000"/>
                <w:sz w:val="18"/>
                <w:szCs w:val="18"/>
                <w:lang w:eastAsia="zh-CN" w:bidi="ar"/>
              </w:rPr>
              <w:t xml:space="preserve">drug </w:t>
            </w:r>
            <w:r w:rsidRPr="00833947">
              <w:rPr>
                <w:rFonts w:cs="Times New Roman"/>
                <w:color w:val="000000"/>
                <w:sz w:val="18"/>
                <w:szCs w:val="18"/>
                <w:lang w:bidi="ar"/>
              </w:rPr>
              <w:t xml:space="preserve">instruction </w:t>
            </w:r>
          </w:p>
        </w:tc>
        <w:tc>
          <w:tcPr>
            <w:tcW w:w="699" w:type="pct"/>
            <w:shd w:val="clear" w:color="auto" w:fill="auto"/>
            <w:vAlign w:val="center"/>
          </w:tcPr>
          <w:p w14:paraId="0DF218F0" w14:textId="4BB45490" w:rsidR="005C65FC" w:rsidRPr="00833947" w:rsidRDefault="005C65FC" w:rsidP="00A56995">
            <w:pPr>
              <w:textAlignment w:val="top"/>
              <w:rPr>
                <w:rFonts w:cs="Times New Roman"/>
                <w:color w:val="000000"/>
                <w:sz w:val="18"/>
                <w:szCs w:val="18"/>
                <w:lang w:eastAsia="zh-CN" w:bidi="ar"/>
              </w:rPr>
            </w:pPr>
            <w:r w:rsidRPr="00833947">
              <w:rPr>
                <w:rFonts w:cs="Times New Roman"/>
                <w:color w:val="000000"/>
                <w:sz w:val="18"/>
                <w:szCs w:val="18"/>
                <w:lang w:bidi="ar"/>
              </w:rPr>
              <w:t>CDE</w:t>
            </w:r>
            <w:r w:rsidR="00ED3521" w:rsidRPr="00833947">
              <w:rPr>
                <w:rFonts w:cs="Times New Roman"/>
                <w:color w:val="000000"/>
                <w:sz w:val="18"/>
                <w:szCs w:val="18"/>
                <w:lang w:eastAsia="zh-CN" w:bidi="ar"/>
              </w:rPr>
              <w:t>,</w:t>
            </w:r>
            <w:r w:rsidR="009E67AB">
              <w:rPr>
                <w:rFonts w:cs="Times New Roman" w:hint="eastAsia"/>
                <w:color w:val="000000"/>
                <w:sz w:val="18"/>
                <w:szCs w:val="18"/>
                <w:lang w:eastAsia="zh-CN" w:bidi="ar"/>
              </w:rPr>
              <w:t xml:space="preserve"> </w:t>
            </w:r>
            <w:r w:rsidR="00ED3521" w:rsidRPr="00833947">
              <w:rPr>
                <w:rFonts w:cs="Times New Roman"/>
                <w:color w:val="000000"/>
                <w:sz w:val="18"/>
                <w:szCs w:val="18"/>
                <w:lang w:eastAsia="zh-CN" w:bidi="ar"/>
              </w:rPr>
              <w:t>NMPA</w:t>
            </w:r>
          </w:p>
        </w:tc>
        <w:tc>
          <w:tcPr>
            <w:tcW w:w="458" w:type="pct"/>
            <w:shd w:val="clear" w:color="auto" w:fill="auto"/>
            <w:vAlign w:val="center"/>
          </w:tcPr>
          <w:p w14:paraId="1BB3710D"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1.09</w:t>
            </w:r>
          </w:p>
        </w:tc>
        <w:tc>
          <w:tcPr>
            <w:tcW w:w="1062" w:type="pct"/>
            <w:shd w:val="clear" w:color="auto" w:fill="auto"/>
            <w:vAlign w:val="center"/>
          </w:tcPr>
          <w:p w14:paraId="4E04CC99" w14:textId="63406E4B" w:rsidR="005C65FC" w:rsidRPr="00833947" w:rsidRDefault="00BD2DE2"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Technical Guidelines for Writing Pediatric Drug Instructions of Chemical Drugs and Therapeutic Biological Products</w:t>
            </w:r>
          </w:p>
        </w:tc>
        <w:tc>
          <w:tcPr>
            <w:tcW w:w="1272" w:type="pct"/>
            <w:shd w:val="clear" w:color="auto" w:fill="auto"/>
            <w:vAlign w:val="center"/>
          </w:tcPr>
          <w:p w14:paraId="2929F15C" w14:textId="4A355676" w:rsidR="005C65FC" w:rsidRPr="00833947" w:rsidRDefault="00CC1975" w:rsidP="00A56995">
            <w:pPr>
              <w:textAlignment w:val="top"/>
              <w:rPr>
                <w:rFonts w:cs="Times New Roman"/>
                <w:color w:val="000000"/>
                <w:sz w:val="18"/>
                <w:szCs w:val="18"/>
                <w:lang w:eastAsia="zh-CN"/>
              </w:rPr>
            </w:pPr>
            <w:r w:rsidRPr="00833947">
              <w:rPr>
                <w:rFonts w:cs="Times New Roman"/>
                <w:color w:val="000000"/>
                <w:sz w:val="18"/>
                <w:szCs w:val="18"/>
                <w:lang w:eastAsia="zh-CN"/>
              </w:rPr>
              <w:t>Promote enterprises to orderly draft and improve pediatric drug instructions, better guiding the rational use of drugs in clinical practice</w:t>
            </w:r>
          </w:p>
        </w:tc>
      </w:tr>
      <w:tr w:rsidR="005C65FC" w:rsidRPr="00E57008" w14:paraId="0E92907C" w14:textId="77777777" w:rsidTr="00CE5458">
        <w:trPr>
          <w:trHeight w:val="736"/>
        </w:trPr>
        <w:tc>
          <w:tcPr>
            <w:tcW w:w="584" w:type="pct"/>
            <w:vMerge/>
            <w:shd w:val="clear" w:color="auto" w:fill="auto"/>
            <w:vAlign w:val="center"/>
          </w:tcPr>
          <w:p w14:paraId="7D5BC855"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4521526D"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2A63E8A8" w14:textId="601CEE07" w:rsidR="005C65FC" w:rsidRPr="00833947" w:rsidRDefault="005C65FC" w:rsidP="00A56995">
            <w:pPr>
              <w:textAlignment w:val="top"/>
              <w:rPr>
                <w:rFonts w:cs="Times New Roman"/>
                <w:color w:val="000000"/>
                <w:sz w:val="18"/>
                <w:szCs w:val="18"/>
                <w:lang w:eastAsia="zh-CN" w:bidi="ar"/>
              </w:rPr>
            </w:pPr>
            <w:r w:rsidRPr="00833947">
              <w:rPr>
                <w:rFonts w:cs="Times New Roman"/>
                <w:color w:val="000000"/>
                <w:sz w:val="18"/>
                <w:szCs w:val="18"/>
                <w:lang w:bidi="ar"/>
              </w:rPr>
              <w:t>CDE</w:t>
            </w:r>
            <w:r w:rsidR="00ED3521" w:rsidRPr="00833947">
              <w:rPr>
                <w:rFonts w:cs="Times New Roman"/>
                <w:color w:val="000000"/>
                <w:sz w:val="18"/>
                <w:szCs w:val="18"/>
                <w:lang w:eastAsia="zh-CN" w:bidi="ar"/>
              </w:rPr>
              <w:t>,</w:t>
            </w:r>
            <w:r w:rsidR="009E67AB">
              <w:rPr>
                <w:rFonts w:cs="Times New Roman" w:hint="eastAsia"/>
                <w:color w:val="000000"/>
                <w:sz w:val="18"/>
                <w:szCs w:val="18"/>
                <w:lang w:eastAsia="zh-CN" w:bidi="ar"/>
              </w:rPr>
              <w:t xml:space="preserve"> </w:t>
            </w:r>
            <w:r w:rsidR="00ED3521" w:rsidRPr="00833947">
              <w:rPr>
                <w:rFonts w:cs="Times New Roman"/>
                <w:color w:val="000000"/>
                <w:sz w:val="18"/>
                <w:szCs w:val="18"/>
                <w:lang w:eastAsia="zh-CN" w:bidi="ar"/>
              </w:rPr>
              <w:t>NMPA</w:t>
            </w:r>
          </w:p>
        </w:tc>
        <w:tc>
          <w:tcPr>
            <w:tcW w:w="458" w:type="pct"/>
            <w:shd w:val="clear" w:color="auto" w:fill="auto"/>
            <w:vAlign w:val="center"/>
          </w:tcPr>
          <w:p w14:paraId="55E12C54"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3.05</w:t>
            </w:r>
          </w:p>
        </w:tc>
        <w:tc>
          <w:tcPr>
            <w:tcW w:w="1062" w:type="pct"/>
            <w:shd w:val="clear" w:color="auto" w:fill="auto"/>
            <w:vAlign w:val="center"/>
          </w:tcPr>
          <w:p w14:paraId="3A6E6E4E" w14:textId="03941C22" w:rsidR="005C65FC" w:rsidRPr="00833947" w:rsidRDefault="001D0198"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 xml:space="preserve">Work Procedures for Adding Pediatric Drug Information in </w:t>
            </w:r>
            <w:r w:rsidRPr="00833947">
              <w:rPr>
                <w:rFonts w:cs="Times New Roman"/>
                <w:color w:val="000000"/>
                <w:sz w:val="18"/>
                <w:szCs w:val="18"/>
                <w:lang w:eastAsia="zh-CN" w:bidi="ar"/>
              </w:rPr>
              <w:lastRenderedPageBreak/>
              <w:t>Instructions of Marketed Drugs (Trial)</w:t>
            </w:r>
          </w:p>
        </w:tc>
        <w:tc>
          <w:tcPr>
            <w:tcW w:w="1272" w:type="pct"/>
            <w:shd w:val="clear" w:color="auto" w:fill="auto"/>
            <w:vAlign w:val="center"/>
          </w:tcPr>
          <w:p w14:paraId="398A6D5E" w14:textId="18A28256" w:rsidR="005C65FC" w:rsidRPr="00833947" w:rsidRDefault="002873F6" w:rsidP="00A56995">
            <w:pPr>
              <w:textAlignment w:val="top"/>
              <w:rPr>
                <w:rFonts w:cs="Times New Roman"/>
                <w:color w:val="000000"/>
                <w:sz w:val="18"/>
                <w:szCs w:val="18"/>
                <w:lang w:eastAsia="zh-CN"/>
              </w:rPr>
            </w:pPr>
            <w:r w:rsidRPr="00833947">
              <w:rPr>
                <w:rFonts w:cs="Times New Roman"/>
                <w:color w:val="000000"/>
                <w:sz w:val="18"/>
                <w:szCs w:val="18"/>
                <w:lang w:eastAsia="zh-CN"/>
              </w:rPr>
              <w:lastRenderedPageBreak/>
              <w:t xml:space="preserve">Promote the resolution of the widespread issue in China's pediatric clinical practice of </w:t>
            </w:r>
            <w:r w:rsidRPr="00833947">
              <w:rPr>
                <w:rFonts w:cs="Times New Roman"/>
                <w:color w:val="000000"/>
                <w:sz w:val="18"/>
                <w:szCs w:val="18"/>
                <w:lang w:eastAsia="zh-CN"/>
              </w:rPr>
              <w:lastRenderedPageBreak/>
              <w:t>lagging supplementation or revision of pediatric drug information in instructions</w:t>
            </w:r>
          </w:p>
        </w:tc>
      </w:tr>
      <w:tr w:rsidR="005C65FC" w:rsidRPr="00E57008" w14:paraId="19DB0979" w14:textId="77777777" w:rsidTr="00CE5458">
        <w:trPr>
          <w:trHeight w:val="736"/>
        </w:trPr>
        <w:tc>
          <w:tcPr>
            <w:tcW w:w="584" w:type="pct"/>
            <w:vMerge/>
            <w:shd w:val="clear" w:color="auto" w:fill="auto"/>
            <w:vAlign w:val="center"/>
          </w:tcPr>
          <w:p w14:paraId="27BD96A7"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val="restart"/>
          </w:tcPr>
          <w:p w14:paraId="2F494196" w14:textId="3E3E754B" w:rsidR="005C65FC" w:rsidRPr="00833947" w:rsidRDefault="00B62092" w:rsidP="00A56995">
            <w:pPr>
              <w:textAlignment w:val="top"/>
              <w:rPr>
                <w:rFonts w:cs="Times New Roman"/>
                <w:color w:val="000000"/>
                <w:sz w:val="18"/>
                <w:szCs w:val="18"/>
                <w:lang w:bidi="ar"/>
              </w:rPr>
            </w:pPr>
            <w:r w:rsidRPr="00833947">
              <w:rPr>
                <w:rFonts w:cs="Times New Roman"/>
                <w:color w:val="000000"/>
                <w:sz w:val="18"/>
                <w:szCs w:val="18"/>
                <w:lang w:bidi="ar"/>
              </w:rPr>
              <w:t xml:space="preserve">Regulate </w:t>
            </w:r>
            <w:proofErr w:type="gramStart"/>
            <w:r w:rsidRPr="00833947">
              <w:rPr>
                <w:rFonts w:cs="Times New Roman"/>
                <w:color w:val="000000"/>
                <w:sz w:val="18"/>
                <w:szCs w:val="18"/>
                <w:lang w:bidi="ar"/>
              </w:rPr>
              <w:t xml:space="preserve">the </w:t>
            </w:r>
            <w:r w:rsidRPr="00833947">
              <w:rPr>
                <w:rFonts w:cs="Times New Roman"/>
                <w:sz w:val="18"/>
                <w:szCs w:val="18"/>
              </w:rPr>
              <w:t xml:space="preserve"> </w:t>
            </w:r>
            <w:r w:rsidRPr="00833947">
              <w:rPr>
                <w:rFonts w:cs="Times New Roman"/>
                <w:color w:val="000000"/>
                <w:sz w:val="18"/>
                <w:szCs w:val="18"/>
                <w:lang w:bidi="ar"/>
              </w:rPr>
              <w:t>prescription</w:t>
            </w:r>
            <w:proofErr w:type="gramEnd"/>
            <w:r w:rsidRPr="00833947">
              <w:rPr>
                <w:rFonts w:cs="Times New Roman"/>
                <w:color w:val="000000"/>
                <w:sz w:val="18"/>
                <w:szCs w:val="18"/>
                <w:lang w:bidi="ar"/>
              </w:rPr>
              <w:t xml:space="preserve">  of children's medicines</w:t>
            </w:r>
          </w:p>
        </w:tc>
        <w:tc>
          <w:tcPr>
            <w:tcW w:w="699" w:type="pct"/>
            <w:shd w:val="clear" w:color="auto" w:fill="auto"/>
            <w:vAlign w:val="center"/>
          </w:tcPr>
          <w:p w14:paraId="2865E4D2" w14:textId="0135564A" w:rsidR="005C65FC" w:rsidRPr="00833947" w:rsidRDefault="00ED3521" w:rsidP="00A56995">
            <w:pPr>
              <w:textAlignment w:val="top"/>
              <w:rPr>
                <w:rFonts w:cs="Times New Roman"/>
                <w:color w:val="000000"/>
                <w:sz w:val="18"/>
                <w:szCs w:val="18"/>
                <w:lang w:bidi="ar"/>
              </w:rPr>
            </w:pPr>
            <w:r w:rsidRPr="00833947">
              <w:rPr>
                <w:rFonts w:cs="Times New Roman"/>
                <w:color w:val="000000"/>
                <w:sz w:val="18"/>
                <w:szCs w:val="18"/>
                <w:lang w:bidi="ar"/>
              </w:rPr>
              <w:t>National Health and Family Planning Commission</w:t>
            </w:r>
          </w:p>
        </w:tc>
        <w:tc>
          <w:tcPr>
            <w:tcW w:w="458" w:type="pct"/>
            <w:shd w:val="clear" w:color="auto" w:fill="auto"/>
            <w:vAlign w:val="center"/>
          </w:tcPr>
          <w:p w14:paraId="68081125"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5.08</w:t>
            </w:r>
          </w:p>
        </w:tc>
        <w:tc>
          <w:tcPr>
            <w:tcW w:w="1062" w:type="pct"/>
            <w:shd w:val="clear" w:color="auto" w:fill="auto"/>
            <w:vAlign w:val="center"/>
          </w:tcPr>
          <w:p w14:paraId="1886B5E0" w14:textId="4A256DA7" w:rsidR="005C65FC" w:rsidRPr="00833947" w:rsidRDefault="002873F6"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Notice on Strengthening the Equipping and Use of Pediatric Drugs in Medical Institutions</w:t>
            </w:r>
          </w:p>
        </w:tc>
        <w:tc>
          <w:tcPr>
            <w:tcW w:w="1272" w:type="pct"/>
            <w:shd w:val="clear" w:color="auto" w:fill="auto"/>
            <w:vAlign w:val="center"/>
          </w:tcPr>
          <w:p w14:paraId="02FC0867" w14:textId="3402A3F2" w:rsidR="005C65FC" w:rsidRPr="00833947" w:rsidRDefault="002873F6" w:rsidP="00A56995">
            <w:pPr>
              <w:textAlignment w:val="top"/>
              <w:rPr>
                <w:rFonts w:cs="Times New Roman"/>
                <w:color w:val="000000"/>
                <w:sz w:val="18"/>
                <w:szCs w:val="18"/>
                <w:lang w:eastAsia="zh-CN"/>
              </w:rPr>
            </w:pPr>
            <w:r w:rsidRPr="00833947">
              <w:rPr>
                <w:rFonts w:cs="Times New Roman"/>
                <w:color w:val="000000"/>
                <w:sz w:val="18"/>
                <w:szCs w:val="18"/>
                <w:lang w:eastAsia="zh-CN"/>
              </w:rPr>
              <w:t>All medical institutions should refer to the national prescription collection, basic drug clinical application guidelines, and prescription collection to standardize prescription behavior, promote the informatization of drug management, and improve the level of rational drug use</w:t>
            </w:r>
          </w:p>
        </w:tc>
      </w:tr>
      <w:tr w:rsidR="005C65FC" w:rsidRPr="00E57008" w14:paraId="424E25F6" w14:textId="77777777" w:rsidTr="00CE5458">
        <w:trPr>
          <w:trHeight w:val="736"/>
        </w:trPr>
        <w:tc>
          <w:tcPr>
            <w:tcW w:w="584" w:type="pct"/>
            <w:vMerge/>
            <w:shd w:val="clear" w:color="auto" w:fill="auto"/>
            <w:vAlign w:val="center"/>
          </w:tcPr>
          <w:p w14:paraId="03072754"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447C66C1"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737EDE84" w14:textId="36017B64" w:rsidR="005C65FC" w:rsidRPr="00833947" w:rsidRDefault="00ED3521" w:rsidP="00A56995">
            <w:pPr>
              <w:textAlignment w:val="top"/>
              <w:rPr>
                <w:rFonts w:cs="Times New Roman"/>
                <w:color w:val="000000"/>
                <w:sz w:val="18"/>
                <w:szCs w:val="18"/>
                <w:lang w:bidi="ar"/>
              </w:rPr>
            </w:pPr>
            <w:r w:rsidRPr="00833947">
              <w:rPr>
                <w:rFonts w:cs="Times New Roman"/>
                <w:color w:val="000000"/>
                <w:sz w:val="18"/>
                <w:szCs w:val="18"/>
                <w:lang w:bidi="ar"/>
              </w:rPr>
              <w:t>State Council</w:t>
            </w:r>
          </w:p>
        </w:tc>
        <w:tc>
          <w:tcPr>
            <w:tcW w:w="458" w:type="pct"/>
            <w:shd w:val="clear" w:color="auto" w:fill="auto"/>
            <w:vAlign w:val="center"/>
          </w:tcPr>
          <w:p w14:paraId="652B6E14"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6.04</w:t>
            </w:r>
          </w:p>
        </w:tc>
        <w:tc>
          <w:tcPr>
            <w:tcW w:w="1062" w:type="pct"/>
            <w:shd w:val="clear" w:color="auto" w:fill="auto"/>
            <w:vAlign w:val="center"/>
          </w:tcPr>
          <w:p w14:paraId="4E2AE67B" w14:textId="497836EE" w:rsidR="005C65FC" w:rsidRPr="00833947" w:rsidRDefault="002873F6"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Key Tasks for Deepening the Reform of the Medical and Health System in 2016</w:t>
            </w:r>
          </w:p>
        </w:tc>
        <w:tc>
          <w:tcPr>
            <w:tcW w:w="1272" w:type="pct"/>
            <w:shd w:val="clear" w:color="auto" w:fill="auto"/>
            <w:vAlign w:val="center"/>
          </w:tcPr>
          <w:p w14:paraId="5ED8E821" w14:textId="02AE9018" w:rsidR="005C65FC" w:rsidRPr="00833947" w:rsidRDefault="002873F6" w:rsidP="00A56995">
            <w:pPr>
              <w:textAlignment w:val="top"/>
              <w:rPr>
                <w:rFonts w:cs="Times New Roman"/>
                <w:color w:val="000000"/>
                <w:sz w:val="18"/>
                <w:szCs w:val="18"/>
                <w:lang w:eastAsia="zh-CN"/>
              </w:rPr>
            </w:pPr>
            <w:r w:rsidRPr="00833947">
              <w:rPr>
                <w:rFonts w:cs="Times New Roman"/>
                <w:color w:val="000000"/>
                <w:sz w:val="18"/>
                <w:szCs w:val="18"/>
                <w:lang w:eastAsia="zh-CN"/>
              </w:rPr>
              <w:t xml:space="preserve">Study the suitable dosage forms and specifications of basic pediatric drugs, strengthen the clinical application and prescription training </w:t>
            </w:r>
            <w:proofErr w:type="gramStart"/>
            <w:r w:rsidRPr="00833947">
              <w:rPr>
                <w:rFonts w:cs="Times New Roman"/>
                <w:color w:val="000000"/>
                <w:sz w:val="18"/>
                <w:szCs w:val="18"/>
                <w:lang w:eastAsia="zh-CN"/>
              </w:rPr>
              <w:t xml:space="preserve">of </w:t>
            </w:r>
            <w:r w:rsidRPr="00833947">
              <w:rPr>
                <w:rFonts w:cs="Times New Roman"/>
                <w:sz w:val="18"/>
                <w:szCs w:val="18"/>
              </w:rPr>
              <w:t xml:space="preserve"> </w:t>
            </w:r>
            <w:r w:rsidRPr="00833947">
              <w:rPr>
                <w:rFonts w:cs="Times New Roman"/>
                <w:color w:val="000000"/>
                <w:sz w:val="18"/>
                <w:szCs w:val="18"/>
                <w:lang w:eastAsia="zh-CN"/>
              </w:rPr>
              <w:t>basic</w:t>
            </w:r>
            <w:proofErr w:type="gramEnd"/>
            <w:r w:rsidRPr="00833947">
              <w:rPr>
                <w:rFonts w:cs="Times New Roman"/>
                <w:color w:val="000000"/>
                <w:sz w:val="18"/>
                <w:szCs w:val="18"/>
                <w:lang w:eastAsia="zh-CN"/>
              </w:rPr>
              <w:t xml:space="preserve"> pediatric drugs, and increase pharmaceutical services in impoverished areas</w:t>
            </w:r>
            <w:r w:rsidR="00EB19D9" w:rsidRPr="00833947">
              <w:rPr>
                <w:rFonts w:cs="Times New Roman"/>
                <w:color w:val="000000"/>
                <w:sz w:val="18"/>
                <w:szCs w:val="18"/>
                <w:lang w:eastAsia="zh-CN"/>
              </w:rPr>
              <w:t xml:space="preserve"> in China</w:t>
            </w:r>
          </w:p>
        </w:tc>
      </w:tr>
      <w:tr w:rsidR="005C65FC" w:rsidRPr="00E57008" w14:paraId="3547B130" w14:textId="77777777" w:rsidTr="00CE5458">
        <w:trPr>
          <w:trHeight w:val="736"/>
        </w:trPr>
        <w:tc>
          <w:tcPr>
            <w:tcW w:w="584" w:type="pct"/>
            <w:vMerge/>
            <w:shd w:val="clear" w:color="auto" w:fill="auto"/>
            <w:vAlign w:val="center"/>
          </w:tcPr>
          <w:p w14:paraId="4B131E64"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val="restart"/>
          </w:tcPr>
          <w:p w14:paraId="3781BBDE" w14:textId="1C80857A" w:rsidR="004E7225" w:rsidRPr="00833947" w:rsidRDefault="004E7225"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Improve the comprehensive evaluation capacity of pediatric drug clinical use</w:t>
            </w:r>
          </w:p>
        </w:tc>
        <w:tc>
          <w:tcPr>
            <w:tcW w:w="699" w:type="pct"/>
            <w:shd w:val="clear" w:color="auto" w:fill="auto"/>
            <w:vAlign w:val="center"/>
          </w:tcPr>
          <w:p w14:paraId="07110FD0" w14:textId="24F2B87A" w:rsidR="005C65FC" w:rsidRPr="00833947" w:rsidRDefault="00ED3521"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National Health Commission, National Administration of Traditional Chinese Medicine</w:t>
            </w:r>
          </w:p>
        </w:tc>
        <w:tc>
          <w:tcPr>
            <w:tcW w:w="458" w:type="pct"/>
            <w:shd w:val="clear" w:color="auto" w:fill="auto"/>
            <w:vAlign w:val="center"/>
          </w:tcPr>
          <w:p w14:paraId="34986213"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19.01</w:t>
            </w:r>
          </w:p>
        </w:tc>
        <w:tc>
          <w:tcPr>
            <w:tcW w:w="1062" w:type="pct"/>
            <w:shd w:val="clear" w:color="auto" w:fill="auto"/>
            <w:vAlign w:val="center"/>
          </w:tcPr>
          <w:p w14:paraId="54F73FA1" w14:textId="7CABA848" w:rsidR="005C65FC" w:rsidRPr="00833947" w:rsidRDefault="008C2C46"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Notice on Strengthening the Management of Basic Drug Equipping and Use in Public Medical Institutions</w:t>
            </w:r>
          </w:p>
        </w:tc>
        <w:tc>
          <w:tcPr>
            <w:tcW w:w="1272" w:type="pct"/>
            <w:shd w:val="clear" w:color="auto" w:fill="auto"/>
            <w:vAlign w:val="center"/>
          </w:tcPr>
          <w:p w14:paraId="2C50DD54" w14:textId="08117CE0" w:rsidR="005C65FC" w:rsidRPr="00833947" w:rsidRDefault="00F66F9D" w:rsidP="00A56995">
            <w:pPr>
              <w:textAlignment w:val="top"/>
              <w:rPr>
                <w:rFonts w:cs="Times New Roman"/>
                <w:color w:val="000000"/>
                <w:sz w:val="18"/>
                <w:szCs w:val="18"/>
                <w:lang w:eastAsia="zh-CN"/>
              </w:rPr>
            </w:pPr>
            <w:r w:rsidRPr="00833947">
              <w:rPr>
                <w:rFonts w:cs="Times New Roman"/>
                <w:color w:val="000000"/>
                <w:sz w:val="18"/>
                <w:szCs w:val="18"/>
                <w:lang w:eastAsia="zh-CN"/>
              </w:rPr>
              <w:t>Prioritize the compilation of work plans for pediatric drugs, establish evaluation bases, carry out comprehensive clinical evaluations, and promote comprehensive application of evaluation results</w:t>
            </w:r>
          </w:p>
        </w:tc>
      </w:tr>
      <w:tr w:rsidR="005C65FC" w:rsidRPr="00E57008" w14:paraId="25D8D641" w14:textId="77777777" w:rsidTr="00CE5458">
        <w:trPr>
          <w:trHeight w:val="736"/>
        </w:trPr>
        <w:tc>
          <w:tcPr>
            <w:tcW w:w="584" w:type="pct"/>
            <w:vMerge/>
            <w:shd w:val="clear" w:color="auto" w:fill="auto"/>
            <w:vAlign w:val="center"/>
          </w:tcPr>
          <w:p w14:paraId="1A6557D4" w14:textId="77777777" w:rsidR="005C65FC" w:rsidRPr="00833947" w:rsidRDefault="005C65FC" w:rsidP="00A56995">
            <w:pPr>
              <w:tabs>
                <w:tab w:val="left" w:pos="33"/>
              </w:tabs>
              <w:ind w:leftChars="15" w:left="36" w:firstLineChars="15" w:firstLine="27"/>
              <w:textAlignment w:val="top"/>
              <w:rPr>
                <w:rFonts w:cs="Times New Roman"/>
                <w:color w:val="000000"/>
                <w:sz w:val="18"/>
                <w:szCs w:val="18"/>
                <w:lang w:eastAsia="zh-CN" w:bidi="ar"/>
              </w:rPr>
            </w:pPr>
          </w:p>
        </w:tc>
        <w:tc>
          <w:tcPr>
            <w:tcW w:w="925" w:type="pct"/>
            <w:vMerge/>
          </w:tcPr>
          <w:p w14:paraId="3CE72E3E" w14:textId="77777777" w:rsidR="005C65FC" w:rsidRPr="00833947" w:rsidRDefault="005C65FC" w:rsidP="00A56995">
            <w:pPr>
              <w:textAlignment w:val="top"/>
              <w:rPr>
                <w:rFonts w:cs="Times New Roman"/>
                <w:color w:val="000000"/>
                <w:sz w:val="18"/>
                <w:szCs w:val="18"/>
                <w:lang w:eastAsia="zh-CN" w:bidi="ar"/>
              </w:rPr>
            </w:pPr>
          </w:p>
        </w:tc>
        <w:tc>
          <w:tcPr>
            <w:tcW w:w="699" w:type="pct"/>
            <w:shd w:val="clear" w:color="auto" w:fill="auto"/>
            <w:vAlign w:val="center"/>
          </w:tcPr>
          <w:p w14:paraId="0BE5CC48" w14:textId="54A570EC" w:rsidR="005C65FC" w:rsidRPr="00833947" w:rsidRDefault="00ED3521"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National Health Commission Development Research Center</w:t>
            </w:r>
          </w:p>
        </w:tc>
        <w:tc>
          <w:tcPr>
            <w:tcW w:w="458" w:type="pct"/>
            <w:shd w:val="clear" w:color="auto" w:fill="auto"/>
            <w:vAlign w:val="center"/>
          </w:tcPr>
          <w:p w14:paraId="09DA8BC6" w14:textId="77777777" w:rsidR="005C65FC" w:rsidRPr="00833947" w:rsidRDefault="005C65FC" w:rsidP="00A56995">
            <w:pPr>
              <w:textAlignment w:val="top"/>
              <w:rPr>
                <w:rFonts w:cs="Times New Roman"/>
                <w:color w:val="000000"/>
                <w:sz w:val="18"/>
                <w:szCs w:val="18"/>
                <w:lang w:bidi="ar"/>
              </w:rPr>
            </w:pPr>
            <w:r w:rsidRPr="00833947">
              <w:rPr>
                <w:rFonts w:cs="Times New Roman"/>
                <w:color w:val="000000"/>
                <w:sz w:val="18"/>
                <w:szCs w:val="18"/>
                <w:lang w:bidi="ar"/>
              </w:rPr>
              <w:t>2021.12</w:t>
            </w:r>
          </w:p>
        </w:tc>
        <w:tc>
          <w:tcPr>
            <w:tcW w:w="1062" w:type="pct"/>
            <w:shd w:val="clear" w:color="auto" w:fill="auto"/>
            <w:vAlign w:val="center"/>
          </w:tcPr>
          <w:p w14:paraId="2030E573" w14:textId="0D034766" w:rsidR="005C65FC" w:rsidRPr="00833947" w:rsidRDefault="00F66F9D" w:rsidP="00A56995">
            <w:pPr>
              <w:textAlignment w:val="top"/>
              <w:rPr>
                <w:rFonts w:cs="Times New Roman"/>
                <w:color w:val="000000"/>
                <w:sz w:val="18"/>
                <w:szCs w:val="18"/>
                <w:lang w:eastAsia="zh-CN" w:bidi="ar"/>
              </w:rPr>
            </w:pPr>
            <w:r w:rsidRPr="00833947">
              <w:rPr>
                <w:rFonts w:cs="Times New Roman"/>
                <w:color w:val="000000"/>
                <w:sz w:val="18"/>
                <w:szCs w:val="18"/>
                <w:lang w:eastAsia="zh-CN" w:bidi="ar"/>
              </w:rPr>
              <w:t xml:space="preserve">Technical Guidelines for Comprehensive  </w:t>
            </w:r>
            <w:r w:rsidRPr="00833947">
              <w:rPr>
                <w:rFonts w:cs="Times New Roman"/>
                <w:color w:val="000000"/>
                <w:sz w:val="18"/>
                <w:szCs w:val="18"/>
                <w:lang w:eastAsia="zh-CN"/>
              </w:rPr>
              <w:t xml:space="preserve"> Clinical</w:t>
            </w:r>
            <w:r w:rsidRPr="00833947">
              <w:rPr>
                <w:rFonts w:cs="Times New Roman"/>
                <w:color w:val="000000"/>
                <w:sz w:val="18"/>
                <w:szCs w:val="18"/>
                <w:lang w:eastAsia="zh-CN" w:bidi="ar"/>
              </w:rPr>
              <w:t xml:space="preserve"> Evaluation of Pediatric Drugs (2021 Edition)</w:t>
            </w:r>
          </w:p>
        </w:tc>
        <w:tc>
          <w:tcPr>
            <w:tcW w:w="1272" w:type="pct"/>
            <w:shd w:val="clear" w:color="auto" w:fill="auto"/>
            <w:vAlign w:val="center"/>
          </w:tcPr>
          <w:p w14:paraId="0EDF414D" w14:textId="3EA87838" w:rsidR="005C65FC" w:rsidRPr="00833947" w:rsidRDefault="00F66F9D" w:rsidP="00A56995">
            <w:pPr>
              <w:textAlignment w:val="top"/>
              <w:rPr>
                <w:rFonts w:cs="Times New Roman"/>
                <w:color w:val="000000"/>
                <w:sz w:val="18"/>
                <w:szCs w:val="18"/>
                <w:lang w:eastAsia="zh-CN"/>
              </w:rPr>
            </w:pPr>
            <w:r w:rsidRPr="00833947">
              <w:rPr>
                <w:rFonts w:cs="Times New Roman"/>
                <w:color w:val="000000"/>
                <w:sz w:val="18"/>
                <w:szCs w:val="18"/>
                <w:lang w:eastAsia="zh-CN"/>
              </w:rPr>
              <w:t xml:space="preserve">Focus on the actual problems in the clinical use and evaluation of pediatric drugs in China, refer to the beneficial practices and experiences of international pediatric drug evaluation, and gradually achieve the </w:t>
            </w:r>
            <w:proofErr w:type="spellStart"/>
            <w:r w:rsidRPr="00833947">
              <w:rPr>
                <w:rFonts w:cs="Times New Roman"/>
                <w:color w:val="000000"/>
                <w:sz w:val="18"/>
                <w:szCs w:val="18"/>
                <w:lang w:eastAsia="zh-CN"/>
              </w:rPr>
              <w:t>scientification</w:t>
            </w:r>
            <w:proofErr w:type="spellEnd"/>
            <w:r w:rsidRPr="00833947">
              <w:rPr>
                <w:rFonts w:cs="Times New Roman"/>
                <w:color w:val="000000"/>
                <w:sz w:val="18"/>
                <w:szCs w:val="18"/>
                <w:lang w:eastAsia="zh-CN"/>
              </w:rPr>
              <w:t>, homogenization, and standardization of the national comprehensive evaluation of pediatric drugs</w:t>
            </w:r>
          </w:p>
        </w:tc>
      </w:tr>
    </w:tbl>
    <w:p w14:paraId="57ACC094" w14:textId="77777777" w:rsidR="005C65FC" w:rsidRPr="001549D3" w:rsidRDefault="005C65FC" w:rsidP="005C65FC">
      <w:pPr>
        <w:jc w:val="both"/>
        <w:rPr>
          <w:lang w:eastAsia="zh-CN"/>
        </w:rPr>
      </w:pPr>
    </w:p>
    <w:sectPr w:rsidR="005C65FC" w:rsidRPr="001549D3" w:rsidSect="00245EC8">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4F6D13" w14:textId="77777777" w:rsidR="001F7683" w:rsidRDefault="001F7683" w:rsidP="00117666">
      <w:pPr>
        <w:spacing w:after="0"/>
      </w:pPr>
      <w:r>
        <w:separator/>
      </w:r>
    </w:p>
  </w:endnote>
  <w:endnote w:type="continuationSeparator" w:id="0">
    <w:p w14:paraId="2624F77B" w14:textId="77777777" w:rsidR="001F7683" w:rsidRDefault="001F768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C51E2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51E2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51E2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C51E2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51E2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51E2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F79813" w14:textId="77777777" w:rsidR="001F7683" w:rsidRDefault="001F7683" w:rsidP="00117666">
      <w:pPr>
        <w:spacing w:after="0"/>
      </w:pPr>
      <w:r>
        <w:separator/>
      </w:r>
    </w:p>
  </w:footnote>
  <w:footnote w:type="continuationSeparator" w:id="0">
    <w:p w14:paraId="308E0532" w14:textId="77777777" w:rsidR="001F7683" w:rsidRDefault="001F768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C51E2D" w:rsidRPr="009151AA" w:rsidRDefault="00C52A7B" w:rsidP="00245EC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C51E2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1E73"/>
    <w:rsid w:val="0001436A"/>
    <w:rsid w:val="00026237"/>
    <w:rsid w:val="00033EB5"/>
    <w:rsid w:val="00034304"/>
    <w:rsid w:val="00035434"/>
    <w:rsid w:val="0004448A"/>
    <w:rsid w:val="0005299E"/>
    <w:rsid w:val="00052A14"/>
    <w:rsid w:val="00056722"/>
    <w:rsid w:val="0007477B"/>
    <w:rsid w:val="00077D53"/>
    <w:rsid w:val="00087D54"/>
    <w:rsid w:val="00092C40"/>
    <w:rsid w:val="000A069A"/>
    <w:rsid w:val="000A69A5"/>
    <w:rsid w:val="000B1721"/>
    <w:rsid w:val="00105FD9"/>
    <w:rsid w:val="00114A40"/>
    <w:rsid w:val="00117666"/>
    <w:rsid w:val="00122B03"/>
    <w:rsid w:val="00150AAB"/>
    <w:rsid w:val="00151C4B"/>
    <w:rsid w:val="001549D3"/>
    <w:rsid w:val="00160065"/>
    <w:rsid w:val="00176F83"/>
    <w:rsid w:val="00177D84"/>
    <w:rsid w:val="00193B89"/>
    <w:rsid w:val="001B30DA"/>
    <w:rsid w:val="001D0198"/>
    <w:rsid w:val="001D4B37"/>
    <w:rsid w:val="001E66A1"/>
    <w:rsid w:val="001F7683"/>
    <w:rsid w:val="0020328A"/>
    <w:rsid w:val="0021525E"/>
    <w:rsid w:val="002437A0"/>
    <w:rsid w:val="00245EC8"/>
    <w:rsid w:val="00267D18"/>
    <w:rsid w:val="00286202"/>
    <w:rsid w:val="002868E2"/>
    <w:rsid w:val="002869C3"/>
    <w:rsid w:val="002873F6"/>
    <w:rsid w:val="00291EA8"/>
    <w:rsid w:val="002936E4"/>
    <w:rsid w:val="002B300F"/>
    <w:rsid w:val="002B4A57"/>
    <w:rsid w:val="002B6627"/>
    <w:rsid w:val="002C74CA"/>
    <w:rsid w:val="002D06D3"/>
    <w:rsid w:val="002D68BE"/>
    <w:rsid w:val="002D7301"/>
    <w:rsid w:val="00324F18"/>
    <w:rsid w:val="00331954"/>
    <w:rsid w:val="003515D8"/>
    <w:rsid w:val="003544FB"/>
    <w:rsid w:val="00357ADB"/>
    <w:rsid w:val="0036255C"/>
    <w:rsid w:val="00375C63"/>
    <w:rsid w:val="003C6CB4"/>
    <w:rsid w:val="003D2133"/>
    <w:rsid w:val="003D2D47"/>
    <w:rsid w:val="003D2F2D"/>
    <w:rsid w:val="003D3FD3"/>
    <w:rsid w:val="003F08EF"/>
    <w:rsid w:val="00401590"/>
    <w:rsid w:val="004024F0"/>
    <w:rsid w:val="00433D63"/>
    <w:rsid w:val="0044311B"/>
    <w:rsid w:val="00447801"/>
    <w:rsid w:val="004524D1"/>
    <w:rsid w:val="00452E9C"/>
    <w:rsid w:val="00453EE7"/>
    <w:rsid w:val="00455C2C"/>
    <w:rsid w:val="004735C8"/>
    <w:rsid w:val="00485206"/>
    <w:rsid w:val="00487C9E"/>
    <w:rsid w:val="004961FF"/>
    <w:rsid w:val="004A05AE"/>
    <w:rsid w:val="004A0D28"/>
    <w:rsid w:val="004C07BA"/>
    <w:rsid w:val="004D3079"/>
    <w:rsid w:val="004E7225"/>
    <w:rsid w:val="004F6E51"/>
    <w:rsid w:val="004F73A0"/>
    <w:rsid w:val="00503DC1"/>
    <w:rsid w:val="00511357"/>
    <w:rsid w:val="00517A89"/>
    <w:rsid w:val="00524411"/>
    <w:rsid w:val="005250F2"/>
    <w:rsid w:val="0054793A"/>
    <w:rsid w:val="00593EEA"/>
    <w:rsid w:val="005A00D6"/>
    <w:rsid w:val="005A5EEE"/>
    <w:rsid w:val="005C60F9"/>
    <w:rsid w:val="005C65FC"/>
    <w:rsid w:val="005D6B6F"/>
    <w:rsid w:val="005D732B"/>
    <w:rsid w:val="006037FD"/>
    <w:rsid w:val="006070F2"/>
    <w:rsid w:val="00614CE1"/>
    <w:rsid w:val="006375C7"/>
    <w:rsid w:val="006532A0"/>
    <w:rsid w:val="00654E8F"/>
    <w:rsid w:val="00660D05"/>
    <w:rsid w:val="006752C5"/>
    <w:rsid w:val="006820B1"/>
    <w:rsid w:val="006B7D14"/>
    <w:rsid w:val="006C79C7"/>
    <w:rsid w:val="00701727"/>
    <w:rsid w:val="00703D3F"/>
    <w:rsid w:val="0070566C"/>
    <w:rsid w:val="0071394F"/>
    <w:rsid w:val="00713C22"/>
    <w:rsid w:val="00714C50"/>
    <w:rsid w:val="00725A7D"/>
    <w:rsid w:val="00737910"/>
    <w:rsid w:val="00747408"/>
    <w:rsid w:val="007501BE"/>
    <w:rsid w:val="00774601"/>
    <w:rsid w:val="00782A52"/>
    <w:rsid w:val="0078566E"/>
    <w:rsid w:val="00790BB3"/>
    <w:rsid w:val="00795C73"/>
    <w:rsid w:val="007A4B2C"/>
    <w:rsid w:val="007C206C"/>
    <w:rsid w:val="007D5729"/>
    <w:rsid w:val="007D7460"/>
    <w:rsid w:val="007E11A5"/>
    <w:rsid w:val="00803D24"/>
    <w:rsid w:val="00817DD6"/>
    <w:rsid w:val="00833947"/>
    <w:rsid w:val="00851C78"/>
    <w:rsid w:val="0086461B"/>
    <w:rsid w:val="00885156"/>
    <w:rsid w:val="008A0D6A"/>
    <w:rsid w:val="008C2C46"/>
    <w:rsid w:val="008E252C"/>
    <w:rsid w:val="008E44AE"/>
    <w:rsid w:val="009151AA"/>
    <w:rsid w:val="0093429D"/>
    <w:rsid w:val="00943573"/>
    <w:rsid w:val="00955FA1"/>
    <w:rsid w:val="00970F7D"/>
    <w:rsid w:val="00994A3D"/>
    <w:rsid w:val="009A55D5"/>
    <w:rsid w:val="009C2B12"/>
    <w:rsid w:val="009C4EEA"/>
    <w:rsid w:val="009C70F3"/>
    <w:rsid w:val="009E67AB"/>
    <w:rsid w:val="00A15FA0"/>
    <w:rsid w:val="00A174D9"/>
    <w:rsid w:val="00A50D83"/>
    <w:rsid w:val="00A56995"/>
    <w:rsid w:val="00A569CD"/>
    <w:rsid w:val="00AA3BCE"/>
    <w:rsid w:val="00AA4B0F"/>
    <w:rsid w:val="00AB5EE2"/>
    <w:rsid w:val="00AB6715"/>
    <w:rsid w:val="00AD3AEE"/>
    <w:rsid w:val="00AD5480"/>
    <w:rsid w:val="00B1671E"/>
    <w:rsid w:val="00B17CB5"/>
    <w:rsid w:val="00B25EB8"/>
    <w:rsid w:val="00B354E1"/>
    <w:rsid w:val="00B37F4D"/>
    <w:rsid w:val="00B62092"/>
    <w:rsid w:val="00B717B1"/>
    <w:rsid w:val="00BB073D"/>
    <w:rsid w:val="00BC22E9"/>
    <w:rsid w:val="00BD2DE2"/>
    <w:rsid w:val="00C03777"/>
    <w:rsid w:val="00C354FF"/>
    <w:rsid w:val="00C4614F"/>
    <w:rsid w:val="00C51E2D"/>
    <w:rsid w:val="00C52A7B"/>
    <w:rsid w:val="00C56BAF"/>
    <w:rsid w:val="00C62E4E"/>
    <w:rsid w:val="00C679AA"/>
    <w:rsid w:val="00C704C6"/>
    <w:rsid w:val="00C70B19"/>
    <w:rsid w:val="00C75972"/>
    <w:rsid w:val="00C847D7"/>
    <w:rsid w:val="00C972FF"/>
    <w:rsid w:val="00CA4600"/>
    <w:rsid w:val="00CA6C9D"/>
    <w:rsid w:val="00CB37A0"/>
    <w:rsid w:val="00CC0A3A"/>
    <w:rsid w:val="00CC1975"/>
    <w:rsid w:val="00CD066B"/>
    <w:rsid w:val="00CE090D"/>
    <w:rsid w:val="00CE4FEE"/>
    <w:rsid w:val="00CE5458"/>
    <w:rsid w:val="00CE5FC4"/>
    <w:rsid w:val="00CF1270"/>
    <w:rsid w:val="00D356F9"/>
    <w:rsid w:val="00D8197B"/>
    <w:rsid w:val="00D85E9B"/>
    <w:rsid w:val="00DB3B74"/>
    <w:rsid w:val="00DB59C3"/>
    <w:rsid w:val="00DC259A"/>
    <w:rsid w:val="00DC4E74"/>
    <w:rsid w:val="00DC6501"/>
    <w:rsid w:val="00DC6CAD"/>
    <w:rsid w:val="00DE23E8"/>
    <w:rsid w:val="00DF6869"/>
    <w:rsid w:val="00E52377"/>
    <w:rsid w:val="00E64E17"/>
    <w:rsid w:val="00E8497A"/>
    <w:rsid w:val="00E866C9"/>
    <w:rsid w:val="00EA124C"/>
    <w:rsid w:val="00EA1D13"/>
    <w:rsid w:val="00EA3D3C"/>
    <w:rsid w:val="00EB19D9"/>
    <w:rsid w:val="00ED3521"/>
    <w:rsid w:val="00F020F8"/>
    <w:rsid w:val="00F30F29"/>
    <w:rsid w:val="00F37252"/>
    <w:rsid w:val="00F46900"/>
    <w:rsid w:val="00F61D89"/>
    <w:rsid w:val="00F66F9D"/>
    <w:rsid w:val="00F928E5"/>
    <w:rsid w:val="00FA62BB"/>
    <w:rsid w:val="00FD635C"/>
    <w:rsid w:val="00FE0930"/>
    <w:rsid w:val="00FF71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9</Pages>
  <Words>2628</Words>
  <Characters>14981</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星 凌</cp:lastModifiedBy>
  <cp:revision>2</cp:revision>
  <cp:lastPrinted>2013-10-03T12:51:00Z</cp:lastPrinted>
  <dcterms:created xsi:type="dcterms:W3CDTF">2025-03-22T03:07:00Z</dcterms:created>
  <dcterms:modified xsi:type="dcterms:W3CDTF">2025-03-22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